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18404" w14:textId="10C7C916" w:rsidR="00A2457C" w:rsidRDefault="00A2457C" w:rsidP="004E1BE9">
      <w:pPr>
        <w:rPr>
          <w:rFonts w:ascii="Arial" w:hAnsi="Arial" w:cs="Arial"/>
          <w:b/>
          <w:bCs/>
          <w:sz w:val="18"/>
          <w:szCs w:val="18"/>
        </w:rPr>
      </w:pPr>
      <w:r w:rsidRPr="00485CEA">
        <w:rPr>
          <w:rFonts w:ascii="Arial" w:hAnsi="Arial" w:cs="Arial"/>
          <w:b/>
          <w:bCs/>
          <w:sz w:val="17"/>
          <w:szCs w:val="17"/>
        </w:rPr>
        <w:t>TableS1</w:t>
      </w:r>
      <w:r w:rsidRPr="00467414">
        <w:rPr>
          <w:rFonts w:ascii="Arial" w:hAnsi="Arial" w:cs="Arial"/>
          <w:b/>
          <w:bCs/>
          <w:sz w:val="17"/>
          <w:szCs w:val="17"/>
        </w:rPr>
        <w:t xml:space="preserve"> </w:t>
      </w:r>
      <w:r w:rsidRPr="00467414">
        <w:rPr>
          <w:rFonts w:ascii="Arial" w:hAnsi="Arial" w:cs="Arial"/>
          <w:sz w:val="17"/>
          <w:szCs w:val="17"/>
        </w:rPr>
        <w:t xml:space="preserve">Significant SNPs </w:t>
      </w:r>
      <w:r w:rsidR="00410DBB">
        <w:rPr>
          <w:rFonts w:ascii="Arial" w:hAnsi="Arial" w:cs="Arial" w:hint="eastAsia"/>
          <w:sz w:val="17"/>
          <w:szCs w:val="17"/>
        </w:rPr>
        <w:t>of born</w:t>
      </w:r>
      <w:r w:rsidRPr="00467414">
        <w:rPr>
          <w:rFonts w:ascii="Arial" w:hAnsi="Arial" w:cs="Arial"/>
          <w:sz w:val="17"/>
          <w:szCs w:val="17"/>
        </w:rPr>
        <w:t xml:space="preserve"> </w:t>
      </w:r>
      <w:r>
        <w:rPr>
          <w:rFonts w:ascii="Arial" w:hAnsi="Arial" w:cs="Arial"/>
          <w:sz w:val="17"/>
          <w:szCs w:val="17"/>
        </w:rPr>
        <w:t>left</w:t>
      </w:r>
      <w:r w:rsidRPr="00467414">
        <w:rPr>
          <w:rFonts w:ascii="Arial" w:hAnsi="Arial" w:cs="Arial"/>
          <w:sz w:val="17"/>
          <w:szCs w:val="17"/>
        </w:rPr>
        <w:t xml:space="preserve"> teat number trait</w:t>
      </w:r>
      <w:r>
        <w:rPr>
          <w:rFonts w:ascii="Arial" w:hAnsi="Arial" w:cs="Arial"/>
          <w:sz w:val="17"/>
          <w:szCs w:val="17"/>
        </w:rPr>
        <w:t xml:space="preserve"> and</w:t>
      </w:r>
      <w:r w:rsidR="00410DBB">
        <w:rPr>
          <w:rFonts w:ascii="Arial" w:hAnsi="Arial" w:cs="Arial" w:hint="eastAsia"/>
          <w:sz w:val="17"/>
          <w:szCs w:val="17"/>
        </w:rPr>
        <w:t xml:space="preserve"> born</w:t>
      </w:r>
      <w:r>
        <w:rPr>
          <w:rFonts w:ascii="Arial" w:hAnsi="Arial" w:cs="Arial"/>
          <w:sz w:val="17"/>
          <w:szCs w:val="17"/>
        </w:rPr>
        <w:t xml:space="preserve"> right</w:t>
      </w:r>
      <w:r w:rsidRPr="00467414">
        <w:rPr>
          <w:rFonts w:ascii="Arial" w:hAnsi="Arial" w:cs="Arial"/>
          <w:sz w:val="17"/>
          <w:szCs w:val="17"/>
        </w:rPr>
        <w:t xml:space="preserve"> teat number trait</w:t>
      </w:r>
      <w:r w:rsidR="00410DBB">
        <w:rPr>
          <w:rFonts w:ascii="Arial" w:hAnsi="Arial" w:cs="Arial" w:hint="eastAsia"/>
          <w:sz w:val="17"/>
          <w:szCs w:val="17"/>
        </w:rPr>
        <w:t>.</w:t>
      </w:r>
    </w:p>
    <w:tbl>
      <w:tblPr>
        <w:tblStyle w:val="a8"/>
        <w:tblW w:w="7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1474"/>
        <w:gridCol w:w="1134"/>
        <w:gridCol w:w="1134"/>
        <w:gridCol w:w="3259"/>
      </w:tblGrid>
      <w:tr w:rsidR="00F80F6A" w:rsidRPr="0089370B" w14:paraId="31877CEB" w14:textId="77777777" w:rsidTr="00A7173A">
        <w:trPr>
          <w:jc w:val="center"/>
        </w:trPr>
        <w:tc>
          <w:tcPr>
            <w:tcW w:w="6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3964EE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Traits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E1E569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SNP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6D9D33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Pos (b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347097" w14:textId="5B0090E5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90F20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P</w:t>
            </w:r>
            <w:r w:rsidR="00690F20">
              <w:rPr>
                <w:rFonts w:ascii="Arial" w:eastAsia="微软雅黑" w:hAnsi="Arial" w:cs="Arial" w:hint="eastAsia"/>
                <w:sz w:val="16"/>
                <w:szCs w:val="16"/>
              </w:rPr>
              <w:t>-</w:t>
            </w:r>
            <w:r w:rsidRPr="0089370B">
              <w:rPr>
                <w:rFonts w:ascii="Arial" w:eastAsia="微软雅黑" w:hAnsi="Arial" w:cs="Arial"/>
                <w:sz w:val="16"/>
                <w:szCs w:val="16"/>
              </w:rPr>
              <w:t>value</w:t>
            </w:r>
          </w:p>
        </w:tc>
        <w:tc>
          <w:tcPr>
            <w:tcW w:w="32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D01A23" w14:textId="0C5E9C31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C</w:t>
            </w:r>
            <w:r w:rsidRPr="00EF7B78">
              <w:rPr>
                <w:rFonts w:ascii="Arial" w:hAnsi="Arial" w:cs="Arial"/>
                <w:sz w:val="17"/>
                <w:szCs w:val="17"/>
              </w:rPr>
              <w:t>andidate</w:t>
            </w:r>
            <w:r w:rsidRPr="0089370B">
              <w:rPr>
                <w:rFonts w:ascii="Arial" w:eastAsia="微软雅黑" w:hAnsi="Arial" w:cs="Arial"/>
                <w:sz w:val="16"/>
                <w:szCs w:val="16"/>
              </w:rPr>
              <w:t xml:space="preserve"> Gene</w:t>
            </w:r>
          </w:p>
        </w:tc>
      </w:tr>
      <w:tr w:rsidR="00F80F6A" w:rsidRPr="0089370B" w14:paraId="65AB6D0C" w14:textId="77777777" w:rsidTr="00A7173A">
        <w:trPr>
          <w:jc w:val="center"/>
        </w:trPr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35D012CC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LTN</w:t>
            </w:r>
          </w:p>
        </w:tc>
        <w:tc>
          <w:tcPr>
            <w:tcW w:w="1474" w:type="dxa"/>
            <w:tcBorders>
              <w:top w:val="single" w:sz="6" w:space="0" w:color="auto"/>
            </w:tcBorders>
            <w:vAlign w:val="center"/>
          </w:tcPr>
          <w:p w14:paraId="0A6DE445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chr3:2705339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4B227178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2705339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0367F17F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2.82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3259" w:type="dxa"/>
            <w:tcBorders>
              <w:top w:val="single" w:sz="6" w:space="0" w:color="auto"/>
            </w:tcBorders>
            <w:vAlign w:val="center"/>
          </w:tcPr>
          <w:p w14:paraId="45A85400" w14:textId="1E234548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ARL6IP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RPS15A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SMG1</w:t>
            </w:r>
            <w:r>
              <w:rPr>
                <w:rFonts w:ascii="Arial" w:eastAsia="宋体" w:hAnsi="Arial" w:cs="Arial" w:hint="eastAsia"/>
                <w:i/>
                <w:iCs/>
                <w:sz w:val="16"/>
                <w:szCs w:val="16"/>
              </w:rPr>
              <w:t>, XYLT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>1</w:t>
            </w:r>
          </w:p>
        </w:tc>
      </w:tr>
      <w:tr w:rsidR="00F80F6A" w:rsidRPr="0089370B" w14:paraId="72E2586E" w14:textId="77777777" w:rsidTr="00A7173A">
        <w:trPr>
          <w:jc w:val="center"/>
        </w:trPr>
        <w:tc>
          <w:tcPr>
            <w:tcW w:w="624" w:type="dxa"/>
            <w:vMerge/>
            <w:vAlign w:val="center"/>
          </w:tcPr>
          <w:p w14:paraId="7C835885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55E7ED7C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chr3:96453060</w:t>
            </w:r>
          </w:p>
        </w:tc>
        <w:tc>
          <w:tcPr>
            <w:tcW w:w="1134" w:type="dxa"/>
            <w:vAlign w:val="center"/>
          </w:tcPr>
          <w:p w14:paraId="23E83422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96453060</w:t>
            </w:r>
          </w:p>
        </w:tc>
        <w:tc>
          <w:tcPr>
            <w:tcW w:w="1134" w:type="dxa"/>
            <w:vAlign w:val="center"/>
          </w:tcPr>
          <w:p w14:paraId="1E24C70F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8.29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3259" w:type="dxa"/>
            <w:vAlign w:val="center"/>
          </w:tcPr>
          <w:p w14:paraId="03F5419A" w14:textId="4FEF992B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SLC3A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LRPPRC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ABCG5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CAMKMT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THADA</w:t>
            </w:r>
          </w:p>
        </w:tc>
      </w:tr>
      <w:tr w:rsidR="00F80F6A" w:rsidRPr="0089370B" w14:paraId="532107C0" w14:textId="77777777" w:rsidTr="00A7173A">
        <w:trPr>
          <w:jc w:val="center"/>
        </w:trPr>
        <w:tc>
          <w:tcPr>
            <w:tcW w:w="624" w:type="dxa"/>
            <w:vMerge/>
            <w:vAlign w:val="center"/>
          </w:tcPr>
          <w:p w14:paraId="70676999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4A4AF350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chr4:108573951</w:t>
            </w:r>
          </w:p>
        </w:tc>
        <w:tc>
          <w:tcPr>
            <w:tcW w:w="1134" w:type="dxa"/>
            <w:vAlign w:val="center"/>
          </w:tcPr>
          <w:p w14:paraId="1D18D77C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108573951</w:t>
            </w:r>
          </w:p>
        </w:tc>
        <w:tc>
          <w:tcPr>
            <w:tcW w:w="1134" w:type="dxa"/>
            <w:vAlign w:val="center"/>
          </w:tcPr>
          <w:p w14:paraId="5D0F7641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7.62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3259" w:type="dxa"/>
            <w:vAlign w:val="center"/>
          </w:tcPr>
          <w:p w14:paraId="35387D05" w14:textId="559FC42C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ADORA3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OVGP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KCND3</w:t>
            </w:r>
          </w:p>
        </w:tc>
      </w:tr>
      <w:tr w:rsidR="00F80F6A" w:rsidRPr="0089370B" w14:paraId="07A6EBB4" w14:textId="77777777" w:rsidTr="00A7173A">
        <w:trPr>
          <w:jc w:val="center"/>
        </w:trPr>
        <w:tc>
          <w:tcPr>
            <w:tcW w:w="624" w:type="dxa"/>
            <w:vMerge/>
            <w:vAlign w:val="center"/>
          </w:tcPr>
          <w:p w14:paraId="35332FE9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07C1CB59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chr6:</w:t>
            </w:r>
            <w:r w:rsidRPr="003036E8">
              <w:rPr>
                <w:rFonts w:ascii="Arial" w:eastAsia="微软雅黑" w:hAnsi="Arial" w:cs="Arial"/>
                <w:sz w:val="16"/>
                <w:szCs w:val="16"/>
              </w:rPr>
              <w:t xml:space="preserve"> 38779433</w:t>
            </w:r>
          </w:p>
        </w:tc>
        <w:tc>
          <w:tcPr>
            <w:tcW w:w="1134" w:type="dxa"/>
            <w:vAlign w:val="center"/>
          </w:tcPr>
          <w:p w14:paraId="721246F1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036E8">
              <w:rPr>
                <w:rFonts w:ascii="Arial" w:eastAsia="微软雅黑" w:hAnsi="Arial" w:cs="Arial"/>
                <w:sz w:val="16"/>
                <w:szCs w:val="16"/>
              </w:rPr>
              <w:t>38779433</w:t>
            </w:r>
          </w:p>
        </w:tc>
        <w:tc>
          <w:tcPr>
            <w:tcW w:w="1134" w:type="dxa"/>
            <w:vAlign w:val="center"/>
          </w:tcPr>
          <w:p w14:paraId="4238902D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81</w:t>
            </w:r>
            <w:r w:rsidRPr="0089370B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259" w:type="dxa"/>
            <w:vAlign w:val="center"/>
          </w:tcPr>
          <w:p w14:paraId="0EFFD54F" w14:textId="77777777" w:rsidR="00F80F6A" w:rsidRPr="003036E8" w:rsidRDefault="00F80F6A" w:rsidP="00676AEA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——</w:t>
            </w:r>
          </w:p>
        </w:tc>
      </w:tr>
      <w:tr w:rsidR="00F80F6A" w:rsidRPr="0089370B" w14:paraId="47B4CFA7" w14:textId="77777777" w:rsidTr="00A7173A">
        <w:trPr>
          <w:jc w:val="center"/>
        </w:trPr>
        <w:tc>
          <w:tcPr>
            <w:tcW w:w="624" w:type="dxa"/>
            <w:vMerge/>
            <w:vAlign w:val="center"/>
          </w:tcPr>
          <w:p w14:paraId="29AD0E1E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6F035170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chr8:28825209</w:t>
            </w:r>
          </w:p>
        </w:tc>
        <w:tc>
          <w:tcPr>
            <w:tcW w:w="1134" w:type="dxa"/>
            <w:vAlign w:val="center"/>
          </w:tcPr>
          <w:p w14:paraId="6ABF4D17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28825209</w:t>
            </w:r>
          </w:p>
        </w:tc>
        <w:tc>
          <w:tcPr>
            <w:tcW w:w="1134" w:type="dxa"/>
            <w:vAlign w:val="center"/>
          </w:tcPr>
          <w:p w14:paraId="47FD6DF5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9.93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3259" w:type="dxa"/>
            <w:vAlign w:val="center"/>
          </w:tcPr>
          <w:p w14:paraId="60701A7B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RELL1</w:t>
            </w:r>
          </w:p>
        </w:tc>
      </w:tr>
      <w:tr w:rsidR="00F80F6A" w:rsidRPr="0089370B" w14:paraId="70382814" w14:textId="77777777" w:rsidTr="00A7173A">
        <w:trPr>
          <w:jc w:val="center"/>
        </w:trPr>
        <w:tc>
          <w:tcPr>
            <w:tcW w:w="624" w:type="dxa"/>
            <w:vMerge/>
            <w:vAlign w:val="center"/>
          </w:tcPr>
          <w:p w14:paraId="7E8F13E1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51FA9340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chr8:54305767</w:t>
            </w:r>
          </w:p>
        </w:tc>
        <w:tc>
          <w:tcPr>
            <w:tcW w:w="1134" w:type="dxa"/>
            <w:vAlign w:val="center"/>
          </w:tcPr>
          <w:p w14:paraId="52DC9E06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54305767</w:t>
            </w:r>
          </w:p>
        </w:tc>
        <w:tc>
          <w:tcPr>
            <w:tcW w:w="1134" w:type="dxa"/>
            <w:vAlign w:val="center"/>
          </w:tcPr>
          <w:p w14:paraId="74A72890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1.25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3259" w:type="dxa"/>
            <w:vAlign w:val="center"/>
          </w:tcPr>
          <w:p w14:paraId="4BCC1B17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TMEM165</w:t>
            </w:r>
          </w:p>
        </w:tc>
      </w:tr>
      <w:tr w:rsidR="00F80F6A" w:rsidRPr="0089370B" w14:paraId="79438B17" w14:textId="77777777" w:rsidTr="00A7173A">
        <w:trPr>
          <w:jc w:val="center"/>
        </w:trPr>
        <w:tc>
          <w:tcPr>
            <w:tcW w:w="624" w:type="dxa"/>
            <w:vMerge/>
            <w:vAlign w:val="center"/>
          </w:tcPr>
          <w:p w14:paraId="35668898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3992F67A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chr10:61080457</w:t>
            </w:r>
          </w:p>
        </w:tc>
        <w:tc>
          <w:tcPr>
            <w:tcW w:w="1134" w:type="dxa"/>
            <w:vAlign w:val="center"/>
          </w:tcPr>
          <w:p w14:paraId="50F127C4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61080457</w:t>
            </w:r>
          </w:p>
        </w:tc>
        <w:tc>
          <w:tcPr>
            <w:tcW w:w="1134" w:type="dxa"/>
            <w:vAlign w:val="center"/>
          </w:tcPr>
          <w:p w14:paraId="4E8F6E9B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4.87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3259" w:type="dxa"/>
            <w:vAlign w:val="center"/>
          </w:tcPr>
          <w:p w14:paraId="6F93196E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CELF2</w:t>
            </w:r>
          </w:p>
        </w:tc>
      </w:tr>
      <w:tr w:rsidR="00F80F6A" w:rsidRPr="0089370B" w14:paraId="6227822F" w14:textId="77777777" w:rsidTr="00A7173A">
        <w:trPr>
          <w:jc w:val="center"/>
        </w:trPr>
        <w:tc>
          <w:tcPr>
            <w:tcW w:w="624" w:type="dxa"/>
            <w:vMerge/>
            <w:vAlign w:val="center"/>
          </w:tcPr>
          <w:p w14:paraId="2F3BF48E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2A21C786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chr12:34225319</w:t>
            </w:r>
          </w:p>
        </w:tc>
        <w:tc>
          <w:tcPr>
            <w:tcW w:w="1134" w:type="dxa"/>
            <w:vAlign w:val="center"/>
          </w:tcPr>
          <w:p w14:paraId="56209D65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34225319</w:t>
            </w:r>
          </w:p>
        </w:tc>
        <w:tc>
          <w:tcPr>
            <w:tcW w:w="1134" w:type="dxa"/>
            <w:vAlign w:val="center"/>
          </w:tcPr>
          <w:p w14:paraId="3C43047B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1.08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3259" w:type="dxa"/>
            <w:vAlign w:val="center"/>
          </w:tcPr>
          <w:p w14:paraId="720FC5E3" w14:textId="52FB1F59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SRSF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MPO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MRPS23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VEZF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MKS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RNF43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HSF5</w:t>
            </w:r>
          </w:p>
        </w:tc>
      </w:tr>
      <w:tr w:rsidR="00F80F6A" w:rsidRPr="0089370B" w14:paraId="160859BC" w14:textId="77777777" w:rsidTr="00A7173A">
        <w:trPr>
          <w:jc w:val="center"/>
        </w:trPr>
        <w:tc>
          <w:tcPr>
            <w:tcW w:w="624" w:type="dxa"/>
            <w:vMerge/>
            <w:vAlign w:val="center"/>
          </w:tcPr>
          <w:p w14:paraId="20BA347F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227CA370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chr12:58091305</w:t>
            </w:r>
          </w:p>
        </w:tc>
        <w:tc>
          <w:tcPr>
            <w:tcW w:w="1134" w:type="dxa"/>
            <w:vAlign w:val="center"/>
          </w:tcPr>
          <w:p w14:paraId="0AAEE092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58091305</w:t>
            </w:r>
          </w:p>
        </w:tc>
        <w:tc>
          <w:tcPr>
            <w:tcW w:w="1134" w:type="dxa"/>
            <w:vAlign w:val="center"/>
          </w:tcPr>
          <w:p w14:paraId="71E9FC01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2.73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3259" w:type="dxa"/>
            <w:vAlign w:val="center"/>
          </w:tcPr>
          <w:p w14:paraId="3875B0B1" w14:textId="03CDFBC8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HS3ST3B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COX10</w:t>
            </w:r>
          </w:p>
        </w:tc>
      </w:tr>
      <w:tr w:rsidR="00F80F6A" w:rsidRPr="0089370B" w14:paraId="17305285" w14:textId="77777777" w:rsidTr="00A7173A">
        <w:trPr>
          <w:jc w:val="center"/>
        </w:trPr>
        <w:tc>
          <w:tcPr>
            <w:tcW w:w="624" w:type="dxa"/>
            <w:vMerge/>
            <w:vAlign w:val="center"/>
          </w:tcPr>
          <w:p w14:paraId="59673632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6796FF24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chr13:135307011</w:t>
            </w:r>
          </w:p>
        </w:tc>
        <w:tc>
          <w:tcPr>
            <w:tcW w:w="1134" w:type="dxa"/>
            <w:vAlign w:val="center"/>
          </w:tcPr>
          <w:p w14:paraId="3C47E752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135307011</w:t>
            </w:r>
          </w:p>
        </w:tc>
        <w:tc>
          <w:tcPr>
            <w:tcW w:w="1134" w:type="dxa"/>
            <w:vAlign w:val="center"/>
          </w:tcPr>
          <w:p w14:paraId="2D820A5C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1.70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3259" w:type="dxa"/>
            <w:vAlign w:val="center"/>
          </w:tcPr>
          <w:p w14:paraId="70D42F87" w14:textId="23BA9551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HEG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MUC13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OSBPL1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SLC12A8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ITGB5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KALRN</w:t>
            </w:r>
          </w:p>
        </w:tc>
      </w:tr>
      <w:tr w:rsidR="00F80F6A" w:rsidRPr="0089370B" w14:paraId="16098A32" w14:textId="77777777" w:rsidTr="00A7173A">
        <w:trPr>
          <w:jc w:val="center"/>
        </w:trPr>
        <w:tc>
          <w:tcPr>
            <w:tcW w:w="624" w:type="dxa"/>
            <w:vMerge/>
            <w:vAlign w:val="center"/>
          </w:tcPr>
          <w:p w14:paraId="33DA7130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5E35131B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chr13:</w:t>
            </w:r>
            <w:r w:rsidRPr="003036E8">
              <w:rPr>
                <w:rFonts w:ascii="Arial" w:eastAsia="微软雅黑" w:hAnsi="Arial" w:cs="Arial"/>
                <w:sz w:val="16"/>
                <w:szCs w:val="16"/>
              </w:rPr>
              <w:t>164207551</w:t>
            </w:r>
          </w:p>
        </w:tc>
        <w:tc>
          <w:tcPr>
            <w:tcW w:w="1134" w:type="dxa"/>
            <w:vAlign w:val="center"/>
          </w:tcPr>
          <w:p w14:paraId="476F7D2A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036E8">
              <w:rPr>
                <w:rFonts w:ascii="Arial" w:eastAsia="微软雅黑" w:hAnsi="Arial" w:cs="Arial"/>
                <w:sz w:val="16"/>
                <w:szCs w:val="16"/>
              </w:rPr>
              <w:t>164207551</w:t>
            </w:r>
          </w:p>
        </w:tc>
        <w:tc>
          <w:tcPr>
            <w:tcW w:w="1134" w:type="dxa"/>
            <w:vAlign w:val="center"/>
          </w:tcPr>
          <w:p w14:paraId="1B218F00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2.88</w:t>
            </w:r>
            <w:r w:rsidRPr="0089370B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259" w:type="dxa"/>
            <w:vAlign w:val="center"/>
          </w:tcPr>
          <w:p w14:paraId="7177A533" w14:textId="77777777" w:rsidR="00F80F6A" w:rsidRPr="003036E8" w:rsidRDefault="00F80F6A" w:rsidP="00676AEA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3036E8">
              <w:rPr>
                <w:rFonts w:ascii="Arial" w:eastAsia="宋体" w:hAnsi="Arial" w:cs="Arial" w:hint="eastAsia"/>
                <w:sz w:val="16"/>
                <w:szCs w:val="16"/>
              </w:rPr>
              <w:t>——</w:t>
            </w:r>
          </w:p>
        </w:tc>
      </w:tr>
      <w:tr w:rsidR="00F80F6A" w:rsidRPr="0089370B" w14:paraId="4214E4BE" w14:textId="77777777" w:rsidTr="00A7173A">
        <w:trPr>
          <w:jc w:val="center"/>
        </w:trPr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07074C9A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3E125868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chr15:754835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D08ABF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754835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7677EE8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1.84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3259" w:type="dxa"/>
            <w:tcBorders>
              <w:bottom w:val="single" w:sz="4" w:space="0" w:color="auto"/>
            </w:tcBorders>
            <w:vAlign w:val="center"/>
          </w:tcPr>
          <w:p w14:paraId="287C42A1" w14:textId="4DDCCFDD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NOSTRIN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G6PC2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ABCB1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DHRS9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SPC25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LRP2</w:t>
            </w:r>
          </w:p>
        </w:tc>
      </w:tr>
      <w:tr w:rsidR="00F80F6A" w:rsidRPr="0089370B" w14:paraId="5E51A44A" w14:textId="77777777" w:rsidTr="00A7173A">
        <w:trPr>
          <w:jc w:val="center"/>
        </w:trPr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36982717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R</w:t>
            </w:r>
            <w:r>
              <w:rPr>
                <w:rFonts w:ascii="Arial" w:eastAsia="微软雅黑" w:hAnsi="Arial" w:cs="Arial"/>
                <w:sz w:val="16"/>
                <w:szCs w:val="16"/>
              </w:rPr>
              <w:t>T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06205D93" w14:textId="77777777" w:rsidR="00F80F6A" w:rsidRPr="003036E8" w:rsidRDefault="00F80F6A" w:rsidP="00676AEA">
            <w:pPr>
              <w:jc w:val="center"/>
              <w:rPr>
                <w:rFonts w:ascii="Arial" w:eastAsia="微软雅黑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c</w:t>
            </w:r>
            <w:r w:rsidRPr="0089370B">
              <w:rPr>
                <w:rFonts w:ascii="Arial" w:eastAsia="微软雅黑" w:hAnsi="Arial" w:cs="Arial"/>
                <w:sz w:val="16"/>
                <w:szCs w:val="16"/>
              </w:rPr>
              <w:t>hr</w:t>
            </w:r>
            <w:r>
              <w:rPr>
                <w:rFonts w:ascii="Arial" w:eastAsia="微软雅黑" w:hAnsi="Arial" w:cs="Arial"/>
                <w:sz w:val="16"/>
                <w:szCs w:val="16"/>
              </w:rPr>
              <w:t>3</w:t>
            </w:r>
            <w:r w:rsidRPr="0089370B">
              <w:rPr>
                <w:rFonts w:ascii="Arial" w:eastAsia="微软雅黑" w:hAnsi="Arial" w:cs="Arial"/>
                <w:sz w:val="16"/>
                <w:szCs w:val="16"/>
              </w:rPr>
              <w:t>:</w:t>
            </w:r>
            <w:r w:rsidRPr="003036E8">
              <w:rPr>
                <w:rFonts w:ascii="Arial" w:eastAsia="微软雅黑" w:hAnsi="Arial" w:cs="Arial"/>
                <w:sz w:val="16"/>
                <w:szCs w:val="16"/>
              </w:rPr>
              <w:t>204120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8E9687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036E8">
              <w:rPr>
                <w:rFonts w:ascii="Arial" w:eastAsia="微软雅黑" w:hAnsi="Arial" w:cs="Arial"/>
                <w:sz w:val="16"/>
                <w:szCs w:val="16"/>
              </w:rPr>
              <w:t>204120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0317A3C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6.80</w:t>
            </w:r>
            <w:r w:rsidRPr="0089370B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vAlign w:val="center"/>
          </w:tcPr>
          <w:p w14:paraId="052B0453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3036E8">
              <w:rPr>
                <w:rFonts w:ascii="Arial" w:eastAsia="宋体" w:hAnsi="Arial" w:cs="Arial" w:hint="eastAsia"/>
                <w:sz w:val="16"/>
                <w:szCs w:val="16"/>
              </w:rPr>
              <w:t>——</w:t>
            </w:r>
          </w:p>
        </w:tc>
      </w:tr>
      <w:tr w:rsidR="00F80F6A" w:rsidRPr="0089370B" w14:paraId="1A0F42E3" w14:textId="77777777" w:rsidTr="00A7173A">
        <w:trPr>
          <w:jc w:val="center"/>
        </w:trPr>
        <w:tc>
          <w:tcPr>
            <w:tcW w:w="624" w:type="dxa"/>
            <w:vMerge/>
            <w:vAlign w:val="center"/>
          </w:tcPr>
          <w:p w14:paraId="7D18A5AC" w14:textId="77777777" w:rsidR="00F80F6A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3598BC09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chr4:81776657</w:t>
            </w:r>
          </w:p>
        </w:tc>
        <w:tc>
          <w:tcPr>
            <w:tcW w:w="1134" w:type="dxa"/>
            <w:vAlign w:val="center"/>
          </w:tcPr>
          <w:p w14:paraId="22A09398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81776657</w:t>
            </w:r>
          </w:p>
        </w:tc>
        <w:tc>
          <w:tcPr>
            <w:tcW w:w="1134" w:type="dxa"/>
            <w:vAlign w:val="center"/>
          </w:tcPr>
          <w:p w14:paraId="054AE7B1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1.31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3259" w:type="dxa"/>
            <w:vAlign w:val="center"/>
          </w:tcPr>
          <w:p w14:paraId="25A730FE" w14:textId="31F48D88" w:rsidR="00F80F6A" w:rsidRPr="0089370B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CCDC18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SLC19A2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ATP1B1</w:t>
            </w:r>
          </w:p>
        </w:tc>
      </w:tr>
      <w:tr w:rsidR="00F80F6A" w:rsidRPr="0089370B" w14:paraId="76CC8883" w14:textId="77777777" w:rsidTr="00A7173A">
        <w:trPr>
          <w:jc w:val="center"/>
        </w:trPr>
        <w:tc>
          <w:tcPr>
            <w:tcW w:w="624" w:type="dxa"/>
            <w:vMerge/>
            <w:vAlign w:val="center"/>
          </w:tcPr>
          <w:p w14:paraId="5685C44C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64C87C89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chr5:47776412</w:t>
            </w:r>
          </w:p>
        </w:tc>
        <w:tc>
          <w:tcPr>
            <w:tcW w:w="1134" w:type="dxa"/>
            <w:vAlign w:val="center"/>
          </w:tcPr>
          <w:p w14:paraId="1779BEFD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47776412</w:t>
            </w:r>
          </w:p>
        </w:tc>
        <w:tc>
          <w:tcPr>
            <w:tcW w:w="1134" w:type="dxa"/>
            <w:vAlign w:val="center"/>
          </w:tcPr>
          <w:p w14:paraId="34A0A8EE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8.51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3259" w:type="dxa"/>
            <w:vAlign w:val="center"/>
          </w:tcPr>
          <w:p w14:paraId="127D9512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ITPR2</w:t>
            </w:r>
          </w:p>
        </w:tc>
      </w:tr>
      <w:tr w:rsidR="00F80F6A" w:rsidRPr="0089370B" w14:paraId="4A678503" w14:textId="77777777" w:rsidTr="00A7173A">
        <w:trPr>
          <w:jc w:val="center"/>
        </w:trPr>
        <w:tc>
          <w:tcPr>
            <w:tcW w:w="624" w:type="dxa"/>
            <w:vMerge/>
            <w:vAlign w:val="center"/>
          </w:tcPr>
          <w:p w14:paraId="1F9DF38A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0994C8FB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c</w:t>
            </w:r>
            <w:r w:rsidRPr="0089370B">
              <w:rPr>
                <w:rFonts w:ascii="Arial" w:eastAsia="微软雅黑" w:hAnsi="Arial" w:cs="Arial"/>
                <w:sz w:val="16"/>
                <w:szCs w:val="16"/>
              </w:rPr>
              <w:t>hr</w:t>
            </w:r>
            <w:r>
              <w:rPr>
                <w:rFonts w:ascii="Arial" w:eastAsia="微软雅黑" w:hAnsi="Arial" w:cs="Arial"/>
                <w:sz w:val="16"/>
                <w:szCs w:val="16"/>
              </w:rPr>
              <w:t>:</w:t>
            </w:r>
            <w:r w:rsidRPr="00502FEF">
              <w:rPr>
                <w:rFonts w:ascii="Arial" w:eastAsia="微软雅黑" w:hAnsi="Arial" w:cs="Arial"/>
                <w:sz w:val="16"/>
                <w:szCs w:val="16"/>
              </w:rPr>
              <w:t>108929927</w:t>
            </w:r>
          </w:p>
        </w:tc>
        <w:tc>
          <w:tcPr>
            <w:tcW w:w="1134" w:type="dxa"/>
            <w:vAlign w:val="center"/>
          </w:tcPr>
          <w:p w14:paraId="0B3ECC21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502FEF">
              <w:rPr>
                <w:rFonts w:ascii="Arial" w:eastAsia="微软雅黑" w:hAnsi="Arial" w:cs="Arial"/>
                <w:sz w:val="16"/>
                <w:szCs w:val="16"/>
              </w:rPr>
              <w:t>108929927</w:t>
            </w:r>
          </w:p>
        </w:tc>
        <w:tc>
          <w:tcPr>
            <w:tcW w:w="1134" w:type="dxa"/>
            <w:vAlign w:val="center"/>
          </w:tcPr>
          <w:p w14:paraId="0329BE3F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29</w:t>
            </w:r>
            <w:r w:rsidRPr="0089370B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259" w:type="dxa"/>
          </w:tcPr>
          <w:p w14:paraId="73742976" w14:textId="77777777" w:rsidR="00F80F6A" w:rsidRPr="0089370B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F13C82">
              <w:rPr>
                <w:rFonts w:ascii="Arial" w:eastAsia="宋体" w:hAnsi="Arial" w:cs="Arial" w:hint="eastAsia"/>
                <w:sz w:val="16"/>
                <w:szCs w:val="16"/>
              </w:rPr>
              <w:t>——</w:t>
            </w:r>
          </w:p>
        </w:tc>
      </w:tr>
      <w:tr w:rsidR="00F80F6A" w:rsidRPr="0089370B" w14:paraId="7851C20B" w14:textId="77777777" w:rsidTr="00A7173A">
        <w:trPr>
          <w:jc w:val="center"/>
        </w:trPr>
        <w:tc>
          <w:tcPr>
            <w:tcW w:w="624" w:type="dxa"/>
            <w:vMerge/>
            <w:vAlign w:val="center"/>
          </w:tcPr>
          <w:p w14:paraId="0066994A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7B134D26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c</w:t>
            </w:r>
            <w:r w:rsidRPr="0089370B">
              <w:rPr>
                <w:rFonts w:ascii="Arial" w:eastAsia="微软雅黑" w:hAnsi="Arial" w:cs="Arial"/>
                <w:sz w:val="16"/>
                <w:szCs w:val="16"/>
              </w:rPr>
              <w:t>hr</w:t>
            </w:r>
            <w:r>
              <w:rPr>
                <w:rFonts w:ascii="Arial" w:eastAsia="微软雅黑" w:hAnsi="Arial" w:cs="Arial"/>
                <w:sz w:val="16"/>
                <w:szCs w:val="16"/>
              </w:rPr>
              <w:t>:</w:t>
            </w:r>
            <w:r w:rsidRPr="00480DFE">
              <w:rPr>
                <w:rFonts w:ascii="Arial" w:eastAsia="微软雅黑" w:hAnsi="Arial" w:cs="Arial"/>
                <w:sz w:val="16"/>
                <w:szCs w:val="16"/>
              </w:rPr>
              <w:t>89604570</w:t>
            </w:r>
          </w:p>
        </w:tc>
        <w:tc>
          <w:tcPr>
            <w:tcW w:w="1134" w:type="dxa"/>
            <w:vAlign w:val="center"/>
          </w:tcPr>
          <w:p w14:paraId="0A3EE324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502FEF">
              <w:rPr>
                <w:rFonts w:ascii="Arial" w:eastAsia="微软雅黑" w:hAnsi="Arial" w:cs="Arial"/>
                <w:sz w:val="16"/>
                <w:szCs w:val="16"/>
              </w:rPr>
              <w:t>89604570</w:t>
            </w:r>
          </w:p>
        </w:tc>
        <w:tc>
          <w:tcPr>
            <w:tcW w:w="1134" w:type="dxa"/>
            <w:vAlign w:val="center"/>
          </w:tcPr>
          <w:p w14:paraId="299C9E2B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3.85</w:t>
            </w:r>
            <w:r w:rsidRPr="0089370B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259" w:type="dxa"/>
          </w:tcPr>
          <w:p w14:paraId="786C9309" w14:textId="77777777" w:rsidR="00F80F6A" w:rsidRPr="0089370B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F13C82">
              <w:rPr>
                <w:rFonts w:ascii="Arial" w:eastAsia="宋体" w:hAnsi="Arial" w:cs="Arial" w:hint="eastAsia"/>
                <w:sz w:val="16"/>
                <w:szCs w:val="16"/>
              </w:rPr>
              <w:t>——</w:t>
            </w:r>
          </w:p>
        </w:tc>
      </w:tr>
      <w:tr w:rsidR="00F80F6A" w:rsidRPr="0089370B" w14:paraId="07DA97FF" w14:textId="77777777" w:rsidTr="00A7173A">
        <w:trPr>
          <w:jc w:val="center"/>
        </w:trPr>
        <w:tc>
          <w:tcPr>
            <w:tcW w:w="624" w:type="dxa"/>
            <w:vMerge/>
            <w:vAlign w:val="center"/>
          </w:tcPr>
          <w:p w14:paraId="738E10E9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2C2BB0A8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chr8:6248614</w:t>
            </w:r>
          </w:p>
        </w:tc>
        <w:tc>
          <w:tcPr>
            <w:tcW w:w="1134" w:type="dxa"/>
            <w:vAlign w:val="center"/>
          </w:tcPr>
          <w:p w14:paraId="5C9E14FE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6248614</w:t>
            </w:r>
          </w:p>
        </w:tc>
        <w:tc>
          <w:tcPr>
            <w:tcW w:w="1134" w:type="dxa"/>
            <w:vAlign w:val="center"/>
          </w:tcPr>
          <w:p w14:paraId="37983827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2.24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3259" w:type="dxa"/>
            <w:vAlign w:val="center"/>
          </w:tcPr>
          <w:p w14:paraId="65AF0EE0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ZNF518B</w:t>
            </w:r>
          </w:p>
        </w:tc>
      </w:tr>
      <w:tr w:rsidR="00F80F6A" w:rsidRPr="0089370B" w14:paraId="79DA188A" w14:textId="77777777" w:rsidTr="00A7173A">
        <w:trPr>
          <w:jc w:val="center"/>
        </w:trPr>
        <w:tc>
          <w:tcPr>
            <w:tcW w:w="624" w:type="dxa"/>
            <w:vMerge/>
            <w:vAlign w:val="center"/>
          </w:tcPr>
          <w:p w14:paraId="6805C556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40705AD2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chr9:32920419</w:t>
            </w:r>
          </w:p>
        </w:tc>
        <w:tc>
          <w:tcPr>
            <w:tcW w:w="1134" w:type="dxa"/>
            <w:vAlign w:val="center"/>
          </w:tcPr>
          <w:p w14:paraId="3D14ADC6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32920419</w:t>
            </w:r>
          </w:p>
        </w:tc>
        <w:tc>
          <w:tcPr>
            <w:tcW w:w="1134" w:type="dxa"/>
            <w:vAlign w:val="center"/>
          </w:tcPr>
          <w:p w14:paraId="5D5B6C7B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1.20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3259" w:type="dxa"/>
            <w:vAlign w:val="center"/>
          </w:tcPr>
          <w:p w14:paraId="175D8593" w14:textId="6D7AFE16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ANGPTL5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BIRC3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MMP27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MMP8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TRPC6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CEP126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YAP1</w:t>
            </w:r>
          </w:p>
        </w:tc>
      </w:tr>
      <w:tr w:rsidR="00F80F6A" w:rsidRPr="0089370B" w14:paraId="71BD00C5" w14:textId="77777777" w:rsidTr="00A7173A">
        <w:trPr>
          <w:jc w:val="center"/>
        </w:trPr>
        <w:tc>
          <w:tcPr>
            <w:tcW w:w="624" w:type="dxa"/>
            <w:vMerge/>
            <w:tcBorders>
              <w:bottom w:val="single" w:sz="12" w:space="0" w:color="auto"/>
            </w:tcBorders>
            <w:vAlign w:val="center"/>
          </w:tcPr>
          <w:p w14:paraId="3EEC528E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0B27E522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chr13:13541826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9341FA4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13541826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FAEABB2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9.70×10</w:t>
            </w:r>
            <w:r w:rsidRPr="0089370B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3259" w:type="dxa"/>
            <w:tcBorders>
              <w:bottom w:val="single" w:sz="12" w:space="0" w:color="auto"/>
            </w:tcBorders>
            <w:vAlign w:val="center"/>
          </w:tcPr>
          <w:p w14:paraId="7AFDB2B0" w14:textId="430E7BB8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HEG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MUC13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OSBPL1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SLC12A8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ITGB5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89370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KALRN</w:t>
            </w:r>
          </w:p>
        </w:tc>
      </w:tr>
    </w:tbl>
    <w:p w14:paraId="2BB06DDA" w14:textId="5CD4E294" w:rsidR="00A2457C" w:rsidRDefault="00A2457C" w:rsidP="00A2457C">
      <w:pPr>
        <w:rPr>
          <w:rFonts w:ascii="Arial" w:hAnsi="Arial" w:cs="Arial"/>
          <w:sz w:val="17"/>
          <w:szCs w:val="17"/>
        </w:rPr>
      </w:pPr>
      <w:r>
        <w:rPr>
          <w:rFonts w:ascii="Arial" w:hAnsi="Arial" w:cs="Arial"/>
          <w:sz w:val="17"/>
          <w:szCs w:val="17"/>
        </w:rPr>
        <w:t>L</w:t>
      </w:r>
      <w:r w:rsidRPr="002E2C81">
        <w:rPr>
          <w:rFonts w:ascii="Arial" w:hAnsi="Arial" w:cs="Arial"/>
          <w:sz w:val="17"/>
          <w:szCs w:val="17"/>
        </w:rPr>
        <w:t>TN</w:t>
      </w:r>
      <w:r>
        <w:rPr>
          <w:rFonts w:ascii="Arial" w:hAnsi="Arial" w:cs="Arial"/>
          <w:sz w:val="17"/>
          <w:szCs w:val="17"/>
        </w:rPr>
        <w:t>,</w:t>
      </w:r>
      <w:r w:rsidRPr="002E2C81">
        <w:rPr>
          <w:rFonts w:ascii="Arial" w:hAnsi="Arial" w:cs="Arial" w:hint="eastAsia"/>
          <w:sz w:val="17"/>
          <w:szCs w:val="17"/>
        </w:rPr>
        <w:t xml:space="preserve"> </w:t>
      </w:r>
      <w:r>
        <w:rPr>
          <w:rFonts w:ascii="Arial" w:hAnsi="Arial" w:cs="Arial"/>
          <w:sz w:val="17"/>
          <w:szCs w:val="17"/>
        </w:rPr>
        <w:t>left</w:t>
      </w:r>
      <w:r w:rsidRPr="00467414">
        <w:rPr>
          <w:rFonts w:ascii="Arial" w:hAnsi="Arial" w:cs="Arial"/>
          <w:sz w:val="17"/>
          <w:szCs w:val="17"/>
        </w:rPr>
        <w:t xml:space="preserve"> teat number</w:t>
      </w:r>
      <w:r>
        <w:rPr>
          <w:rFonts w:ascii="Arial" w:hAnsi="Arial" w:cs="Arial"/>
          <w:sz w:val="17"/>
          <w:szCs w:val="17"/>
        </w:rPr>
        <w:t xml:space="preserve"> at birth; R</w:t>
      </w:r>
      <w:r w:rsidRPr="002E2C81">
        <w:rPr>
          <w:rFonts w:ascii="Arial" w:hAnsi="Arial" w:cs="Arial"/>
          <w:sz w:val="17"/>
          <w:szCs w:val="17"/>
        </w:rPr>
        <w:t>TN</w:t>
      </w:r>
      <w:r>
        <w:rPr>
          <w:rFonts w:ascii="Arial" w:hAnsi="Arial" w:cs="Arial"/>
          <w:sz w:val="17"/>
          <w:szCs w:val="17"/>
        </w:rPr>
        <w:t>,</w:t>
      </w:r>
      <w:r w:rsidRPr="002E2C81">
        <w:rPr>
          <w:rFonts w:ascii="Arial" w:hAnsi="Arial" w:cs="Arial" w:hint="eastAsia"/>
          <w:sz w:val="17"/>
          <w:szCs w:val="17"/>
        </w:rPr>
        <w:t xml:space="preserve"> </w:t>
      </w:r>
      <w:r>
        <w:rPr>
          <w:rFonts w:ascii="Arial" w:hAnsi="Arial" w:cs="Arial"/>
          <w:sz w:val="17"/>
          <w:szCs w:val="17"/>
        </w:rPr>
        <w:t>right</w:t>
      </w:r>
      <w:r w:rsidRPr="00467414">
        <w:rPr>
          <w:rFonts w:ascii="Arial" w:hAnsi="Arial" w:cs="Arial"/>
          <w:sz w:val="17"/>
          <w:szCs w:val="17"/>
        </w:rPr>
        <w:t xml:space="preserve"> teat number</w:t>
      </w:r>
      <w:r>
        <w:rPr>
          <w:rFonts w:ascii="Arial" w:hAnsi="Arial" w:cs="Arial"/>
          <w:sz w:val="17"/>
          <w:szCs w:val="17"/>
        </w:rPr>
        <w:t xml:space="preserve"> at birth;</w:t>
      </w:r>
      <w:r>
        <w:rPr>
          <w:rFonts w:ascii="Arial" w:hAnsi="Arial" w:cs="Arial" w:hint="eastAsia"/>
          <w:sz w:val="17"/>
          <w:szCs w:val="17"/>
        </w:rPr>
        <w:t xml:space="preserve"> SNP</w:t>
      </w:r>
      <w:r>
        <w:rPr>
          <w:rFonts w:ascii="Arial" w:hAnsi="Arial" w:cs="Arial"/>
          <w:sz w:val="17"/>
          <w:szCs w:val="17"/>
        </w:rPr>
        <w:t xml:space="preserve">s, </w:t>
      </w:r>
      <w:r w:rsidRPr="00EF7B78">
        <w:rPr>
          <w:rFonts w:ascii="Arial" w:hAnsi="Arial" w:cs="Arial"/>
          <w:sz w:val="17"/>
          <w:szCs w:val="17"/>
        </w:rPr>
        <w:t>single nucleotide polymorphism</w:t>
      </w:r>
      <w:r>
        <w:rPr>
          <w:rFonts w:ascii="Arial" w:hAnsi="Arial" w:cs="Arial"/>
          <w:sz w:val="17"/>
          <w:szCs w:val="17"/>
        </w:rPr>
        <w:t>s</w:t>
      </w:r>
      <w:r>
        <w:rPr>
          <w:rFonts w:ascii="Arial" w:hAnsi="Arial" w:cs="Arial" w:hint="eastAsia"/>
          <w:sz w:val="17"/>
          <w:szCs w:val="17"/>
        </w:rPr>
        <w:t>;</w:t>
      </w:r>
      <w:r>
        <w:rPr>
          <w:rFonts w:ascii="Arial" w:hAnsi="Arial" w:cs="Arial"/>
          <w:sz w:val="17"/>
          <w:szCs w:val="17"/>
        </w:rPr>
        <w:t xml:space="preserve"> chr,</w:t>
      </w:r>
      <w:r w:rsidRPr="00EF7B78">
        <w:t xml:space="preserve"> </w:t>
      </w:r>
      <w:r>
        <w:rPr>
          <w:rFonts w:ascii="Arial" w:hAnsi="Arial" w:cs="Arial"/>
          <w:sz w:val="17"/>
          <w:szCs w:val="17"/>
        </w:rPr>
        <w:t>c</w:t>
      </w:r>
      <w:r w:rsidRPr="00EF7B78">
        <w:rPr>
          <w:rFonts w:ascii="Arial" w:hAnsi="Arial" w:cs="Arial"/>
          <w:sz w:val="17"/>
          <w:szCs w:val="17"/>
        </w:rPr>
        <w:t>hromosome</w:t>
      </w:r>
      <w:r>
        <w:rPr>
          <w:rFonts w:ascii="Arial" w:hAnsi="Arial" w:cs="Arial"/>
          <w:sz w:val="17"/>
          <w:szCs w:val="17"/>
        </w:rPr>
        <w:t xml:space="preserve">; Pos, </w:t>
      </w:r>
      <w:r w:rsidRPr="00EF7B78">
        <w:rPr>
          <w:rFonts w:ascii="Arial" w:hAnsi="Arial" w:cs="Arial"/>
          <w:sz w:val="17"/>
          <w:szCs w:val="17"/>
        </w:rPr>
        <w:t>Position</w:t>
      </w:r>
      <w:r w:rsidR="00DE0C19">
        <w:rPr>
          <w:rFonts w:ascii="Arial" w:hAnsi="Arial" w:cs="Arial"/>
          <w:sz w:val="17"/>
          <w:szCs w:val="17"/>
        </w:rPr>
        <w:t>.</w:t>
      </w:r>
    </w:p>
    <w:p w14:paraId="5FFCF0ED" w14:textId="24EB2517" w:rsidR="00A2457C" w:rsidRDefault="00A2457C" w:rsidP="00EA23DB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 w:hint="eastAsia"/>
          <w:b/>
          <w:bCs/>
          <w:sz w:val="18"/>
          <w:szCs w:val="18"/>
        </w:rPr>
        <w:t>T</w:t>
      </w:r>
      <w:r>
        <w:rPr>
          <w:rFonts w:ascii="Arial" w:hAnsi="Arial" w:cs="Arial"/>
          <w:b/>
          <w:bCs/>
          <w:sz w:val="18"/>
          <w:szCs w:val="18"/>
        </w:rPr>
        <w:t xml:space="preserve">able S2 </w:t>
      </w:r>
      <w:r w:rsidRPr="00467414">
        <w:rPr>
          <w:rFonts w:ascii="Arial" w:hAnsi="Arial" w:cs="Arial"/>
          <w:sz w:val="17"/>
          <w:szCs w:val="17"/>
        </w:rPr>
        <w:t xml:space="preserve">Significant </w:t>
      </w:r>
      <w:proofErr w:type="spellStart"/>
      <w:r>
        <w:rPr>
          <w:rFonts w:ascii="Arial" w:hAnsi="Arial" w:cs="Arial"/>
          <w:sz w:val="17"/>
          <w:szCs w:val="17"/>
        </w:rPr>
        <w:t>InDel</w:t>
      </w:r>
      <w:r w:rsidRPr="00467414">
        <w:rPr>
          <w:rFonts w:ascii="Arial" w:hAnsi="Arial" w:cs="Arial"/>
          <w:sz w:val="17"/>
          <w:szCs w:val="17"/>
        </w:rPr>
        <w:t>s</w:t>
      </w:r>
      <w:proofErr w:type="spellEnd"/>
      <w:r w:rsidRPr="00467414">
        <w:rPr>
          <w:rFonts w:ascii="Arial" w:hAnsi="Arial" w:cs="Arial"/>
          <w:sz w:val="17"/>
          <w:szCs w:val="17"/>
        </w:rPr>
        <w:t xml:space="preserve"> </w:t>
      </w:r>
      <w:r w:rsidR="00410DBB">
        <w:rPr>
          <w:rFonts w:ascii="Arial" w:hAnsi="Arial" w:cs="Arial" w:hint="eastAsia"/>
          <w:sz w:val="17"/>
          <w:szCs w:val="17"/>
        </w:rPr>
        <w:t>of born</w:t>
      </w:r>
      <w:r w:rsidRPr="00467414">
        <w:rPr>
          <w:rFonts w:ascii="Arial" w:hAnsi="Arial" w:cs="Arial"/>
          <w:sz w:val="17"/>
          <w:szCs w:val="17"/>
        </w:rPr>
        <w:t xml:space="preserve"> teat number trait</w:t>
      </w:r>
      <w:r>
        <w:rPr>
          <w:rFonts w:ascii="Arial" w:hAnsi="Arial" w:cs="Arial"/>
          <w:sz w:val="17"/>
          <w:szCs w:val="17"/>
        </w:rPr>
        <w:t>s</w:t>
      </w:r>
      <w:r w:rsidR="00410DBB">
        <w:rPr>
          <w:rFonts w:ascii="Arial" w:hAnsi="Arial" w:cs="Arial" w:hint="eastAsia"/>
          <w:sz w:val="17"/>
          <w:szCs w:val="17"/>
        </w:rPr>
        <w:t>.</w:t>
      </w:r>
    </w:p>
    <w:tbl>
      <w:tblPr>
        <w:tblStyle w:val="a8"/>
        <w:tblW w:w="7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1474"/>
        <w:gridCol w:w="1134"/>
        <w:gridCol w:w="1134"/>
        <w:gridCol w:w="3259"/>
      </w:tblGrid>
      <w:tr w:rsidR="00F80F6A" w:rsidRPr="0089370B" w14:paraId="0EE696BE" w14:textId="77777777" w:rsidTr="00690F20">
        <w:trPr>
          <w:jc w:val="center"/>
        </w:trPr>
        <w:tc>
          <w:tcPr>
            <w:tcW w:w="6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67FF96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微软雅黑" w:hAnsi="Arial" w:cs="Arial"/>
                <w:sz w:val="16"/>
                <w:szCs w:val="16"/>
              </w:rPr>
              <w:t>Traits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C514ED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微软雅黑" w:hAnsi="Arial" w:cs="Arial"/>
                <w:sz w:val="16"/>
                <w:szCs w:val="16"/>
              </w:rPr>
              <w:t>InDel</w:t>
            </w:r>
            <w:r w:rsidRPr="00362FDF">
              <w:rPr>
                <w:rFonts w:ascii="Arial" w:eastAsia="微软雅黑" w:hAnsi="Arial" w:cs="Arial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24E26D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微软雅黑" w:hAnsi="Arial" w:cs="Arial"/>
                <w:sz w:val="16"/>
                <w:szCs w:val="16"/>
              </w:rPr>
              <w:t>Pos (b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0F385B" w14:textId="1EE2AD8E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C8559C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P</w:t>
            </w:r>
            <w:r>
              <w:rPr>
                <w:rFonts w:ascii="Arial" w:eastAsia="微软雅黑" w:hAnsi="Arial" w:cs="Arial"/>
                <w:sz w:val="16"/>
                <w:szCs w:val="16"/>
              </w:rPr>
              <w:t>-</w:t>
            </w:r>
            <w:r w:rsidRPr="00362FDF">
              <w:rPr>
                <w:rFonts w:ascii="Arial" w:eastAsia="微软雅黑" w:hAnsi="Arial" w:cs="Arial"/>
                <w:sz w:val="16"/>
                <w:szCs w:val="16"/>
              </w:rPr>
              <w:t>value</w:t>
            </w:r>
          </w:p>
        </w:tc>
        <w:tc>
          <w:tcPr>
            <w:tcW w:w="32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F1BCDA" w14:textId="61FCD004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C</w:t>
            </w:r>
            <w:r w:rsidRPr="00EF7B78">
              <w:rPr>
                <w:rFonts w:ascii="Arial" w:hAnsi="Arial" w:cs="Arial"/>
                <w:sz w:val="17"/>
                <w:szCs w:val="17"/>
              </w:rPr>
              <w:t>andidate</w:t>
            </w:r>
            <w:r w:rsidRPr="00362FDF">
              <w:rPr>
                <w:rFonts w:ascii="Arial" w:eastAsia="微软雅黑" w:hAnsi="Arial" w:cs="Arial"/>
                <w:sz w:val="16"/>
                <w:szCs w:val="16"/>
              </w:rPr>
              <w:t xml:space="preserve"> Gene</w:t>
            </w:r>
          </w:p>
        </w:tc>
      </w:tr>
      <w:tr w:rsidR="00F80F6A" w:rsidRPr="0089370B" w14:paraId="7B2C2085" w14:textId="77777777" w:rsidTr="00690F20">
        <w:trPr>
          <w:jc w:val="center"/>
        </w:trPr>
        <w:tc>
          <w:tcPr>
            <w:tcW w:w="624" w:type="dxa"/>
            <w:vMerge w:val="restart"/>
            <w:tcBorders>
              <w:top w:val="single" w:sz="6" w:space="0" w:color="auto"/>
            </w:tcBorders>
            <w:vAlign w:val="center"/>
          </w:tcPr>
          <w:p w14:paraId="3F31BC8F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微软雅黑" w:hAnsi="Arial" w:cs="Arial"/>
                <w:sz w:val="16"/>
                <w:szCs w:val="16"/>
              </w:rPr>
              <w:t>LTN</w:t>
            </w:r>
          </w:p>
        </w:tc>
        <w:tc>
          <w:tcPr>
            <w:tcW w:w="1474" w:type="dxa"/>
            <w:tcBorders>
              <w:top w:val="single" w:sz="6" w:space="0" w:color="auto"/>
            </w:tcBorders>
            <w:vAlign w:val="center"/>
          </w:tcPr>
          <w:p w14:paraId="721B9A01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1:</w:t>
            </w:r>
            <w:r w:rsidRPr="00362FDF">
              <w:rPr>
                <w:rFonts w:ascii="Arial" w:eastAsia="宋" w:hAnsi="Arial" w:cs="Arial"/>
                <w:sz w:val="16"/>
                <w:szCs w:val="16"/>
              </w:rPr>
              <w:t>9292945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40220D7A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9292945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756BCF3E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9.46</w:t>
            </w:r>
            <w:r w:rsidRPr="008F0181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F0181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3259" w:type="dxa"/>
            <w:tcBorders>
              <w:top w:val="single" w:sz="6" w:space="0" w:color="auto"/>
            </w:tcBorders>
            <w:vAlign w:val="center"/>
          </w:tcPr>
          <w:p w14:paraId="43FA7A21" w14:textId="142E8435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MTO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MB21D1</w:t>
            </w:r>
          </w:p>
        </w:tc>
      </w:tr>
      <w:tr w:rsidR="00F80F6A" w:rsidRPr="0089370B" w14:paraId="0EC3E2D8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66E89B08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0490608B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1:</w:t>
            </w:r>
            <w:r w:rsidRPr="00362FDF">
              <w:rPr>
                <w:rFonts w:ascii="Arial" w:eastAsia="宋" w:hAnsi="Arial" w:cs="Arial"/>
                <w:sz w:val="16"/>
                <w:szCs w:val="16"/>
              </w:rPr>
              <w:t>143242249</w:t>
            </w:r>
          </w:p>
        </w:tc>
        <w:tc>
          <w:tcPr>
            <w:tcW w:w="1134" w:type="dxa"/>
            <w:vAlign w:val="center"/>
          </w:tcPr>
          <w:p w14:paraId="3F0411D7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143242249</w:t>
            </w:r>
          </w:p>
        </w:tc>
        <w:tc>
          <w:tcPr>
            <w:tcW w:w="1134" w:type="dxa"/>
            <w:vAlign w:val="center"/>
          </w:tcPr>
          <w:p w14:paraId="1A2D4B4F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3.70</w:t>
            </w:r>
            <w:r w:rsidRPr="008F0181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F0181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259" w:type="dxa"/>
            <w:vAlign w:val="center"/>
          </w:tcPr>
          <w:p w14:paraId="56AEE63F" w14:textId="7022FA38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OTUD7A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KLF13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TRPM1</w:t>
            </w:r>
          </w:p>
        </w:tc>
      </w:tr>
      <w:tr w:rsidR="00F80F6A" w:rsidRPr="0089370B" w14:paraId="243BD48E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0BE237C9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0082E028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2:</w:t>
            </w:r>
            <w:r w:rsidRPr="00362F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62FDF">
              <w:rPr>
                <w:rFonts w:ascii="Arial" w:eastAsia="宋" w:hAnsi="Arial" w:cs="Arial"/>
                <w:sz w:val="16"/>
                <w:szCs w:val="16"/>
              </w:rPr>
              <w:t>64358815</w:t>
            </w:r>
          </w:p>
        </w:tc>
        <w:tc>
          <w:tcPr>
            <w:tcW w:w="1134" w:type="dxa"/>
            <w:vAlign w:val="center"/>
          </w:tcPr>
          <w:p w14:paraId="5D7CA75D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64358815</w:t>
            </w:r>
          </w:p>
        </w:tc>
        <w:tc>
          <w:tcPr>
            <w:tcW w:w="1134" w:type="dxa"/>
            <w:vAlign w:val="center"/>
          </w:tcPr>
          <w:p w14:paraId="122D8509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2.84</w:t>
            </w:r>
            <w:r w:rsidRPr="008F0181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F0181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3259" w:type="dxa"/>
            <w:vAlign w:val="center"/>
          </w:tcPr>
          <w:p w14:paraId="77557379" w14:textId="3868FEFF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PTGER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PKN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ADGRE5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TECR</w:t>
            </w:r>
          </w:p>
        </w:tc>
      </w:tr>
      <w:tr w:rsidR="00F80F6A" w:rsidRPr="0089370B" w14:paraId="537732EA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26561F22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50F52322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2:64521647</w:t>
            </w:r>
          </w:p>
        </w:tc>
        <w:tc>
          <w:tcPr>
            <w:tcW w:w="1134" w:type="dxa"/>
            <w:vAlign w:val="center"/>
          </w:tcPr>
          <w:p w14:paraId="42E5CDB2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64521647</w:t>
            </w:r>
          </w:p>
        </w:tc>
        <w:tc>
          <w:tcPr>
            <w:tcW w:w="1134" w:type="dxa"/>
            <w:vAlign w:val="center"/>
          </w:tcPr>
          <w:p w14:paraId="05110CB2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3.10</w:t>
            </w:r>
            <w:r w:rsidRPr="008F0181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F0181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259" w:type="dxa"/>
            <w:vAlign w:val="center"/>
          </w:tcPr>
          <w:p w14:paraId="7A20B2C5" w14:textId="5FD94550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TECR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ADGRL1</w:t>
            </w:r>
          </w:p>
        </w:tc>
      </w:tr>
      <w:tr w:rsidR="00F80F6A" w:rsidRPr="0089370B" w14:paraId="38E852B2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1EE924E2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7138BED3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3:30147185</w:t>
            </w:r>
          </w:p>
        </w:tc>
        <w:tc>
          <w:tcPr>
            <w:tcW w:w="1134" w:type="dxa"/>
            <w:vAlign w:val="center"/>
          </w:tcPr>
          <w:p w14:paraId="25AA374F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30147185</w:t>
            </w:r>
          </w:p>
        </w:tc>
        <w:tc>
          <w:tcPr>
            <w:tcW w:w="1134" w:type="dxa"/>
            <w:vAlign w:val="center"/>
          </w:tcPr>
          <w:p w14:paraId="0E188BB2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12</w:t>
            </w:r>
            <w:r w:rsidRPr="008F0181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F0181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259" w:type="dxa"/>
            <w:vAlign w:val="center"/>
          </w:tcPr>
          <w:p w14:paraId="5EB3F5C4" w14:textId="5E23B096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SHISA9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SNX29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CPPED1</w:t>
            </w:r>
          </w:p>
        </w:tc>
      </w:tr>
      <w:tr w:rsidR="00F80F6A" w:rsidRPr="0089370B" w14:paraId="6E8B9102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43B93F1F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34B7548A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:94281324</w:t>
            </w:r>
          </w:p>
        </w:tc>
        <w:tc>
          <w:tcPr>
            <w:tcW w:w="1134" w:type="dxa"/>
            <w:vAlign w:val="center"/>
          </w:tcPr>
          <w:p w14:paraId="58DAE714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94281324</w:t>
            </w:r>
          </w:p>
        </w:tc>
        <w:tc>
          <w:tcPr>
            <w:tcW w:w="1134" w:type="dxa"/>
            <w:vAlign w:val="center"/>
          </w:tcPr>
          <w:p w14:paraId="60DFC168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8.01</w:t>
            </w:r>
            <w:r w:rsidRPr="008F0181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F0181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259" w:type="dxa"/>
            <w:vAlign w:val="center"/>
          </w:tcPr>
          <w:p w14:paraId="030B9624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PRKCE</w:t>
            </w:r>
          </w:p>
        </w:tc>
      </w:tr>
      <w:tr w:rsidR="00F80F6A" w:rsidRPr="0089370B" w14:paraId="72FAB34B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7B46E0D4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692C1388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3:132242431</w:t>
            </w:r>
          </w:p>
        </w:tc>
        <w:tc>
          <w:tcPr>
            <w:tcW w:w="1134" w:type="dxa"/>
            <w:vAlign w:val="center"/>
          </w:tcPr>
          <w:p w14:paraId="34D95F85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132242431</w:t>
            </w:r>
          </w:p>
        </w:tc>
        <w:tc>
          <w:tcPr>
            <w:tcW w:w="1134" w:type="dxa"/>
            <w:vAlign w:val="center"/>
          </w:tcPr>
          <w:p w14:paraId="12322FBC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7.02</w:t>
            </w:r>
            <w:r w:rsidRPr="008F0181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F0181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259" w:type="dxa"/>
            <w:vAlign w:val="center"/>
          </w:tcPr>
          <w:p w14:paraId="2A5DFE8A" w14:textId="4DD0494E" w:rsidR="00F80F6A" w:rsidRPr="00362FDF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ALKAL2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ACP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SH3YL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MYT1L</w:t>
            </w:r>
          </w:p>
        </w:tc>
      </w:tr>
      <w:tr w:rsidR="00F80F6A" w:rsidRPr="0089370B" w14:paraId="412B976D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16BD492C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76ACD973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6:56469155</w:t>
            </w:r>
          </w:p>
        </w:tc>
        <w:tc>
          <w:tcPr>
            <w:tcW w:w="1134" w:type="dxa"/>
            <w:vAlign w:val="center"/>
          </w:tcPr>
          <w:p w14:paraId="2076FA8E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56469155</w:t>
            </w:r>
          </w:p>
        </w:tc>
        <w:tc>
          <w:tcPr>
            <w:tcW w:w="1134" w:type="dxa"/>
            <w:vAlign w:val="center"/>
          </w:tcPr>
          <w:p w14:paraId="0F76D5FB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4.79</w:t>
            </w:r>
            <w:r w:rsidRPr="00653AC2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653AC2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3259" w:type="dxa"/>
            <w:vAlign w:val="center"/>
          </w:tcPr>
          <w:p w14:paraId="5CFBC118" w14:textId="6D24604D" w:rsidR="00F80F6A" w:rsidRPr="00362FDF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TMC4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PRKCG</w:t>
            </w:r>
          </w:p>
        </w:tc>
      </w:tr>
      <w:tr w:rsidR="00F80F6A" w:rsidRPr="0089370B" w14:paraId="1BBE0211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405D050B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4B9745AC" w14:textId="77777777" w:rsidR="00F80F6A" w:rsidRPr="00362FDF" w:rsidRDefault="00F80F6A" w:rsidP="00676AEA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</w:rPr>
              <w:t>chr7:</w:t>
            </w:r>
            <w:r w:rsidRPr="00E652AA">
              <w:rPr>
                <w:rFonts w:ascii="Arial" w:eastAsia="宋" w:hAnsi="Arial" w:cs="Arial"/>
                <w:sz w:val="16"/>
                <w:szCs w:val="16"/>
              </w:rPr>
              <w:t>79259869</w:t>
            </w:r>
          </w:p>
        </w:tc>
        <w:tc>
          <w:tcPr>
            <w:tcW w:w="1134" w:type="dxa"/>
            <w:vAlign w:val="center"/>
          </w:tcPr>
          <w:p w14:paraId="34FF6131" w14:textId="77777777" w:rsidR="00F80F6A" w:rsidRPr="00362FDF" w:rsidRDefault="00F80F6A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E652AA">
              <w:rPr>
                <w:rFonts w:ascii="Arial" w:eastAsia="宋" w:hAnsi="Arial" w:cs="Arial"/>
                <w:sz w:val="16"/>
                <w:szCs w:val="16"/>
              </w:rPr>
              <w:t>79259869</w:t>
            </w:r>
          </w:p>
        </w:tc>
        <w:tc>
          <w:tcPr>
            <w:tcW w:w="1134" w:type="dxa"/>
            <w:vAlign w:val="center"/>
          </w:tcPr>
          <w:p w14:paraId="44405191" w14:textId="77777777" w:rsidR="00F80F6A" w:rsidRPr="008F0181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3.52</w:t>
            </w:r>
            <w:r w:rsidRPr="00653AC2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653AC2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259" w:type="dxa"/>
            <w:vAlign w:val="center"/>
          </w:tcPr>
          <w:p w14:paraId="72860D6D" w14:textId="77777777" w:rsidR="00F80F6A" w:rsidRPr="00362FDF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F13C82">
              <w:rPr>
                <w:rFonts w:ascii="Arial" w:eastAsia="宋体" w:hAnsi="Arial" w:cs="Arial" w:hint="eastAsia"/>
                <w:sz w:val="16"/>
                <w:szCs w:val="16"/>
              </w:rPr>
              <w:t>——</w:t>
            </w:r>
          </w:p>
        </w:tc>
      </w:tr>
      <w:tr w:rsidR="00F80F6A" w:rsidRPr="0089370B" w14:paraId="25449273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6361F634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402F134A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8:</w:t>
            </w:r>
            <w:r w:rsidRPr="00362F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62FDF">
              <w:rPr>
                <w:rFonts w:ascii="Arial" w:eastAsia="宋体" w:hAnsi="Arial" w:cs="Arial"/>
                <w:sz w:val="16"/>
                <w:szCs w:val="16"/>
              </w:rPr>
              <w:t>41462161</w:t>
            </w:r>
          </w:p>
        </w:tc>
        <w:tc>
          <w:tcPr>
            <w:tcW w:w="1134" w:type="dxa"/>
            <w:vAlign w:val="center"/>
          </w:tcPr>
          <w:p w14:paraId="53102A89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41462161</w:t>
            </w:r>
          </w:p>
        </w:tc>
        <w:tc>
          <w:tcPr>
            <w:tcW w:w="1134" w:type="dxa"/>
            <w:vAlign w:val="center"/>
          </w:tcPr>
          <w:p w14:paraId="2E3C9E11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9.78</w:t>
            </w:r>
            <w:r w:rsidRPr="00653AC2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653AC2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259" w:type="dxa"/>
            <w:vAlign w:val="center"/>
          </w:tcPr>
          <w:p w14:paraId="6688B2E9" w14:textId="5EBA5E7B" w:rsidR="00F80F6A" w:rsidRPr="00362FDF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PDGFRA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KIT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KDR</w:t>
            </w:r>
          </w:p>
        </w:tc>
      </w:tr>
      <w:tr w:rsidR="00F80F6A" w:rsidRPr="0089370B" w14:paraId="5E09BCBE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52B31EA4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3CAB63C1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10:15308901</w:t>
            </w:r>
          </w:p>
        </w:tc>
        <w:tc>
          <w:tcPr>
            <w:tcW w:w="1134" w:type="dxa"/>
            <w:vAlign w:val="center"/>
          </w:tcPr>
          <w:p w14:paraId="30BA370D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15308901</w:t>
            </w:r>
          </w:p>
        </w:tc>
        <w:tc>
          <w:tcPr>
            <w:tcW w:w="1134" w:type="dxa"/>
            <w:vAlign w:val="center"/>
          </w:tcPr>
          <w:p w14:paraId="72DEC0E4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9.48</w:t>
            </w:r>
            <w:r w:rsidRPr="00653AC2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653AC2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3259" w:type="dxa"/>
            <w:vAlign w:val="center"/>
          </w:tcPr>
          <w:p w14:paraId="669ADC7E" w14:textId="35382D39" w:rsidR="00F80F6A" w:rsidRPr="00362FDF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PLD5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CDC42BPA</w:t>
            </w:r>
          </w:p>
        </w:tc>
      </w:tr>
      <w:tr w:rsidR="00F80F6A" w:rsidRPr="0089370B" w14:paraId="2E38DC9A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369A9F3D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64DBB54F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10:</w:t>
            </w:r>
            <w:r w:rsidRPr="00362FDF">
              <w:rPr>
                <w:rFonts w:ascii="Arial" w:eastAsia="宋" w:hAnsi="Arial" w:cs="Arial"/>
                <w:sz w:val="16"/>
                <w:szCs w:val="16"/>
              </w:rPr>
              <w:t>19469826</w:t>
            </w:r>
          </w:p>
        </w:tc>
        <w:tc>
          <w:tcPr>
            <w:tcW w:w="1134" w:type="dxa"/>
            <w:vAlign w:val="center"/>
          </w:tcPr>
          <w:p w14:paraId="0FF38EEF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19469826</w:t>
            </w:r>
          </w:p>
        </w:tc>
        <w:tc>
          <w:tcPr>
            <w:tcW w:w="1134" w:type="dxa"/>
            <w:vAlign w:val="center"/>
          </w:tcPr>
          <w:p w14:paraId="0DBF20F9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13</w:t>
            </w:r>
            <w:r w:rsidRPr="00653AC2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653AC2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259" w:type="dxa"/>
            <w:vAlign w:val="center"/>
          </w:tcPr>
          <w:p w14:paraId="7860A222" w14:textId="70BDBBF0" w:rsidR="00F80F6A" w:rsidRPr="00362FDF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CAPN2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SMYD3</w:t>
            </w:r>
          </w:p>
        </w:tc>
      </w:tr>
      <w:tr w:rsidR="00F80F6A" w:rsidRPr="0089370B" w14:paraId="49AE7AE5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5673C94D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32FE6225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12:</w:t>
            </w:r>
            <w:r w:rsidRPr="00362FDF">
              <w:rPr>
                <w:rFonts w:ascii="Arial" w:eastAsia="宋" w:hAnsi="Arial" w:cs="Arial"/>
                <w:sz w:val="16"/>
                <w:szCs w:val="16"/>
              </w:rPr>
              <w:t>37228932</w:t>
            </w:r>
          </w:p>
        </w:tc>
        <w:tc>
          <w:tcPr>
            <w:tcW w:w="1134" w:type="dxa"/>
            <w:vAlign w:val="center"/>
          </w:tcPr>
          <w:p w14:paraId="1FAB97EB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37228932</w:t>
            </w:r>
          </w:p>
        </w:tc>
        <w:tc>
          <w:tcPr>
            <w:tcW w:w="1134" w:type="dxa"/>
            <w:vAlign w:val="center"/>
          </w:tcPr>
          <w:p w14:paraId="14EFE59F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00</w:t>
            </w:r>
            <w:r w:rsidRPr="00653AC2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653AC2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259" w:type="dxa"/>
            <w:vAlign w:val="center"/>
          </w:tcPr>
          <w:p w14:paraId="5248B0AB" w14:textId="5CF8431D" w:rsidR="00F80F6A" w:rsidRPr="00362FDF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APPBP2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USP32</w:t>
            </w:r>
          </w:p>
        </w:tc>
      </w:tr>
      <w:tr w:rsidR="00F80F6A" w:rsidRPr="0089370B" w14:paraId="5CC87135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45AD76D0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2AB3D850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13:10143939</w:t>
            </w:r>
          </w:p>
        </w:tc>
        <w:tc>
          <w:tcPr>
            <w:tcW w:w="1134" w:type="dxa"/>
            <w:vAlign w:val="center"/>
          </w:tcPr>
          <w:p w14:paraId="1818EBEE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10143939</w:t>
            </w:r>
          </w:p>
        </w:tc>
        <w:tc>
          <w:tcPr>
            <w:tcW w:w="1134" w:type="dxa"/>
            <w:vAlign w:val="center"/>
          </w:tcPr>
          <w:p w14:paraId="0F1FC69B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8.22</w:t>
            </w:r>
            <w:r w:rsidRPr="00653AC2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653AC2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3259" w:type="dxa"/>
            <w:vAlign w:val="center"/>
          </w:tcPr>
          <w:p w14:paraId="5112E42D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UBE2E2</w:t>
            </w:r>
          </w:p>
        </w:tc>
      </w:tr>
      <w:tr w:rsidR="00F80F6A" w:rsidRPr="0089370B" w14:paraId="4050977D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10ABD673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2B4EA53D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15:97926</w:t>
            </w:r>
          </w:p>
        </w:tc>
        <w:tc>
          <w:tcPr>
            <w:tcW w:w="1134" w:type="dxa"/>
            <w:vAlign w:val="center"/>
          </w:tcPr>
          <w:p w14:paraId="5D944F9B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97926</w:t>
            </w:r>
          </w:p>
        </w:tc>
        <w:tc>
          <w:tcPr>
            <w:tcW w:w="1134" w:type="dxa"/>
            <w:vAlign w:val="center"/>
          </w:tcPr>
          <w:p w14:paraId="1DBEE02E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2.94</w:t>
            </w:r>
            <w:r w:rsidRPr="00653AC2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653AC2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259" w:type="dxa"/>
            <w:vAlign w:val="center"/>
          </w:tcPr>
          <w:p w14:paraId="3EAAFA49" w14:textId="4708C8D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CACNB4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ARL5A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STAM2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NEB</w:t>
            </w:r>
          </w:p>
        </w:tc>
      </w:tr>
      <w:tr w:rsidR="00F80F6A" w:rsidRPr="0089370B" w14:paraId="385F50BC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6ED06F7F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4D525A37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17:10383229</w:t>
            </w:r>
          </w:p>
        </w:tc>
        <w:tc>
          <w:tcPr>
            <w:tcW w:w="1134" w:type="dxa"/>
            <w:vAlign w:val="center"/>
          </w:tcPr>
          <w:p w14:paraId="3BB64AD3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10383229</w:t>
            </w:r>
          </w:p>
        </w:tc>
        <w:tc>
          <w:tcPr>
            <w:tcW w:w="1134" w:type="dxa"/>
            <w:vAlign w:val="center"/>
          </w:tcPr>
          <w:p w14:paraId="5B614968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4.16</w:t>
            </w:r>
            <w:r w:rsidRPr="00653AC2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653AC2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3259" w:type="dxa"/>
            <w:vAlign w:val="center"/>
          </w:tcPr>
          <w:p w14:paraId="3E4A02EF" w14:textId="54CBBC56" w:rsidR="00F80F6A" w:rsidRPr="00362FDF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GOLGA7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GINS4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GPAT4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ZMAT4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ANK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SFRP1</w:t>
            </w:r>
          </w:p>
        </w:tc>
      </w:tr>
      <w:tr w:rsidR="00F80F6A" w:rsidRPr="0089370B" w14:paraId="68D381A4" w14:textId="77777777" w:rsidTr="00690F20">
        <w:trPr>
          <w:jc w:val="center"/>
        </w:trPr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3BA901D5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微软雅黑" w:hAnsi="Arial" w:cs="Arial"/>
                <w:sz w:val="16"/>
                <w:szCs w:val="16"/>
              </w:rPr>
              <w:t>RT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5DB8116F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</w:rPr>
              <w:t>c</w:t>
            </w:r>
            <w:r w:rsidRPr="00362FDF">
              <w:rPr>
                <w:rFonts w:ascii="Arial" w:eastAsia="宋体" w:hAnsi="Arial" w:cs="Arial"/>
                <w:sz w:val="16"/>
                <w:szCs w:val="16"/>
              </w:rPr>
              <w:t>hr</w:t>
            </w:r>
            <w:r>
              <w:rPr>
                <w:rFonts w:ascii="Arial" w:eastAsia="宋体" w:hAnsi="Arial" w:cs="Arial"/>
                <w:sz w:val="16"/>
                <w:szCs w:val="16"/>
              </w:rPr>
              <w:t>7</w:t>
            </w:r>
            <w:r w:rsidRPr="00362FDF">
              <w:rPr>
                <w:rFonts w:ascii="Arial" w:eastAsia="宋体" w:hAnsi="Arial" w:cs="Arial"/>
                <w:sz w:val="16"/>
                <w:szCs w:val="16"/>
              </w:rPr>
              <w:t>:</w:t>
            </w:r>
            <w:r w:rsidRPr="00001422">
              <w:rPr>
                <w:rFonts w:ascii="Arial" w:eastAsia="宋" w:hAnsi="Arial" w:cs="Arial"/>
                <w:sz w:val="16"/>
                <w:szCs w:val="16"/>
              </w:rPr>
              <w:t>795962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ED61B55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001422">
              <w:rPr>
                <w:rFonts w:ascii="Arial" w:eastAsia="宋" w:hAnsi="Arial" w:cs="Arial"/>
                <w:sz w:val="16"/>
                <w:szCs w:val="16"/>
              </w:rPr>
              <w:t>795962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E37959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2.34</w:t>
            </w:r>
            <w:r w:rsidRPr="008F0181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F0181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vAlign w:val="center"/>
          </w:tcPr>
          <w:p w14:paraId="0FB333B6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F13C82">
              <w:rPr>
                <w:rFonts w:ascii="Arial" w:eastAsia="宋体" w:hAnsi="Arial" w:cs="Arial" w:hint="eastAsia"/>
                <w:sz w:val="16"/>
                <w:szCs w:val="16"/>
              </w:rPr>
              <w:t>——</w:t>
            </w:r>
          </w:p>
        </w:tc>
      </w:tr>
      <w:tr w:rsidR="00F80F6A" w:rsidRPr="0089370B" w14:paraId="76D416CC" w14:textId="77777777" w:rsidTr="00690F20">
        <w:trPr>
          <w:jc w:val="center"/>
        </w:trPr>
        <w:tc>
          <w:tcPr>
            <w:tcW w:w="624" w:type="dxa"/>
            <w:vMerge/>
            <w:tcBorders>
              <w:top w:val="single" w:sz="4" w:space="0" w:color="auto"/>
            </w:tcBorders>
            <w:vAlign w:val="center"/>
          </w:tcPr>
          <w:p w14:paraId="15215715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3B1686B0" w14:textId="77777777" w:rsidR="00F80F6A" w:rsidRPr="00362FDF" w:rsidRDefault="00F80F6A" w:rsidP="00676AEA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12:</w:t>
            </w:r>
            <w:r w:rsidRPr="00362FDF">
              <w:rPr>
                <w:rFonts w:ascii="Arial" w:eastAsia="宋" w:hAnsi="Arial" w:cs="Arial"/>
                <w:sz w:val="16"/>
                <w:szCs w:val="16"/>
              </w:rPr>
              <w:t>40415633</w:t>
            </w:r>
          </w:p>
        </w:tc>
        <w:tc>
          <w:tcPr>
            <w:tcW w:w="1134" w:type="dxa"/>
            <w:vAlign w:val="center"/>
          </w:tcPr>
          <w:p w14:paraId="498939F5" w14:textId="77777777" w:rsidR="00F80F6A" w:rsidRPr="00362FDF" w:rsidRDefault="00F80F6A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40415633</w:t>
            </w:r>
          </w:p>
        </w:tc>
        <w:tc>
          <w:tcPr>
            <w:tcW w:w="1134" w:type="dxa"/>
            <w:vAlign w:val="center"/>
          </w:tcPr>
          <w:p w14:paraId="30814A6A" w14:textId="77777777" w:rsidR="00F80F6A" w:rsidRPr="008F0181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31</w:t>
            </w:r>
            <w:r w:rsidRPr="008F0181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F0181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259" w:type="dxa"/>
            <w:vAlign w:val="center"/>
          </w:tcPr>
          <w:p w14:paraId="6B109940" w14:textId="4EB86CB2" w:rsidR="00F80F6A" w:rsidRPr="00362FDF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LIG3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CCT6B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CCL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SLFN1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RFFL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TMEM132E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AP2B1</w:t>
            </w:r>
          </w:p>
        </w:tc>
      </w:tr>
      <w:tr w:rsidR="00F80F6A" w:rsidRPr="0089370B" w14:paraId="62ED2B5C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417B7556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38514D5E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13:135299486</w:t>
            </w:r>
          </w:p>
        </w:tc>
        <w:tc>
          <w:tcPr>
            <w:tcW w:w="1134" w:type="dxa"/>
            <w:vAlign w:val="center"/>
          </w:tcPr>
          <w:p w14:paraId="233B2E0F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135299486</w:t>
            </w:r>
          </w:p>
        </w:tc>
        <w:tc>
          <w:tcPr>
            <w:tcW w:w="1134" w:type="dxa"/>
            <w:vAlign w:val="center"/>
          </w:tcPr>
          <w:p w14:paraId="3062C360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2.57</w:t>
            </w:r>
            <w:r w:rsidRPr="008F0181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F0181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259" w:type="dxa"/>
            <w:vAlign w:val="center"/>
          </w:tcPr>
          <w:p w14:paraId="57EE101E" w14:textId="0A322D4E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HEG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MUC13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UMPS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OSBPL1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SNX4</w:t>
            </w:r>
          </w:p>
        </w:tc>
      </w:tr>
      <w:tr w:rsidR="00F80F6A" w:rsidRPr="0089370B" w14:paraId="6A284FFF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3FA547CE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42C08C71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15:94681349</w:t>
            </w:r>
          </w:p>
        </w:tc>
        <w:tc>
          <w:tcPr>
            <w:tcW w:w="1134" w:type="dxa"/>
            <w:vAlign w:val="center"/>
          </w:tcPr>
          <w:p w14:paraId="65740DE9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94681349</w:t>
            </w:r>
          </w:p>
        </w:tc>
        <w:tc>
          <w:tcPr>
            <w:tcW w:w="1134" w:type="dxa"/>
            <w:vAlign w:val="center"/>
          </w:tcPr>
          <w:p w14:paraId="30469DDB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41</w:t>
            </w:r>
            <w:r w:rsidRPr="008F0181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F0181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259" w:type="dxa"/>
            <w:vAlign w:val="center"/>
          </w:tcPr>
          <w:p w14:paraId="202297DA" w14:textId="36933DB9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INPP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HIBCH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MFSD6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PMS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ORMDL1</w:t>
            </w:r>
          </w:p>
        </w:tc>
      </w:tr>
      <w:tr w:rsidR="00F80F6A" w:rsidRPr="0089370B" w14:paraId="3B48479A" w14:textId="77777777" w:rsidTr="00690F20">
        <w:trPr>
          <w:jc w:val="center"/>
        </w:trPr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2791E69E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3491457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sz w:val="16"/>
                <w:szCs w:val="16"/>
              </w:rPr>
              <w:t>chr17:75488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1A4C14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75488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E58B5B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04</w:t>
            </w:r>
            <w:r w:rsidRPr="008F0181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F0181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259" w:type="dxa"/>
            <w:tcBorders>
              <w:bottom w:val="single" w:sz="4" w:space="0" w:color="auto"/>
            </w:tcBorders>
            <w:vAlign w:val="center"/>
          </w:tcPr>
          <w:p w14:paraId="05201813" w14:textId="5C16E281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TRIML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TRIML2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ZFP42</w:t>
            </w:r>
          </w:p>
        </w:tc>
      </w:tr>
      <w:tr w:rsidR="00F80F6A" w:rsidRPr="0089370B" w14:paraId="5919C40E" w14:textId="77777777" w:rsidTr="00690F20">
        <w:trPr>
          <w:jc w:val="center"/>
        </w:trPr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5EEFA959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微软雅黑" w:hAnsi="Arial" w:cs="Arial"/>
                <w:sz w:val="16"/>
                <w:szCs w:val="16"/>
              </w:rPr>
              <w:t>TT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B40A356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chr7:</w:t>
            </w:r>
            <w:r w:rsidRPr="000912DD">
              <w:rPr>
                <w:rFonts w:ascii="Arial" w:eastAsia="微软雅黑" w:hAnsi="Arial" w:cs="Arial"/>
                <w:sz w:val="16"/>
                <w:szCs w:val="16"/>
              </w:rPr>
              <w:t>795962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7B55C2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0912DD">
              <w:rPr>
                <w:rFonts w:ascii="Arial" w:eastAsia="微软雅黑" w:hAnsi="Arial" w:cs="Arial"/>
                <w:sz w:val="16"/>
                <w:szCs w:val="16"/>
              </w:rPr>
              <w:t>795962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595BBC9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91</w:t>
            </w:r>
            <w:r w:rsidRPr="008F0181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F0181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vAlign w:val="center"/>
          </w:tcPr>
          <w:p w14:paraId="2C51CC5D" w14:textId="77777777" w:rsidR="00F80F6A" w:rsidRPr="00362FDF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F13C82">
              <w:rPr>
                <w:rFonts w:ascii="Arial" w:eastAsia="宋体" w:hAnsi="Arial" w:cs="Arial" w:hint="eastAsia"/>
                <w:sz w:val="16"/>
                <w:szCs w:val="16"/>
              </w:rPr>
              <w:t>——</w:t>
            </w:r>
          </w:p>
        </w:tc>
      </w:tr>
      <w:tr w:rsidR="00F80F6A" w:rsidRPr="0089370B" w14:paraId="3B7DC5FB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4C8336BC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60D7A87B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chr8:674683</w:t>
            </w:r>
          </w:p>
        </w:tc>
        <w:tc>
          <w:tcPr>
            <w:tcW w:w="1134" w:type="dxa"/>
            <w:vAlign w:val="center"/>
          </w:tcPr>
          <w:p w14:paraId="34634104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674683</w:t>
            </w:r>
          </w:p>
        </w:tc>
        <w:tc>
          <w:tcPr>
            <w:tcW w:w="1134" w:type="dxa"/>
            <w:vAlign w:val="center"/>
          </w:tcPr>
          <w:p w14:paraId="5EC1F40B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07</w:t>
            </w:r>
            <w:r w:rsidRPr="008F0181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F0181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259" w:type="dxa"/>
            <w:vAlign w:val="center"/>
          </w:tcPr>
          <w:p w14:paraId="51BC2FAC" w14:textId="3A207A3A" w:rsidR="00F80F6A" w:rsidRPr="00362FDF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NELFA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NAT8L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GAK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FAM53A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LETM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POLN</w:t>
            </w:r>
          </w:p>
        </w:tc>
      </w:tr>
      <w:tr w:rsidR="00F80F6A" w:rsidRPr="0089370B" w14:paraId="7C55B210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6321089F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05549ED2" w14:textId="77777777" w:rsidR="00F80F6A" w:rsidRPr="00362FDF" w:rsidRDefault="00F80F6A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chr8:</w:t>
            </w:r>
            <w:r w:rsidRPr="00362F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62FDF">
              <w:rPr>
                <w:rFonts w:ascii="Arial" w:eastAsia="宋" w:hAnsi="Arial" w:cs="Arial"/>
                <w:sz w:val="16"/>
                <w:szCs w:val="16"/>
              </w:rPr>
              <w:t>85382584</w:t>
            </w:r>
          </w:p>
        </w:tc>
        <w:tc>
          <w:tcPr>
            <w:tcW w:w="1134" w:type="dxa"/>
            <w:vAlign w:val="center"/>
          </w:tcPr>
          <w:p w14:paraId="136B9558" w14:textId="77777777" w:rsidR="00F80F6A" w:rsidRPr="00362FDF" w:rsidRDefault="00F80F6A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85382584</w:t>
            </w:r>
          </w:p>
        </w:tc>
        <w:tc>
          <w:tcPr>
            <w:tcW w:w="1134" w:type="dxa"/>
            <w:vAlign w:val="center"/>
          </w:tcPr>
          <w:p w14:paraId="214D008D" w14:textId="77777777" w:rsidR="00F80F6A" w:rsidRPr="008F0181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52</w:t>
            </w:r>
            <w:r w:rsidRPr="008F0181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F0181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259" w:type="dxa"/>
            <w:vAlign w:val="center"/>
          </w:tcPr>
          <w:p w14:paraId="221AE1D0" w14:textId="496998CC" w:rsidR="00F80F6A" w:rsidRPr="00362FDF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IL15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INPP4B</w:t>
            </w:r>
          </w:p>
        </w:tc>
      </w:tr>
      <w:tr w:rsidR="00F80F6A" w:rsidRPr="0089370B" w14:paraId="550ACF30" w14:textId="77777777" w:rsidTr="00690F20">
        <w:trPr>
          <w:jc w:val="center"/>
        </w:trPr>
        <w:tc>
          <w:tcPr>
            <w:tcW w:w="624" w:type="dxa"/>
            <w:vMerge/>
            <w:vAlign w:val="center"/>
          </w:tcPr>
          <w:p w14:paraId="7E9D1748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6B930E94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chr14:55026440</w:t>
            </w:r>
          </w:p>
        </w:tc>
        <w:tc>
          <w:tcPr>
            <w:tcW w:w="1134" w:type="dxa"/>
            <w:vAlign w:val="center"/>
          </w:tcPr>
          <w:p w14:paraId="26FAEF4B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55026440</w:t>
            </w:r>
          </w:p>
        </w:tc>
        <w:tc>
          <w:tcPr>
            <w:tcW w:w="1134" w:type="dxa"/>
            <w:vAlign w:val="center"/>
          </w:tcPr>
          <w:p w14:paraId="03BAE285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6.30</w:t>
            </w:r>
            <w:r w:rsidRPr="008F0181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F0181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259" w:type="dxa"/>
            <w:vAlign w:val="center"/>
          </w:tcPr>
          <w:p w14:paraId="3390CCBA" w14:textId="7B0EAC2E" w:rsidR="00F80F6A" w:rsidRPr="00362FDF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ERO1B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GPR137B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NID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LYST</w:t>
            </w:r>
          </w:p>
        </w:tc>
      </w:tr>
      <w:tr w:rsidR="00F80F6A" w:rsidRPr="0089370B" w14:paraId="5B1CE545" w14:textId="77777777" w:rsidTr="00690F20">
        <w:trPr>
          <w:jc w:val="center"/>
        </w:trPr>
        <w:tc>
          <w:tcPr>
            <w:tcW w:w="624" w:type="dxa"/>
            <w:vMerge/>
            <w:tcBorders>
              <w:bottom w:val="single" w:sz="12" w:space="0" w:color="auto"/>
            </w:tcBorders>
            <w:vAlign w:val="center"/>
          </w:tcPr>
          <w:p w14:paraId="1ABB598E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20674C64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chr15:9468134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D83F4CA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宋" w:hAnsi="Arial" w:cs="Arial"/>
                <w:sz w:val="16"/>
                <w:szCs w:val="16"/>
              </w:rPr>
              <w:t>9468134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A52F1FA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24</w:t>
            </w:r>
            <w:r w:rsidRPr="008F0181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8F0181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259" w:type="dxa"/>
            <w:tcBorders>
              <w:bottom w:val="single" w:sz="12" w:space="0" w:color="auto"/>
            </w:tcBorders>
            <w:vAlign w:val="center"/>
          </w:tcPr>
          <w:p w14:paraId="6B19E2C1" w14:textId="2AA93ADD" w:rsidR="00F80F6A" w:rsidRPr="00362FDF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ORMDL1</w:t>
            </w:r>
            <w:r>
              <w:rPr>
                <w:rFonts w:ascii="Arial" w:eastAsia="宋体" w:hAnsi="Arial" w:cs="Arial"/>
                <w:i/>
                <w:iCs/>
                <w:sz w:val="16"/>
                <w:szCs w:val="16"/>
              </w:rPr>
              <w:t xml:space="preserve">, </w:t>
            </w:r>
            <w:r w:rsidRPr="00362FDF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NEMP2</w:t>
            </w:r>
          </w:p>
        </w:tc>
      </w:tr>
    </w:tbl>
    <w:p w14:paraId="5B9BF649" w14:textId="77777777" w:rsidR="00104B40" w:rsidRDefault="00104B40" w:rsidP="00EA23DB">
      <w:pPr>
        <w:rPr>
          <w:rFonts w:ascii="Arial" w:hAnsi="Arial" w:cs="Arial"/>
          <w:b/>
          <w:bCs/>
          <w:sz w:val="18"/>
          <w:szCs w:val="18"/>
        </w:rPr>
      </w:pPr>
    </w:p>
    <w:p w14:paraId="59FD54F6" w14:textId="77777777" w:rsidR="00690F20" w:rsidRDefault="00690F20" w:rsidP="00EA23DB">
      <w:pPr>
        <w:rPr>
          <w:rFonts w:ascii="Arial" w:hAnsi="Arial" w:cs="Arial"/>
          <w:b/>
          <w:bCs/>
          <w:sz w:val="18"/>
          <w:szCs w:val="18"/>
        </w:rPr>
      </w:pPr>
    </w:p>
    <w:p w14:paraId="62449C25" w14:textId="328EA290" w:rsidR="00A2457C" w:rsidRDefault="00A2457C" w:rsidP="00EA23DB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 w:hint="eastAsia"/>
          <w:b/>
          <w:bCs/>
          <w:sz w:val="18"/>
          <w:szCs w:val="18"/>
        </w:rPr>
        <w:t>T</w:t>
      </w:r>
      <w:r>
        <w:rPr>
          <w:rFonts w:ascii="Arial" w:hAnsi="Arial" w:cs="Arial"/>
          <w:b/>
          <w:bCs/>
          <w:sz w:val="18"/>
          <w:szCs w:val="18"/>
        </w:rPr>
        <w:t>able S3</w:t>
      </w:r>
      <w:r w:rsidR="00F32295">
        <w:rPr>
          <w:rFonts w:ascii="Arial" w:hAnsi="Arial" w:cs="Arial"/>
          <w:b/>
          <w:bCs/>
          <w:sz w:val="18"/>
          <w:szCs w:val="18"/>
        </w:rPr>
        <w:t xml:space="preserve"> </w:t>
      </w:r>
      <w:r w:rsidR="00F32295" w:rsidRPr="00E73EBD">
        <w:rPr>
          <w:rFonts w:ascii="Arial" w:hAnsi="Arial" w:cs="Arial"/>
          <w:sz w:val="17"/>
          <w:szCs w:val="17"/>
        </w:rPr>
        <w:t>Significant S</w:t>
      </w:r>
      <w:r w:rsidR="00F32295">
        <w:rPr>
          <w:rFonts w:ascii="Arial" w:hAnsi="Arial" w:cs="Arial"/>
          <w:sz w:val="17"/>
          <w:szCs w:val="17"/>
        </w:rPr>
        <w:t>V</w:t>
      </w:r>
      <w:r w:rsidR="00F32295" w:rsidRPr="00E73EBD">
        <w:rPr>
          <w:rFonts w:ascii="Arial" w:hAnsi="Arial" w:cs="Arial"/>
          <w:sz w:val="17"/>
          <w:szCs w:val="17"/>
        </w:rPr>
        <w:t xml:space="preserve">s </w:t>
      </w:r>
      <w:r w:rsidR="00410DBB">
        <w:rPr>
          <w:rFonts w:ascii="Arial" w:hAnsi="Arial" w:cs="Arial" w:hint="eastAsia"/>
          <w:sz w:val="17"/>
          <w:szCs w:val="17"/>
        </w:rPr>
        <w:t>o</w:t>
      </w:r>
      <w:r w:rsidR="00F32295" w:rsidRPr="00467414">
        <w:rPr>
          <w:rFonts w:ascii="Arial" w:hAnsi="Arial" w:cs="Arial"/>
          <w:sz w:val="17"/>
          <w:szCs w:val="17"/>
        </w:rPr>
        <w:t>f</w:t>
      </w:r>
      <w:r w:rsidR="00410DBB">
        <w:rPr>
          <w:rFonts w:ascii="Arial" w:hAnsi="Arial" w:cs="Arial" w:hint="eastAsia"/>
          <w:sz w:val="17"/>
          <w:szCs w:val="17"/>
        </w:rPr>
        <w:t xml:space="preserve"> born</w:t>
      </w:r>
      <w:r w:rsidR="00F32295" w:rsidRPr="00467414">
        <w:rPr>
          <w:rFonts w:ascii="Arial" w:hAnsi="Arial" w:cs="Arial"/>
          <w:sz w:val="17"/>
          <w:szCs w:val="17"/>
        </w:rPr>
        <w:t xml:space="preserve"> teat number trait</w:t>
      </w:r>
      <w:r w:rsidR="00F32295">
        <w:rPr>
          <w:rFonts w:ascii="Arial" w:hAnsi="Arial" w:cs="Arial"/>
          <w:sz w:val="17"/>
          <w:szCs w:val="17"/>
        </w:rPr>
        <w:t>s</w:t>
      </w:r>
    </w:p>
    <w:tbl>
      <w:tblPr>
        <w:tblStyle w:val="a8"/>
        <w:tblW w:w="83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38"/>
        <w:gridCol w:w="1077"/>
        <w:gridCol w:w="1077"/>
        <w:gridCol w:w="567"/>
        <w:gridCol w:w="1275"/>
        <w:gridCol w:w="3061"/>
      </w:tblGrid>
      <w:tr w:rsidR="00A2457C" w:rsidRPr="00105323" w14:paraId="0A8BA1C1" w14:textId="77777777" w:rsidTr="00676AEA">
        <w:trPr>
          <w:jc w:val="center"/>
        </w:trPr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350624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Traits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398E7D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C</w:t>
            </w:r>
            <w:r w:rsidRPr="00105323">
              <w:rPr>
                <w:rFonts w:ascii="Arial" w:eastAsia="微软雅黑" w:hAnsi="Arial" w:cs="Arial"/>
                <w:sz w:val="16"/>
                <w:szCs w:val="16"/>
              </w:rPr>
              <w:t>hr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1C0B2D" w14:textId="51CCB9EB" w:rsidR="00A2457C" w:rsidRPr="00105323" w:rsidRDefault="00766FE4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S</w:t>
            </w:r>
            <w:r w:rsidR="00A2457C" w:rsidRPr="00105323">
              <w:rPr>
                <w:rFonts w:ascii="Arial" w:eastAsia="微软雅黑" w:hAnsi="Arial" w:cs="Arial"/>
                <w:sz w:val="16"/>
                <w:szCs w:val="16"/>
              </w:rPr>
              <w:t>tart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E5BF46" w14:textId="358CCF02" w:rsidR="00A2457C" w:rsidRPr="00105323" w:rsidRDefault="00766FE4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E</w:t>
            </w:r>
            <w:r w:rsidR="00A2457C" w:rsidRPr="00105323">
              <w:rPr>
                <w:rFonts w:ascii="Arial" w:eastAsia="微软雅黑" w:hAnsi="Arial" w:cs="Arial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E7D000" w14:textId="5282B571" w:rsidR="00A2457C" w:rsidRPr="00105323" w:rsidRDefault="00766FE4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T</w:t>
            </w:r>
            <w:r w:rsidR="00A2457C" w:rsidRPr="00105323">
              <w:rPr>
                <w:rFonts w:ascii="Arial" w:eastAsia="微软雅黑" w:hAnsi="Arial" w:cs="Arial"/>
                <w:sz w:val="16"/>
                <w:szCs w:val="16"/>
              </w:rPr>
              <w:t>yp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23553C" w14:textId="6EFFA24D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P</w:t>
            </w:r>
            <w:r w:rsidR="00766FE4">
              <w:rPr>
                <w:rFonts w:ascii="Arial" w:eastAsia="微软雅黑" w:hAnsi="Arial" w:cs="Arial"/>
                <w:sz w:val="16"/>
                <w:szCs w:val="16"/>
              </w:rPr>
              <w:t>-</w:t>
            </w:r>
            <w:r w:rsidRPr="00105323">
              <w:rPr>
                <w:rFonts w:ascii="Arial" w:eastAsia="微软雅黑" w:hAnsi="Arial" w:cs="Arial"/>
                <w:sz w:val="16"/>
                <w:szCs w:val="16"/>
              </w:rPr>
              <w:t>value</w:t>
            </w:r>
          </w:p>
        </w:tc>
        <w:tc>
          <w:tcPr>
            <w:tcW w:w="30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89B258" w14:textId="4E2F793E" w:rsidR="00A2457C" w:rsidRPr="00105323" w:rsidRDefault="00766FE4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C</w:t>
            </w:r>
            <w:r w:rsidRPr="00EF7B78">
              <w:rPr>
                <w:rFonts w:ascii="Arial" w:hAnsi="Arial" w:cs="Arial"/>
                <w:sz w:val="17"/>
                <w:szCs w:val="17"/>
              </w:rPr>
              <w:t>andidate</w:t>
            </w:r>
            <w:r w:rsidRPr="00105323">
              <w:rPr>
                <w:rFonts w:ascii="Arial" w:eastAsia="微软雅黑" w:hAnsi="Arial" w:cs="Arial"/>
                <w:sz w:val="16"/>
                <w:szCs w:val="16"/>
              </w:rPr>
              <w:t xml:space="preserve"> </w:t>
            </w:r>
            <w:r w:rsidR="00A2457C" w:rsidRPr="00105323">
              <w:rPr>
                <w:rFonts w:ascii="Arial" w:eastAsia="微软雅黑" w:hAnsi="Arial" w:cs="Arial"/>
                <w:sz w:val="16"/>
                <w:szCs w:val="16"/>
              </w:rPr>
              <w:t>Gene</w:t>
            </w:r>
          </w:p>
        </w:tc>
      </w:tr>
      <w:tr w:rsidR="00A2457C" w:rsidRPr="00105323" w14:paraId="08FF36A2" w14:textId="77777777" w:rsidTr="00676AEA">
        <w:trPr>
          <w:jc w:val="center"/>
        </w:trPr>
        <w:tc>
          <w:tcPr>
            <w:tcW w:w="709" w:type="dxa"/>
            <w:vMerge w:val="restart"/>
            <w:tcBorders>
              <w:top w:val="single" w:sz="6" w:space="0" w:color="auto"/>
            </w:tcBorders>
            <w:vAlign w:val="center"/>
          </w:tcPr>
          <w:p w14:paraId="29C91D0A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L</w:t>
            </w:r>
            <w:r w:rsidRPr="00105323">
              <w:rPr>
                <w:rFonts w:ascii="Arial" w:eastAsia="微软雅黑" w:hAnsi="Arial" w:cs="Arial"/>
                <w:sz w:val="16"/>
                <w:szCs w:val="16"/>
              </w:rPr>
              <w:t>TN</w:t>
            </w:r>
          </w:p>
        </w:tc>
        <w:tc>
          <w:tcPr>
            <w:tcW w:w="538" w:type="dxa"/>
            <w:tcBorders>
              <w:top w:val="single" w:sz="6" w:space="0" w:color="auto"/>
            </w:tcBorders>
            <w:vAlign w:val="center"/>
          </w:tcPr>
          <w:p w14:paraId="236BDDC1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vAlign w:val="center"/>
          </w:tcPr>
          <w:p w14:paraId="7C26F5C6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17841781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vAlign w:val="center"/>
          </w:tcPr>
          <w:p w14:paraId="7DAFA3C3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17841835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562A7357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3597A20E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3.69</w:t>
            </w:r>
            <w:r w:rsidRPr="00105323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105323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061" w:type="dxa"/>
            <w:tcBorders>
              <w:top w:val="single" w:sz="6" w:space="0" w:color="auto"/>
            </w:tcBorders>
            <w:vAlign w:val="center"/>
          </w:tcPr>
          <w:p w14:paraId="1530B793" w14:textId="02B83A21" w:rsidR="00A2457C" w:rsidRPr="007B4BB9" w:rsidRDefault="00A2457C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F63863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SAMD5</w:t>
            </w:r>
            <w:r w:rsidR="00C835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 xml:space="preserve">, </w:t>
            </w:r>
            <w:r w:rsidRPr="00F63863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SASH1</w:t>
            </w:r>
          </w:p>
        </w:tc>
      </w:tr>
      <w:tr w:rsidR="00A2457C" w:rsidRPr="00105323" w14:paraId="5D27C91C" w14:textId="77777777" w:rsidTr="00676AEA">
        <w:trPr>
          <w:jc w:val="center"/>
        </w:trPr>
        <w:tc>
          <w:tcPr>
            <w:tcW w:w="709" w:type="dxa"/>
            <w:vMerge/>
            <w:vAlign w:val="center"/>
          </w:tcPr>
          <w:p w14:paraId="41DF891E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79C1A71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center"/>
          </w:tcPr>
          <w:p w14:paraId="7AAF3305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103223565</w:t>
            </w:r>
          </w:p>
        </w:tc>
        <w:tc>
          <w:tcPr>
            <w:tcW w:w="1077" w:type="dxa"/>
            <w:vAlign w:val="center"/>
          </w:tcPr>
          <w:p w14:paraId="2E453C15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103223636</w:t>
            </w:r>
          </w:p>
        </w:tc>
        <w:tc>
          <w:tcPr>
            <w:tcW w:w="567" w:type="dxa"/>
            <w:vAlign w:val="center"/>
          </w:tcPr>
          <w:p w14:paraId="311EAF72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  <w:vAlign w:val="center"/>
          </w:tcPr>
          <w:p w14:paraId="013D7CA3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6.15</w:t>
            </w:r>
            <w:r w:rsidRPr="00105323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105323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061" w:type="dxa"/>
            <w:vAlign w:val="center"/>
          </w:tcPr>
          <w:p w14:paraId="2EE332FC" w14:textId="24DD498A" w:rsidR="00A2457C" w:rsidRPr="007B4BB9" w:rsidRDefault="00690F20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DCC, </w:t>
            </w:r>
            <w:r w:rsidR="00A2457C" w:rsidRPr="00F63863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MBD2</w:t>
            </w:r>
          </w:p>
        </w:tc>
      </w:tr>
      <w:tr w:rsidR="00A2457C" w:rsidRPr="00105323" w14:paraId="191FBE2E" w14:textId="77777777" w:rsidTr="00676AEA">
        <w:trPr>
          <w:jc w:val="center"/>
        </w:trPr>
        <w:tc>
          <w:tcPr>
            <w:tcW w:w="709" w:type="dxa"/>
            <w:vMerge/>
            <w:vAlign w:val="center"/>
          </w:tcPr>
          <w:p w14:paraId="5A5B1B2A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42DF046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3</w:t>
            </w:r>
          </w:p>
        </w:tc>
        <w:tc>
          <w:tcPr>
            <w:tcW w:w="1077" w:type="dxa"/>
            <w:vAlign w:val="center"/>
          </w:tcPr>
          <w:p w14:paraId="21679B5A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A23DB">
              <w:rPr>
                <w:rFonts w:ascii="Arial" w:eastAsia="微软雅黑" w:hAnsi="Arial" w:cs="Arial"/>
                <w:sz w:val="16"/>
                <w:szCs w:val="16"/>
              </w:rPr>
              <w:t>27195761</w:t>
            </w:r>
          </w:p>
        </w:tc>
        <w:tc>
          <w:tcPr>
            <w:tcW w:w="1077" w:type="dxa"/>
            <w:vAlign w:val="center"/>
          </w:tcPr>
          <w:p w14:paraId="1EBF9128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27195811</w:t>
            </w:r>
          </w:p>
        </w:tc>
        <w:tc>
          <w:tcPr>
            <w:tcW w:w="567" w:type="dxa"/>
            <w:vAlign w:val="center"/>
          </w:tcPr>
          <w:p w14:paraId="36306D9E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  <w:vAlign w:val="center"/>
          </w:tcPr>
          <w:p w14:paraId="7AEA282D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8.13</w:t>
            </w:r>
            <w:r w:rsidRPr="00105323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105323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061" w:type="dxa"/>
            <w:vAlign w:val="center"/>
          </w:tcPr>
          <w:p w14:paraId="04144821" w14:textId="78B6F656" w:rsidR="00A2457C" w:rsidRPr="007B4BB9" w:rsidRDefault="00A2457C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4E29A1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SMG1</w:t>
            </w:r>
            <w:r w:rsidR="00C835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 xml:space="preserve">, </w:t>
            </w:r>
            <w:r w:rsidRPr="004E29A1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XYLT1</w:t>
            </w:r>
          </w:p>
        </w:tc>
      </w:tr>
      <w:tr w:rsidR="00A2457C" w:rsidRPr="00105323" w14:paraId="4625887D" w14:textId="77777777" w:rsidTr="00676AEA">
        <w:trPr>
          <w:jc w:val="center"/>
        </w:trPr>
        <w:tc>
          <w:tcPr>
            <w:tcW w:w="709" w:type="dxa"/>
            <w:vMerge/>
            <w:vAlign w:val="center"/>
          </w:tcPr>
          <w:p w14:paraId="71CFBA48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92A589D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1077" w:type="dxa"/>
            <w:vAlign w:val="center"/>
          </w:tcPr>
          <w:p w14:paraId="78964DA2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5698461</w:t>
            </w:r>
          </w:p>
        </w:tc>
        <w:tc>
          <w:tcPr>
            <w:tcW w:w="1077" w:type="dxa"/>
            <w:vAlign w:val="center"/>
          </w:tcPr>
          <w:p w14:paraId="392D2E72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5698518</w:t>
            </w:r>
          </w:p>
        </w:tc>
        <w:tc>
          <w:tcPr>
            <w:tcW w:w="567" w:type="dxa"/>
            <w:vAlign w:val="center"/>
          </w:tcPr>
          <w:p w14:paraId="155BA927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</w:tcPr>
          <w:p w14:paraId="7874F98F" w14:textId="77777777" w:rsidR="00A2457C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68</w:t>
            </w:r>
            <w:r w:rsidRPr="00FD30DF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FD30DF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061" w:type="dxa"/>
            <w:vAlign w:val="center"/>
          </w:tcPr>
          <w:p w14:paraId="3A96CC39" w14:textId="77777777" w:rsidR="00A2457C" w:rsidRPr="007B4BB9" w:rsidRDefault="00A2457C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F13C82">
              <w:rPr>
                <w:rFonts w:ascii="Arial" w:eastAsia="宋体" w:hAnsi="Arial" w:cs="Arial" w:hint="eastAsia"/>
                <w:sz w:val="16"/>
                <w:szCs w:val="16"/>
              </w:rPr>
              <w:t>——</w:t>
            </w:r>
          </w:p>
        </w:tc>
      </w:tr>
      <w:tr w:rsidR="00A2457C" w:rsidRPr="00105323" w14:paraId="6B39E30A" w14:textId="77777777" w:rsidTr="00676AEA">
        <w:trPr>
          <w:jc w:val="center"/>
        </w:trPr>
        <w:tc>
          <w:tcPr>
            <w:tcW w:w="709" w:type="dxa"/>
            <w:vMerge/>
            <w:vAlign w:val="center"/>
          </w:tcPr>
          <w:p w14:paraId="28F1FED3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66C9AF34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1077" w:type="dxa"/>
            <w:vAlign w:val="center"/>
          </w:tcPr>
          <w:p w14:paraId="625353D3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101868877</w:t>
            </w:r>
          </w:p>
        </w:tc>
        <w:tc>
          <w:tcPr>
            <w:tcW w:w="1077" w:type="dxa"/>
            <w:vAlign w:val="center"/>
          </w:tcPr>
          <w:p w14:paraId="31C3C21C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101869176</w:t>
            </w:r>
          </w:p>
        </w:tc>
        <w:tc>
          <w:tcPr>
            <w:tcW w:w="567" w:type="dxa"/>
            <w:vAlign w:val="center"/>
          </w:tcPr>
          <w:p w14:paraId="3DFA7AB2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</w:tcPr>
          <w:p w14:paraId="4D41E64A" w14:textId="77777777" w:rsidR="00A2457C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8.26</w:t>
            </w:r>
            <w:r w:rsidRPr="00FD30DF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FD30DF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061" w:type="dxa"/>
            <w:vAlign w:val="center"/>
          </w:tcPr>
          <w:p w14:paraId="742C86BC" w14:textId="2761A144" w:rsidR="00A2457C" w:rsidRPr="007B4BB9" w:rsidRDefault="00690F20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AKA1N1, </w:t>
            </w:r>
            <w:r w:rsidR="00A2457C" w:rsidRPr="00C912DF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DLGAP1</w:t>
            </w:r>
            <w:r w:rsidR="00C835E4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="00A2457C" w:rsidRPr="00C912DF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EPB41L3</w:t>
            </w:r>
          </w:p>
        </w:tc>
      </w:tr>
      <w:tr w:rsidR="00A2457C" w:rsidRPr="00105323" w14:paraId="43CBF0F4" w14:textId="77777777" w:rsidTr="00676AEA">
        <w:trPr>
          <w:jc w:val="center"/>
        </w:trPr>
        <w:tc>
          <w:tcPr>
            <w:tcW w:w="709" w:type="dxa"/>
            <w:vMerge/>
            <w:vAlign w:val="center"/>
          </w:tcPr>
          <w:p w14:paraId="26C7E381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D6FA2DB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微软雅黑" w:hAnsi="Arial" w:cs="Arial"/>
                <w:sz w:val="16"/>
                <w:szCs w:val="16"/>
              </w:rPr>
              <w:t>0</w:t>
            </w:r>
          </w:p>
        </w:tc>
        <w:tc>
          <w:tcPr>
            <w:tcW w:w="1077" w:type="dxa"/>
            <w:vAlign w:val="center"/>
          </w:tcPr>
          <w:p w14:paraId="1EC780FB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36310727</w:t>
            </w:r>
          </w:p>
        </w:tc>
        <w:tc>
          <w:tcPr>
            <w:tcW w:w="1077" w:type="dxa"/>
            <w:vAlign w:val="center"/>
          </w:tcPr>
          <w:p w14:paraId="66ABD35B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36310792</w:t>
            </w:r>
          </w:p>
        </w:tc>
        <w:tc>
          <w:tcPr>
            <w:tcW w:w="567" w:type="dxa"/>
            <w:vAlign w:val="center"/>
          </w:tcPr>
          <w:p w14:paraId="68D83069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</w:tcPr>
          <w:p w14:paraId="48C60AA1" w14:textId="77777777" w:rsidR="00A2457C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4.31</w:t>
            </w:r>
            <w:r w:rsidRPr="00FD30DF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FD30DF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061" w:type="dxa"/>
            <w:vAlign w:val="center"/>
          </w:tcPr>
          <w:p w14:paraId="70929E33" w14:textId="77777777" w:rsidR="00A2457C" w:rsidRPr="007B4BB9" w:rsidRDefault="00A2457C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C912DF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LINGO2</w:t>
            </w:r>
          </w:p>
        </w:tc>
      </w:tr>
      <w:tr w:rsidR="00A2457C" w:rsidRPr="00105323" w14:paraId="1B8E54A8" w14:textId="77777777" w:rsidTr="00676AEA">
        <w:trPr>
          <w:jc w:val="center"/>
        </w:trPr>
        <w:tc>
          <w:tcPr>
            <w:tcW w:w="709" w:type="dxa"/>
            <w:vMerge/>
            <w:vAlign w:val="center"/>
          </w:tcPr>
          <w:p w14:paraId="01E7A62C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2EDE9E2F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微软雅黑" w:hAnsi="Arial" w:cs="Arial"/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center"/>
          </w:tcPr>
          <w:p w14:paraId="2D672D65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43078271</w:t>
            </w:r>
          </w:p>
        </w:tc>
        <w:tc>
          <w:tcPr>
            <w:tcW w:w="1077" w:type="dxa"/>
            <w:vAlign w:val="center"/>
          </w:tcPr>
          <w:p w14:paraId="6A454EA3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43078355</w:t>
            </w:r>
          </w:p>
        </w:tc>
        <w:tc>
          <w:tcPr>
            <w:tcW w:w="567" w:type="dxa"/>
            <w:vAlign w:val="center"/>
          </w:tcPr>
          <w:p w14:paraId="7FE69FF9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</w:tcPr>
          <w:p w14:paraId="4D940EB7" w14:textId="77777777" w:rsidR="00A2457C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3.52</w:t>
            </w:r>
            <w:r w:rsidRPr="00FD30DF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FD30DF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061" w:type="dxa"/>
            <w:vAlign w:val="center"/>
          </w:tcPr>
          <w:p w14:paraId="440554AD" w14:textId="77777777" w:rsidR="00A2457C" w:rsidRPr="007B4BB9" w:rsidRDefault="00A2457C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F13C82">
              <w:rPr>
                <w:rFonts w:ascii="Arial" w:eastAsia="宋体" w:hAnsi="Arial" w:cs="Arial" w:hint="eastAsia"/>
                <w:sz w:val="16"/>
                <w:szCs w:val="16"/>
              </w:rPr>
              <w:t>——</w:t>
            </w:r>
          </w:p>
        </w:tc>
      </w:tr>
      <w:tr w:rsidR="00A2457C" w:rsidRPr="00105323" w14:paraId="47A35776" w14:textId="77777777" w:rsidTr="00676AEA">
        <w:trPr>
          <w:jc w:val="center"/>
        </w:trPr>
        <w:tc>
          <w:tcPr>
            <w:tcW w:w="709" w:type="dxa"/>
            <w:vMerge/>
            <w:vAlign w:val="center"/>
          </w:tcPr>
          <w:p w14:paraId="3E526269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9962484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微软雅黑" w:hAnsi="Arial" w:cs="Arial"/>
                <w:sz w:val="16"/>
                <w:szCs w:val="16"/>
              </w:rPr>
              <w:t>3</w:t>
            </w:r>
          </w:p>
        </w:tc>
        <w:tc>
          <w:tcPr>
            <w:tcW w:w="1077" w:type="dxa"/>
            <w:vAlign w:val="center"/>
          </w:tcPr>
          <w:p w14:paraId="1003DC02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11234434</w:t>
            </w:r>
          </w:p>
        </w:tc>
        <w:tc>
          <w:tcPr>
            <w:tcW w:w="1077" w:type="dxa"/>
            <w:vAlign w:val="center"/>
          </w:tcPr>
          <w:p w14:paraId="7F1BFC88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11234737</w:t>
            </w:r>
          </w:p>
        </w:tc>
        <w:tc>
          <w:tcPr>
            <w:tcW w:w="567" w:type="dxa"/>
            <w:vAlign w:val="center"/>
          </w:tcPr>
          <w:p w14:paraId="6FB3FC5E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</w:tcPr>
          <w:p w14:paraId="66E591DD" w14:textId="77777777" w:rsidR="00A2457C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4.65</w:t>
            </w:r>
            <w:r w:rsidRPr="00FD30DF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FD30DF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061" w:type="dxa"/>
            <w:vAlign w:val="center"/>
          </w:tcPr>
          <w:p w14:paraId="1019C4E6" w14:textId="620600B9" w:rsidR="00A2457C" w:rsidRPr="007B4BB9" w:rsidRDefault="00690F20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NR1D2, </w:t>
            </w:r>
            <w:r w:rsidR="00A2457C" w:rsidRPr="00C912DF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THRB</w:t>
            </w:r>
          </w:p>
        </w:tc>
      </w:tr>
      <w:tr w:rsidR="00A2457C" w:rsidRPr="00105323" w14:paraId="39199EE0" w14:textId="77777777" w:rsidTr="00676AEA">
        <w:trPr>
          <w:jc w:val="center"/>
        </w:trPr>
        <w:tc>
          <w:tcPr>
            <w:tcW w:w="709" w:type="dxa"/>
            <w:vMerge/>
            <w:vAlign w:val="center"/>
          </w:tcPr>
          <w:p w14:paraId="605F34A3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F734B33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微软雅黑" w:hAnsi="Arial" w:cs="Arial"/>
                <w:sz w:val="16"/>
                <w:szCs w:val="16"/>
              </w:rPr>
              <w:t>4</w:t>
            </w:r>
          </w:p>
        </w:tc>
        <w:tc>
          <w:tcPr>
            <w:tcW w:w="1077" w:type="dxa"/>
            <w:vAlign w:val="center"/>
          </w:tcPr>
          <w:p w14:paraId="4518B247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23273377</w:t>
            </w:r>
          </w:p>
        </w:tc>
        <w:tc>
          <w:tcPr>
            <w:tcW w:w="1077" w:type="dxa"/>
            <w:vAlign w:val="center"/>
          </w:tcPr>
          <w:p w14:paraId="5F7C23F5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23274212</w:t>
            </w:r>
          </w:p>
        </w:tc>
        <w:tc>
          <w:tcPr>
            <w:tcW w:w="567" w:type="dxa"/>
            <w:vAlign w:val="center"/>
          </w:tcPr>
          <w:p w14:paraId="387C69DC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</w:tcPr>
          <w:p w14:paraId="17F6006E" w14:textId="77777777" w:rsidR="00A2457C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3.05</w:t>
            </w:r>
            <w:r w:rsidRPr="00FD30DF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FD30DF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061" w:type="dxa"/>
            <w:vAlign w:val="center"/>
          </w:tcPr>
          <w:p w14:paraId="537B37D4" w14:textId="5A84587B" w:rsidR="00A2457C" w:rsidRPr="007B4BB9" w:rsidRDefault="00690F20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PGAM5, POLE, </w:t>
            </w:r>
            <w:r w:rsidR="00A2457C" w:rsidRPr="00C912DF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EP400</w:t>
            </w:r>
            <w:r w:rsidR="00C835E4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="00A2457C" w:rsidRPr="00C912DF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MMP17</w:t>
            </w:r>
            <w:r w:rsidR="00C835E4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="00A2457C" w:rsidRPr="00C912DF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PXMP2</w:t>
            </w:r>
          </w:p>
        </w:tc>
      </w:tr>
      <w:tr w:rsidR="00A2457C" w:rsidRPr="00105323" w14:paraId="36961EC3" w14:textId="77777777" w:rsidTr="00676AEA">
        <w:trPr>
          <w:jc w:val="center"/>
        </w:trPr>
        <w:tc>
          <w:tcPr>
            <w:tcW w:w="709" w:type="dxa"/>
            <w:vMerge/>
            <w:vAlign w:val="center"/>
          </w:tcPr>
          <w:p w14:paraId="26F0CF91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F57BF7E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微软雅黑" w:hAnsi="Arial" w:cs="Arial"/>
                <w:sz w:val="16"/>
                <w:szCs w:val="16"/>
              </w:rPr>
              <w:t>4</w:t>
            </w:r>
          </w:p>
        </w:tc>
        <w:tc>
          <w:tcPr>
            <w:tcW w:w="1077" w:type="dxa"/>
            <w:vAlign w:val="center"/>
          </w:tcPr>
          <w:p w14:paraId="645A5276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70909432</w:t>
            </w:r>
          </w:p>
        </w:tc>
        <w:tc>
          <w:tcPr>
            <w:tcW w:w="1077" w:type="dxa"/>
            <w:vAlign w:val="center"/>
          </w:tcPr>
          <w:p w14:paraId="781A6549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70909706</w:t>
            </w:r>
          </w:p>
        </w:tc>
        <w:tc>
          <w:tcPr>
            <w:tcW w:w="567" w:type="dxa"/>
            <w:vAlign w:val="center"/>
          </w:tcPr>
          <w:p w14:paraId="27AC9B5B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</w:tcPr>
          <w:p w14:paraId="23D0B306" w14:textId="77777777" w:rsidR="00A2457C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4.19</w:t>
            </w:r>
            <w:r w:rsidRPr="00FD30DF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FD30DF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061" w:type="dxa"/>
            <w:vAlign w:val="center"/>
          </w:tcPr>
          <w:p w14:paraId="1870B32A" w14:textId="293E2B4A" w:rsidR="00A2457C" w:rsidRPr="007B4BB9" w:rsidRDefault="00A2457C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C912DF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CTNNA3</w:t>
            </w:r>
            <w:r w:rsidR="00C835E4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Pr="00C912DF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MYPN</w:t>
            </w:r>
          </w:p>
        </w:tc>
      </w:tr>
      <w:tr w:rsidR="00A2457C" w:rsidRPr="00105323" w14:paraId="66172056" w14:textId="77777777" w:rsidTr="00676AEA">
        <w:trPr>
          <w:trHeight w:val="49"/>
          <w:jc w:val="center"/>
        </w:trPr>
        <w:tc>
          <w:tcPr>
            <w:tcW w:w="709" w:type="dxa"/>
            <w:vMerge/>
            <w:vAlign w:val="center"/>
          </w:tcPr>
          <w:p w14:paraId="3826E3C6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6FD00F7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微软雅黑" w:hAnsi="Arial" w:cs="Arial"/>
                <w:sz w:val="16"/>
                <w:szCs w:val="16"/>
              </w:rPr>
              <w:t>5</w:t>
            </w:r>
          </w:p>
        </w:tc>
        <w:tc>
          <w:tcPr>
            <w:tcW w:w="1077" w:type="dxa"/>
            <w:vAlign w:val="center"/>
          </w:tcPr>
          <w:p w14:paraId="731ADBFE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46337339</w:t>
            </w:r>
          </w:p>
        </w:tc>
        <w:tc>
          <w:tcPr>
            <w:tcW w:w="1077" w:type="dxa"/>
            <w:vAlign w:val="center"/>
          </w:tcPr>
          <w:p w14:paraId="68769E6D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46337399</w:t>
            </w:r>
          </w:p>
        </w:tc>
        <w:tc>
          <w:tcPr>
            <w:tcW w:w="567" w:type="dxa"/>
            <w:vAlign w:val="center"/>
          </w:tcPr>
          <w:p w14:paraId="29A89EE1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</w:tcPr>
          <w:p w14:paraId="44E3EB10" w14:textId="77777777" w:rsidR="00A2457C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25</w:t>
            </w:r>
            <w:r w:rsidRPr="00FD30DF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FD30DF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061" w:type="dxa"/>
            <w:vAlign w:val="center"/>
          </w:tcPr>
          <w:p w14:paraId="76BDB008" w14:textId="73A1E334" w:rsidR="00A2457C" w:rsidRPr="007B4BB9" w:rsidRDefault="00A2457C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C912DF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SLC25A4</w:t>
            </w:r>
            <w:r w:rsidR="00C835E4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Pr="00C912DF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SNX25</w:t>
            </w:r>
            <w:r w:rsidR="00C835E4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Pr="00C912DF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SORBS2</w:t>
            </w:r>
            <w:r w:rsidR="00C835E4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Pr="00C912DF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UFSP2</w:t>
            </w:r>
          </w:p>
        </w:tc>
      </w:tr>
      <w:tr w:rsidR="00A2457C" w:rsidRPr="00105323" w14:paraId="3FEEE61F" w14:textId="77777777" w:rsidTr="00676AEA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20405FC8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60A73BA5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微软雅黑" w:hAnsi="Arial" w:cs="Arial"/>
                <w:sz w:val="16"/>
                <w:szCs w:val="16"/>
              </w:rPr>
              <w:t>7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AA8076E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3034846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6B31BC4F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6F5F2B">
              <w:rPr>
                <w:rFonts w:ascii="Arial" w:eastAsia="微软雅黑" w:hAnsi="Arial" w:cs="Arial"/>
                <w:sz w:val="16"/>
                <w:szCs w:val="16"/>
              </w:rPr>
              <w:t>3034876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E120920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4F4F627" w14:textId="77777777" w:rsidR="00A2457C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4.69</w:t>
            </w:r>
            <w:r w:rsidRPr="00FD30DF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FD30DF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14:paraId="049414CE" w14:textId="56763A74" w:rsidR="00A2457C" w:rsidRPr="007B4BB9" w:rsidRDefault="00690F20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GZF1, NAPB, </w:t>
            </w:r>
            <w:r w:rsidR="00A2457C" w:rsidRPr="00C912DF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ACSS1</w:t>
            </w:r>
            <w:r w:rsidR="00C835E4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="00A2457C" w:rsidRPr="00C912DF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SYNDIG1</w:t>
            </w:r>
          </w:p>
        </w:tc>
      </w:tr>
      <w:tr w:rsidR="00A2457C" w:rsidRPr="00105323" w14:paraId="6E747414" w14:textId="77777777" w:rsidTr="00676AEA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4AFF1172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R</w:t>
            </w:r>
            <w:r>
              <w:rPr>
                <w:rFonts w:ascii="Arial" w:eastAsia="微软雅黑" w:hAnsi="Arial" w:cs="Arial"/>
                <w:sz w:val="16"/>
                <w:szCs w:val="16"/>
              </w:rPr>
              <w:t>TN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14:paraId="364D289E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微软雅黑" w:hAnsi="Arial" w:cs="Arial"/>
                <w:sz w:val="16"/>
                <w:szCs w:val="16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491C05F2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4F0C6C">
              <w:rPr>
                <w:rFonts w:ascii="Arial" w:eastAsia="微软雅黑" w:hAnsi="Arial" w:cs="Arial"/>
                <w:sz w:val="16"/>
                <w:szCs w:val="16"/>
              </w:rPr>
              <w:t>3631072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31CF8DE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4F0C6C">
              <w:rPr>
                <w:rFonts w:ascii="Arial" w:eastAsia="微软雅黑" w:hAnsi="Arial" w:cs="Arial"/>
                <w:sz w:val="16"/>
                <w:szCs w:val="16"/>
              </w:rPr>
              <w:t>3631079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9844254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1F156A7" w14:textId="77777777" w:rsidR="00A2457C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39</w:t>
            </w:r>
            <w:r w:rsidRPr="00FD30DF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FD30DF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vAlign w:val="center"/>
          </w:tcPr>
          <w:p w14:paraId="2295F8BF" w14:textId="77777777" w:rsidR="00A2457C" w:rsidRPr="007B4BB9" w:rsidRDefault="00A2457C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672117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LINGO2</w:t>
            </w:r>
          </w:p>
        </w:tc>
      </w:tr>
      <w:tr w:rsidR="00A2457C" w:rsidRPr="00105323" w14:paraId="41B039F0" w14:textId="77777777" w:rsidTr="00676AEA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0496190F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0D4BF63F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微软雅黑" w:hAnsi="Arial" w:cs="Arial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36327F4B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4F0C6C">
              <w:rPr>
                <w:rFonts w:ascii="Arial" w:eastAsia="微软雅黑" w:hAnsi="Arial" w:cs="Arial"/>
                <w:sz w:val="16"/>
                <w:szCs w:val="16"/>
              </w:rPr>
              <w:t>13177719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4A4A20C2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4F0C6C">
              <w:rPr>
                <w:rFonts w:ascii="Arial" w:eastAsia="微软雅黑" w:hAnsi="Arial" w:cs="Arial"/>
                <w:sz w:val="16"/>
                <w:szCs w:val="16"/>
              </w:rPr>
              <w:t>13177747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8D79B61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270971B" w14:textId="77777777" w:rsidR="00A2457C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6.52</w:t>
            </w:r>
            <w:r w:rsidRPr="00FD30DF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FD30DF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14:paraId="5461A97E" w14:textId="5EB7BE44" w:rsidR="00A2457C" w:rsidRPr="00410DBB" w:rsidRDefault="00690F20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  <w:highlight w:val="yellow"/>
              </w:rPr>
            </w:pPr>
            <w:r w:rsidRPr="00690F20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>ACAP2, ATP13A3</w:t>
            </w:r>
          </w:p>
        </w:tc>
      </w:tr>
      <w:tr w:rsidR="00A2457C" w:rsidRPr="00105323" w14:paraId="475EA959" w14:textId="77777777" w:rsidTr="00676AEA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20AB8CFF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T</w:t>
            </w:r>
            <w:r>
              <w:rPr>
                <w:rFonts w:ascii="Arial" w:eastAsia="微软雅黑" w:hAnsi="Arial" w:cs="Arial"/>
                <w:sz w:val="16"/>
                <w:szCs w:val="16"/>
              </w:rPr>
              <w:t>TN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14:paraId="704CE02F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0416B33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C67EEB">
              <w:rPr>
                <w:rFonts w:ascii="Arial" w:eastAsia="微软雅黑" w:hAnsi="Arial" w:cs="Arial"/>
                <w:sz w:val="16"/>
                <w:szCs w:val="16"/>
              </w:rPr>
              <w:t>838475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8BA74BE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C67EEB">
              <w:rPr>
                <w:rFonts w:ascii="Arial" w:eastAsia="微软雅黑" w:hAnsi="Arial" w:cs="Arial"/>
                <w:sz w:val="16"/>
                <w:szCs w:val="16"/>
              </w:rPr>
              <w:t>838503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41D8879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C094FB8" w14:textId="77777777" w:rsidR="00A2457C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14</w:t>
            </w:r>
            <w:r w:rsidRPr="00FD30DF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FD30DF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vAlign w:val="center"/>
          </w:tcPr>
          <w:p w14:paraId="2C43FD71" w14:textId="09F3411F" w:rsidR="00A2457C" w:rsidRPr="007B4BB9" w:rsidRDefault="00690F20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SLC22A8, STIP1, </w:t>
            </w:r>
            <w:r w:rsidR="00A2457C" w:rsidRPr="00E836A1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MARK2</w:t>
            </w:r>
          </w:p>
        </w:tc>
      </w:tr>
      <w:tr w:rsidR="00A2457C" w:rsidRPr="00105323" w14:paraId="5196AFDD" w14:textId="77777777" w:rsidTr="00676AEA">
        <w:trPr>
          <w:jc w:val="center"/>
        </w:trPr>
        <w:tc>
          <w:tcPr>
            <w:tcW w:w="709" w:type="dxa"/>
            <w:vMerge/>
            <w:vAlign w:val="center"/>
          </w:tcPr>
          <w:p w14:paraId="1593983F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A44655A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1077" w:type="dxa"/>
            <w:vAlign w:val="center"/>
          </w:tcPr>
          <w:p w14:paraId="0CF11DF1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A23DB">
              <w:rPr>
                <w:rFonts w:ascii="Arial" w:eastAsia="微软雅黑" w:hAnsi="Arial" w:cs="Arial"/>
                <w:sz w:val="16"/>
                <w:szCs w:val="16"/>
              </w:rPr>
              <w:t>27195761</w:t>
            </w:r>
          </w:p>
        </w:tc>
        <w:tc>
          <w:tcPr>
            <w:tcW w:w="1077" w:type="dxa"/>
            <w:vAlign w:val="center"/>
          </w:tcPr>
          <w:p w14:paraId="19165DC7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C67EEB">
              <w:rPr>
                <w:rFonts w:ascii="Arial" w:eastAsia="微软雅黑" w:hAnsi="Arial" w:cs="Arial"/>
                <w:sz w:val="16"/>
                <w:szCs w:val="16"/>
              </w:rPr>
              <w:t>27195811</w:t>
            </w:r>
          </w:p>
        </w:tc>
        <w:tc>
          <w:tcPr>
            <w:tcW w:w="567" w:type="dxa"/>
            <w:vAlign w:val="center"/>
          </w:tcPr>
          <w:p w14:paraId="0A1849C1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</w:tcPr>
          <w:p w14:paraId="60D215E7" w14:textId="77777777" w:rsidR="00A2457C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52</w:t>
            </w:r>
            <w:r w:rsidRPr="00FD30DF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FD30DF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61" w:type="dxa"/>
            <w:vAlign w:val="center"/>
          </w:tcPr>
          <w:p w14:paraId="769F1FDF" w14:textId="54C3C54B" w:rsidR="00A2457C" w:rsidRPr="007B4BB9" w:rsidRDefault="00410DBB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\APBB1, ARFIP2, </w:t>
            </w:r>
            <w:r w:rsidR="00A2457C" w:rsidRPr="00E836A1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ARL6IP1</w:t>
            </w:r>
            <w:r w:rsidR="00C835E4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="00A2457C" w:rsidRPr="00E836A1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RPS15A</w:t>
            </w:r>
            <w:r w:rsidR="00C835E4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="00A2457C" w:rsidRPr="00E836A1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SMG1</w:t>
            </w:r>
            <w:r w:rsidR="00C835E4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="00A2457C" w:rsidRPr="00E836A1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XYLT1</w:t>
            </w:r>
          </w:p>
        </w:tc>
      </w:tr>
      <w:tr w:rsidR="00A2457C" w:rsidRPr="00105323" w14:paraId="6C3D9361" w14:textId="77777777" w:rsidTr="00676AEA">
        <w:trPr>
          <w:jc w:val="center"/>
        </w:trPr>
        <w:tc>
          <w:tcPr>
            <w:tcW w:w="709" w:type="dxa"/>
            <w:vMerge/>
            <w:vAlign w:val="center"/>
          </w:tcPr>
          <w:p w14:paraId="1CE582E2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2BDAEA86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9</w:t>
            </w:r>
          </w:p>
        </w:tc>
        <w:tc>
          <w:tcPr>
            <w:tcW w:w="1077" w:type="dxa"/>
            <w:vAlign w:val="center"/>
          </w:tcPr>
          <w:p w14:paraId="0863E908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C67EEB">
              <w:rPr>
                <w:rFonts w:ascii="Arial" w:eastAsia="微软雅黑" w:hAnsi="Arial" w:cs="Arial"/>
                <w:sz w:val="16"/>
                <w:szCs w:val="16"/>
              </w:rPr>
              <w:t>3070619</w:t>
            </w:r>
          </w:p>
        </w:tc>
        <w:tc>
          <w:tcPr>
            <w:tcW w:w="1077" w:type="dxa"/>
            <w:vAlign w:val="center"/>
          </w:tcPr>
          <w:p w14:paraId="7BEF7CEB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C67EEB">
              <w:rPr>
                <w:rFonts w:ascii="Arial" w:eastAsia="微软雅黑" w:hAnsi="Arial" w:cs="Arial"/>
                <w:sz w:val="16"/>
                <w:szCs w:val="16"/>
              </w:rPr>
              <w:t>3070937</w:t>
            </w:r>
          </w:p>
        </w:tc>
        <w:tc>
          <w:tcPr>
            <w:tcW w:w="567" w:type="dxa"/>
            <w:vAlign w:val="center"/>
          </w:tcPr>
          <w:p w14:paraId="2D98393C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</w:tcPr>
          <w:p w14:paraId="43D881FF" w14:textId="77777777" w:rsidR="00A2457C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23</w:t>
            </w:r>
            <w:r w:rsidRPr="00FD30DF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FD30DF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061" w:type="dxa"/>
            <w:vAlign w:val="center"/>
          </w:tcPr>
          <w:p w14:paraId="63FFED40" w14:textId="7C80CDC8" w:rsidR="00A2457C" w:rsidRPr="007B4BB9" w:rsidRDefault="00410DBB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SMPD1, </w:t>
            </w:r>
            <w:r w:rsidR="00A2457C" w:rsidRPr="00E836A1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DCHS1</w:t>
            </w:r>
            <w:r w:rsidR="00C835E4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="00A2457C" w:rsidRPr="00E836A1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TAF10</w:t>
            </w:r>
            <w:r w:rsidR="00C835E4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="00A2457C" w:rsidRPr="00E836A1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TRIM3</w:t>
            </w:r>
          </w:p>
        </w:tc>
      </w:tr>
      <w:tr w:rsidR="00A2457C" w:rsidRPr="00105323" w14:paraId="7B69D446" w14:textId="77777777" w:rsidTr="00676AEA">
        <w:trPr>
          <w:jc w:val="center"/>
        </w:trPr>
        <w:tc>
          <w:tcPr>
            <w:tcW w:w="709" w:type="dxa"/>
            <w:vMerge/>
            <w:vAlign w:val="center"/>
          </w:tcPr>
          <w:p w14:paraId="114BD5FE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255D3E87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微软雅黑" w:hAnsi="Arial" w:cs="Arial"/>
                <w:sz w:val="16"/>
                <w:szCs w:val="16"/>
              </w:rPr>
              <w:t>0</w:t>
            </w:r>
          </w:p>
        </w:tc>
        <w:tc>
          <w:tcPr>
            <w:tcW w:w="1077" w:type="dxa"/>
            <w:vAlign w:val="center"/>
          </w:tcPr>
          <w:p w14:paraId="05347EF0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C67EEB">
              <w:rPr>
                <w:rFonts w:ascii="Arial" w:eastAsia="微软雅黑" w:hAnsi="Arial" w:cs="Arial"/>
                <w:sz w:val="16"/>
                <w:szCs w:val="16"/>
              </w:rPr>
              <w:t>36310727</w:t>
            </w:r>
          </w:p>
        </w:tc>
        <w:tc>
          <w:tcPr>
            <w:tcW w:w="1077" w:type="dxa"/>
            <w:vAlign w:val="center"/>
          </w:tcPr>
          <w:p w14:paraId="49F67203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C67EEB">
              <w:rPr>
                <w:rFonts w:ascii="Arial" w:eastAsia="微软雅黑" w:hAnsi="Arial" w:cs="Arial"/>
                <w:sz w:val="16"/>
                <w:szCs w:val="16"/>
              </w:rPr>
              <w:t>36310792</w:t>
            </w:r>
          </w:p>
        </w:tc>
        <w:tc>
          <w:tcPr>
            <w:tcW w:w="567" w:type="dxa"/>
            <w:vAlign w:val="center"/>
          </w:tcPr>
          <w:p w14:paraId="0E80B91B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</w:tcPr>
          <w:p w14:paraId="7B49F661" w14:textId="77777777" w:rsidR="00A2457C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1.93</w:t>
            </w:r>
            <w:r w:rsidRPr="00FD30DF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FD30DF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3061" w:type="dxa"/>
            <w:vAlign w:val="center"/>
          </w:tcPr>
          <w:p w14:paraId="5F7DE292" w14:textId="77777777" w:rsidR="00A2457C" w:rsidRPr="007B4BB9" w:rsidRDefault="00A2457C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E836A1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LINGO2</w:t>
            </w:r>
          </w:p>
        </w:tc>
      </w:tr>
      <w:tr w:rsidR="00A2457C" w:rsidRPr="00105323" w14:paraId="4BB5AFBA" w14:textId="77777777" w:rsidTr="00676AEA">
        <w:trPr>
          <w:jc w:val="center"/>
        </w:trPr>
        <w:tc>
          <w:tcPr>
            <w:tcW w:w="709" w:type="dxa"/>
            <w:vMerge/>
            <w:vAlign w:val="center"/>
          </w:tcPr>
          <w:p w14:paraId="26018E72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24C27F8F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微软雅黑" w:hAnsi="Arial" w:cs="Arial"/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center"/>
          </w:tcPr>
          <w:p w14:paraId="54A46A1D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C67EEB">
              <w:rPr>
                <w:rFonts w:ascii="Arial" w:eastAsia="微软雅黑" w:hAnsi="Arial" w:cs="Arial"/>
                <w:sz w:val="16"/>
                <w:szCs w:val="16"/>
              </w:rPr>
              <w:t>39671912</w:t>
            </w:r>
          </w:p>
        </w:tc>
        <w:tc>
          <w:tcPr>
            <w:tcW w:w="1077" w:type="dxa"/>
            <w:vAlign w:val="center"/>
          </w:tcPr>
          <w:p w14:paraId="4287BA38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C67EEB">
              <w:rPr>
                <w:rFonts w:ascii="Arial" w:eastAsia="微软雅黑" w:hAnsi="Arial" w:cs="Arial"/>
                <w:sz w:val="16"/>
                <w:szCs w:val="16"/>
              </w:rPr>
              <w:t>39672014</w:t>
            </w:r>
          </w:p>
        </w:tc>
        <w:tc>
          <w:tcPr>
            <w:tcW w:w="567" w:type="dxa"/>
            <w:vAlign w:val="center"/>
          </w:tcPr>
          <w:p w14:paraId="6BFFCE75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</w:tcPr>
          <w:p w14:paraId="4FA04FB8" w14:textId="77777777" w:rsidR="00A2457C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3.92</w:t>
            </w:r>
            <w:r w:rsidRPr="00FD30DF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FD30DF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061" w:type="dxa"/>
            <w:vAlign w:val="center"/>
          </w:tcPr>
          <w:p w14:paraId="541F315D" w14:textId="3EBCB0E0" w:rsidR="00A2457C" w:rsidRPr="00410DBB" w:rsidRDefault="00410DBB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  <w:highlight w:val="yellow"/>
              </w:rPr>
            </w:pPr>
            <w:r w:rsidRPr="00410DBB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>PCDH9</w:t>
            </w:r>
          </w:p>
        </w:tc>
      </w:tr>
      <w:tr w:rsidR="00A2457C" w:rsidRPr="00105323" w14:paraId="61863565" w14:textId="77777777" w:rsidTr="00676AEA">
        <w:trPr>
          <w:jc w:val="center"/>
        </w:trPr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14233E7A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538" w:type="dxa"/>
            <w:tcBorders>
              <w:bottom w:val="single" w:sz="12" w:space="0" w:color="auto"/>
            </w:tcBorders>
            <w:vAlign w:val="center"/>
          </w:tcPr>
          <w:p w14:paraId="272081DF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微软雅黑" w:hAnsi="Arial" w:cs="Arial"/>
                <w:sz w:val="16"/>
                <w:szCs w:val="16"/>
              </w:rPr>
              <w:t>3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252320A7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C67EEB">
              <w:rPr>
                <w:rFonts w:ascii="Arial" w:eastAsia="微软雅黑" w:hAnsi="Arial" w:cs="Arial"/>
                <w:sz w:val="16"/>
                <w:szCs w:val="16"/>
              </w:rPr>
              <w:t>179402044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4FA87BF0" w14:textId="77777777" w:rsidR="00A2457C" w:rsidRPr="00400F1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C67EEB">
              <w:rPr>
                <w:rFonts w:ascii="Arial" w:eastAsia="微软雅黑" w:hAnsi="Arial" w:cs="Arial"/>
                <w:sz w:val="16"/>
                <w:szCs w:val="16"/>
              </w:rPr>
              <w:t>17940236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DA774CA" w14:textId="77777777" w:rsidR="00A2457C" w:rsidRPr="00105323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DEL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C38319C" w14:textId="77777777" w:rsidR="00A2457C" w:rsidRDefault="00A2457C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3.15</w:t>
            </w:r>
            <w:r w:rsidRPr="00FD30DF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FD30DF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061" w:type="dxa"/>
            <w:tcBorders>
              <w:bottom w:val="single" w:sz="12" w:space="0" w:color="auto"/>
            </w:tcBorders>
            <w:vAlign w:val="center"/>
          </w:tcPr>
          <w:p w14:paraId="42D431C5" w14:textId="0E0A3BBC" w:rsidR="00A2457C" w:rsidRPr="007B4BB9" w:rsidRDefault="00410DBB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RBM11, </w:t>
            </w:r>
            <w:r w:rsidR="00A2457C" w:rsidRPr="00E836A1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NRIP1</w:t>
            </w:r>
            <w:r w:rsidR="00C835E4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="00A2457C" w:rsidRPr="00E836A1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ROBO2</w:t>
            </w:r>
          </w:p>
        </w:tc>
      </w:tr>
    </w:tbl>
    <w:p w14:paraId="3A704A2F" w14:textId="37AA9105" w:rsidR="00F32295" w:rsidRDefault="00F32295" w:rsidP="00EA23DB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 w:hint="eastAsia"/>
          <w:b/>
          <w:bCs/>
          <w:sz w:val="18"/>
          <w:szCs w:val="18"/>
        </w:rPr>
        <w:t>T</w:t>
      </w:r>
      <w:r>
        <w:rPr>
          <w:rFonts w:ascii="Arial" w:hAnsi="Arial" w:cs="Arial"/>
          <w:b/>
          <w:bCs/>
          <w:sz w:val="18"/>
          <w:szCs w:val="18"/>
        </w:rPr>
        <w:t>able S4</w:t>
      </w:r>
      <w:r w:rsidR="00036278">
        <w:rPr>
          <w:rFonts w:ascii="Arial" w:hAnsi="Arial" w:cs="Arial"/>
          <w:b/>
          <w:bCs/>
          <w:sz w:val="18"/>
          <w:szCs w:val="18"/>
        </w:rPr>
        <w:t xml:space="preserve"> </w:t>
      </w:r>
      <w:r w:rsidR="00036278" w:rsidRPr="00467414">
        <w:rPr>
          <w:rFonts w:ascii="Arial" w:hAnsi="Arial" w:cs="Arial"/>
          <w:sz w:val="17"/>
          <w:szCs w:val="17"/>
        </w:rPr>
        <w:t xml:space="preserve">Significant SNPs </w:t>
      </w:r>
      <w:r w:rsidR="00410DBB">
        <w:rPr>
          <w:rFonts w:ascii="Arial" w:hAnsi="Arial" w:cs="Arial" w:hint="eastAsia"/>
          <w:sz w:val="17"/>
          <w:szCs w:val="17"/>
        </w:rPr>
        <w:t>of</w:t>
      </w:r>
      <w:r w:rsidR="00036278" w:rsidRPr="00A77040">
        <w:rPr>
          <w:rFonts w:ascii="Arial" w:hAnsi="Arial" w:cs="Arial"/>
          <w:sz w:val="17"/>
          <w:szCs w:val="17"/>
        </w:rPr>
        <w:t xml:space="preserve"> </w:t>
      </w:r>
      <w:r w:rsidR="00036278" w:rsidRPr="00E73EBD">
        <w:rPr>
          <w:rFonts w:ascii="Arial" w:hAnsi="Arial" w:cs="Arial"/>
          <w:sz w:val="17"/>
          <w:szCs w:val="17"/>
        </w:rPr>
        <w:t>functional teat number trait</w:t>
      </w:r>
      <w:r w:rsidR="00036278">
        <w:rPr>
          <w:rFonts w:ascii="Arial" w:hAnsi="Arial" w:cs="Arial" w:hint="eastAsia"/>
          <w:sz w:val="17"/>
          <w:szCs w:val="17"/>
        </w:rPr>
        <w:t>s</w:t>
      </w:r>
      <w:r w:rsidR="00E5547D">
        <w:rPr>
          <w:rFonts w:ascii="Arial" w:hAnsi="Arial" w:cs="Arial" w:hint="eastAsia"/>
          <w:sz w:val="17"/>
          <w:szCs w:val="17"/>
        </w:rPr>
        <w:t>.</w:t>
      </w:r>
    </w:p>
    <w:tbl>
      <w:tblPr>
        <w:tblStyle w:val="a8"/>
        <w:tblW w:w="76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1134"/>
        <w:gridCol w:w="993"/>
        <w:gridCol w:w="3259"/>
      </w:tblGrid>
      <w:tr w:rsidR="00F80F6A" w:rsidRPr="0089370B" w14:paraId="4DCCC509" w14:textId="77777777" w:rsidTr="00410DBB">
        <w:trPr>
          <w:jc w:val="center"/>
        </w:trPr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352275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lastRenderedPageBreak/>
              <w:t>Trai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77995A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SNP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193B06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89370B">
              <w:rPr>
                <w:rFonts w:ascii="Arial" w:eastAsia="微软雅黑" w:hAnsi="Arial" w:cs="Arial"/>
                <w:sz w:val="16"/>
                <w:szCs w:val="16"/>
              </w:rPr>
              <w:t>Pos (bp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FA5AA1" w14:textId="0473171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P</w:t>
            </w:r>
            <w:r>
              <w:rPr>
                <w:rFonts w:ascii="Arial" w:eastAsia="微软雅黑" w:hAnsi="Arial" w:cs="Arial"/>
                <w:sz w:val="16"/>
                <w:szCs w:val="16"/>
              </w:rPr>
              <w:t>-</w:t>
            </w:r>
            <w:r w:rsidRPr="0089370B">
              <w:rPr>
                <w:rFonts w:ascii="Arial" w:eastAsia="微软雅黑" w:hAnsi="Arial" w:cs="Arial"/>
                <w:sz w:val="16"/>
                <w:szCs w:val="16"/>
              </w:rPr>
              <w:t>value</w:t>
            </w:r>
          </w:p>
        </w:tc>
        <w:tc>
          <w:tcPr>
            <w:tcW w:w="32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73994B" w14:textId="0DDFA66C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C</w:t>
            </w:r>
            <w:r w:rsidRPr="00EF7B78">
              <w:rPr>
                <w:rFonts w:ascii="Arial" w:hAnsi="Arial" w:cs="Arial"/>
                <w:sz w:val="17"/>
                <w:szCs w:val="17"/>
              </w:rPr>
              <w:t>andidate</w:t>
            </w:r>
            <w:r w:rsidRPr="0089370B">
              <w:rPr>
                <w:rFonts w:ascii="Arial" w:eastAsia="微软雅黑" w:hAnsi="Arial" w:cs="Arial"/>
                <w:sz w:val="16"/>
                <w:szCs w:val="16"/>
              </w:rPr>
              <w:t xml:space="preserve"> Gene</w:t>
            </w:r>
          </w:p>
        </w:tc>
      </w:tr>
      <w:tr w:rsidR="00F80F6A" w:rsidRPr="0089370B" w14:paraId="193904C2" w14:textId="77777777" w:rsidTr="00410DBB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3AFCE99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F</w:t>
            </w:r>
            <w:r>
              <w:rPr>
                <w:rFonts w:ascii="Arial" w:eastAsia="微软雅黑" w:hAnsi="Arial" w:cs="Arial"/>
                <w:sz w:val="16"/>
                <w:szCs w:val="16"/>
              </w:rPr>
              <w:t>LT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A95A5BD" w14:textId="77777777" w:rsidR="00F80F6A" w:rsidRPr="008123F3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chr13: 137067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A1CC89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137067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C307537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 w:hint="eastAsia"/>
                <w:sz w:val="16"/>
                <w:szCs w:val="16"/>
              </w:rPr>
              <w:t>1</w:t>
            </w:r>
            <w:r w:rsidRPr="00105323">
              <w:rPr>
                <w:rFonts w:ascii="Arial" w:eastAsia="微软雅黑" w:hAnsi="Arial" w:cs="Arial"/>
                <w:sz w:val="16"/>
                <w:szCs w:val="16"/>
              </w:rPr>
              <w:t>.29</w:t>
            </w:r>
            <w:r w:rsidRPr="00105323">
              <w:rPr>
                <w:rFonts w:ascii="Arial" w:eastAsia="微软雅黑" w:hAnsi="Arial" w:cs="Arial" w:hint="eastAsia"/>
                <w:sz w:val="16"/>
                <w:szCs w:val="16"/>
              </w:rPr>
              <w:t>×</w:t>
            </w:r>
            <w:r w:rsidRPr="00105323">
              <w:rPr>
                <w:rFonts w:ascii="Arial" w:eastAsia="微软雅黑" w:hAnsi="Arial" w:cs="Arial"/>
                <w:sz w:val="16"/>
                <w:szCs w:val="16"/>
              </w:rPr>
              <w:t>10-</w:t>
            </w:r>
            <w:r w:rsidRPr="00700240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vAlign w:val="center"/>
          </w:tcPr>
          <w:p w14:paraId="1A0DA9D5" w14:textId="2C851BB2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105323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>LRRC3B</w:t>
            </w:r>
            <w:r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Pr="00105323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>NEK10</w:t>
            </w:r>
            <w:r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Pr="00105323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>SLC4A7</w:t>
            </w:r>
          </w:p>
        </w:tc>
      </w:tr>
      <w:tr w:rsidR="00F80F6A" w:rsidRPr="0089370B" w14:paraId="77509856" w14:textId="77777777" w:rsidTr="00410DBB">
        <w:trPr>
          <w:jc w:val="center"/>
        </w:trPr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B7838AE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F</w:t>
            </w:r>
            <w:r>
              <w:rPr>
                <w:rFonts w:ascii="Arial" w:eastAsia="微软雅黑" w:hAnsi="Arial" w:cs="Arial"/>
                <w:sz w:val="16"/>
                <w:szCs w:val="16"/>
              </w:rPr>
              <w:t>RT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E233984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 w:hint="eastAsia"/>
                <w:sz w:val="16"/>
                <w:szCs w:val="16"/>
              </w:rPr>
              <w:t>c</w:t>
            </w:r>
            <w:r w:rsidRPr="00105323">
              <w:rPr>
                <w:rFonts w:ascii="Arial" w:eastAsia="微软雅黑" w:hAnsi="Arial" w:cs="Arial"/>
                <w:sz w:val="16"/>
                <w:szCs w:val="16"/>
              </w:rPr>
              <w:t>hr13: 13570069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8D7A9EB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sz w:val="16"/>
                <w:szCs w:val="16"/>
              </w:rPr>
              <w:t>13570069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49E7DB4" w14:textId="7777777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105323">
              <w:rPr>
                <w:rFonts w:ascii="Arial" w:eastAsia="微软雅黑" w:hAnsi="Arial" w:cs="Arial" w:hint="eastAsia"/>
                <w:sz w:val="16"/>
                <w:szCs w:val="16"/>
              </w:rPr>
              <w:t>3</w:t>
            </w:r>
            <w:r w:rsidRPr="00105323">
              <w:rPr>
                <w:rFonts w:ascii="Arial" w:eastAsia="微软雅黑" w:hAnsi="Arial" w:cs="Arial"/>
                <w:sz w:val="16"/>
                <w:szCs w:val="16"/>
              </w:rPr>
              <w:t>.47</w:t>
            </w:r>
            <w:r w:rsidRPr="00105323">
              <w:rPr>
                <w:rFonts w:ascii="Arial" w:eastAsia="微软雅黑" w:hAnsi="Arial" w:cs="Arial" w:hint="eastAsia"/>
                <w:sz w:val="16"/>
                <w:szCs w:val="16"/>
              </w:rPr>
              <w:t>×</w:t>
            </w:r>
            <w:r w:rsidRPr="00105323">
              <w:rPr>
                <w:rFonts w:ascii="Arial" w:eastAsia="微软雅黑" w:hAnsi="Arial" w:cs="Arial"/>
                <w:sz w:val="16"/>
                <w:szCs w:val="16"/>
              </w:rPr>
              <w:t>10-</w:t>
            </w:r>
            <w:r w:rsidRPr="00700240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259" w:type="dxa"/>
            <w:tcBorders>
              <w:bottom w:val="single" w:sz="12" w:space="0" w:color="auto"/>
            </w:tcBorders>
            <w:vAlign w:val="center"/>
          </w:tcPr>
          <w:p w14:paraId="3F493A5B" w14:textId="7A9B0ED7" w:rsidR="00F80F6A" w:rsidRPr="0089370B" w:rsidRDefault="00F80F6A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105323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HEG1</w:t>
            </w:r>
            <w:r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Pr="00105323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MUC13</w:t>
            </w:r>
            <w:r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Pr="00105323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UMPS</w:t>
            </w:r>
            <w:r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Pr="00105323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SLC12A8</w:t>
            </w:r>
            <w:r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Pr="00105323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ITGB5</w:t>
            </w:r>
            <w:r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, </w:t>
            </w:r>
            <w:r w:rsidRPr="00105323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KALRN</w:t>
            </w:r>
          </w:p>
        </w:tc>
      </w:tr>
    </w:tbl>
    <w:p w14:paraId="1B31AA80" w14:textId="1DC5F3E8" w:rsidR="00F32295" w:rsidRDefault="00F32295" w:rsidP="00477C28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 w:hint="eastAsia"/>
          <w:b/>
          <w:bCs/>
          <w:sz w:val="18"/>
          <w:szCs w:val="18"/>
        </w:rPr>
        <w:t>T</w:t>
      </w:r>
      <w:r>
        <w:rPr>
          <w:rFonts w:ascii="Arial" w:hAnsi="Arial" w:cs="Arial"/>
          <w:b/>
          <w:bCs/>
          <w:sz w:val="18"/>
          <w:szCs w:val="18"/>
        </w:rPr>
        <w:t>able S5</w:t>
      </w:r>
      <w:r w:rsidR="00036278">
        <w:rPr>
          <w:rFonts w:ascii="Arial" w:hAnsi="Arial" w:cs="Arial"/>
          <w:b/>
          <w:bCs/>
          <w:sz w:val="18"/>
          <w:szCs w:val="18"/>
        </w:rPr>
        <w:t xml:space="preserve"> </w:t>
      </w:r>
      <w:r w:rsidR="00036278" w:rsidRPr="00467414">
        <w:rPr>
          <w:rFonts w:ascii="Arial" w:hAnsi="Arial" w:cs="Arial"/>
          <w:sz w:val="17"/>
          <w:szCs w:val="17"/>
        </w:rPr>
        <w:t xml:space="preserve">Significant </w:t>
      </w:r>
      <w:proofErr w:type="spellStart"/>
      <w:r w:rsidR="00036278">
        <w:rPr>
          <w:rFonts w:ascii="Arial" w:hAnsi="Arial" w:cs="Arial"/>
          <w:sz w:val="17"/>
          <w:szCs w:val="17"/>
        </w:rPr>
        <w:t>InDel</w:t>
      </w:r>
      <w:r w:rsidR="00036278" w:rsidRPr="00467414">
        <w:rPr>
          <w:rFonts w:ascii="Arial" w:hAnsi="Arial" w:cs="Arial"/>
          <w:sz w:val="17"/>
          <w:szCs w:val="17"/>
        </w:rPr>
        <w:t>s</w:t>
      </w:r>
      <w:proofErr w:type="spellEnd"/>
      <w:r w:rsidR="00036278" w:rsidRPr="00467414">
        <w:rPr>
          <w:rFonts w:ascii="Arial" w:hAnsi="Arial" w:cs="Arial"/>
          <w:sz w:val="17"/>
          <w:szCs w:val="17"/>
        </w:rPr>
        <w:t xml:space="preserve"> </w:t>
      </w:r>
      <w:r w:rsidR="00410DBB">
        <w:rPr>
          <w:rFonts w:ascii="Arial" w:hAnsi="Arial" w:cs="Arial" w:hint="eastAsia"/>
          <w:sz w:val="17"/>
          <w:szCs w:val="17"/>
        </w:rPr>
        <w:t>of</w:t>
      </w:r>
      <w:r w:rsidR="00036278" w:rsidRPr="00467414">
        <w:rPr>
          <w:rFonts w:ascii="Arial" w:hAnsi="Arial" w:cs="Arial"/>
          <w:sz w:val="17"/>
          <w:szCs w:val="17"/>
        </w:rPr>
        <w:t xml:space="preserve"> </w:t>
      </w:r>
      <w:r w:rsidR="00036278" w:rsidRPr="00E73EBD">
        <w:rPr>
          <w:rFonts w:ascii="Arial" w:hAnsi="Arial" w:cs="Arial"/>
          <w:sz w:val="17"/>
          <w:szCs w:val="17"/>
        </w:rPr>
        <w:t>functional</w:t>
      </w:r>
      <w:r w:rsidR="00036278">
        <w:rPr>
          <w:rFonts w:ascii="Arial" w:hAnsi="Arial" w:cs="Arial"/>
          <w:sz w:val="17"/>
          <w:szCs w:val="17"/>
        </w:rPr>
        <w:t xml:space="preserve"> right </w:t>
      </w:r>
      <w:r w:rsidR="00036278" w:rsidRPr="00E73EBD">
        <w:rPr>
          <w:rFonts w:ascii="Arial" w:hAnsi="Arial" w:cs="Arial"/>
          <w:sz w:val="17"/>
          <w:szCs w:val="17"/>
        </w:rPr>
        <w:t>teat number trait</w:t>
      </w:r>
      <w:r w:rsidR="00E5547D">
        <w:rPr>
          <w:rFonts w:ascii="Arial" w:hAnsi="Arial" w:cs="Arial" w:hint="eastAsia"/>
          <w:sz w:val="17"/>
          <w:szCs w:val="17"/>
        </w:rPr>
        <w:t>s.</w:t>
      </w:r>
    </w:p>
    <w:tbl>
      <w:tblPr>
        <w:tblStyle w:val="a8"/>
        <w:tblW w:w="76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701"/>
        <w:gridCol w:w="1134"/>
        <w:gridCol w:w="1134"/>
        <w:gridCol w:w="2976"/>
      </w:tblGrid>
      <w:tr w:rsidR="00F80F6A" w:rsidRPr="0089370B" w14:paraId="5D17E731" w14:textId="77777777" w:rsidTr="00410DBB">
        <w:trPr>
          <w:jc w:val="center"/>
        </w:trPr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E06F71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微软雅黑" w:hAnsi="Arial" w:cs="Arial"/>
                <w:sz w:val="16"/>
                <w:szCs w:val="16"/>
              </w:rPr>
              <w:t>Trai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201081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微软雅黑" w:hAnsi="Arial" w:cs="Arial"/>
                <w:sz w:val="16"/>
                <w:szCs w:val="16"/>
              </w:rPr>
              <w:t>InDel</w:t>
            </w:r>
            <w:r w:rsidRPr="00362FDF">
              <w:rPr>
                <w:rFonts w:ascii="Arial" w:eastAsia="微软雅黑" w:hAnsi="Arial" w:cs="Arial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EEE782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362FDF">
              <w:rPr>
                <w:rFonts w:ascii="Arial" w:eastAsia="微软雅黑" w:hAnsi="Arial" w:cs="Arial"/>
                <w:sz w:val="16"/>
                <w:szCs w:val="16"/>
              </w:rPr>
              <w:t>Pos (b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344850" w14:textId="2804495D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C8559C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P</w:t>
            </w:r>
            <w:r>
              <w:rPr>
                <w:rFonts w:ascii="Arial" w:eastAsia="微软雅黑" w:hAnsi="Arial" w:cs="Arial"/>
                <w:sz w:val="16"/>
                <w:szCs w:val="16"/>
              </w:rPr>
              <w:t>-</w:t>
            </w:r>
            <w:r w:rsidRPr="00362FDF">
              <w:rPr>
                <w:rFonts w:ascii="Arial" w:eastAsia="微软雅黑" w:hAnsi="Arial" w:cs="Arial"/>
                <w:sz w:val="16"/>
                <w:szCs w:val="16"/>
              </w:rPr>
              <w:t>value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C6CF9F" w14:textId="5A9865F3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C</w:t>
            </w:r>
            <w:r w:rsidRPr="00EF7B78">
              <w:rPr>
                <w:rFonts w:ascii="Arial" w:hAnsi="Arial" w:cs="Arial"/>
                <w:sz w:val="17"/>
                <w:szCs w:val="17"/>
              </w:rPr>
              <w:t>andidate</w:t>
            </w:r>
            <w:r w:rsidRPr="00362FDF">
              <w:rPr>
                <w:rFonts w:ascii="Arial" w:eastAsia="微软雅黑" w:hAnsi="Arial" w:cs="Arial"/>
                <w:sz w:val="16"/>
                <w:szCs w:val="16"/>
              </w:rPr>
              <w:t xml:space="preserve"> Gene</w:t>
            </w:r>
          </w:p>
        </w:tc>
      </w:tr>
      <w:tr w:rsidR="00F80F6A" w:rsidRPr="0089370B" w14:paraId="263968A5" w14:textId="77777777" w:rsidTr="00410DBB">
        <w:trPr>
          <w:jc w:val="center"/>
        </w:trPr>
        <w:tc>
          <w:tcPr>
            <w:tcW w:w="709" w:type="dxa"/>
            <w:vMerge w:val="restart"/>
            <w:vAlign w:val="center"/>
          </w:tcPr>
          <w:p w14:paraId="790D3A3C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FRTN</w:t>
            </w:r>
          </w:p>
        </w:tc>
        <w:tc>
          <w:tcPr>
            <w:tcW w:w="1701" w:type="dxa"/>
            <w:vAlign w:val="center"/>
          </w:tcPr>
          <w:p w14:paraId="0B7FFE2B" w14:textId="77777777" w:rsidR="00F80F6A" w:rsidRPr="00766FE4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766FE4">
              <w:rPr>
                <w:rFonts w:ascii="Arial" w:eastAsia="微软雅黑" w:hAnsi="Arial" w:cs="Arial" w:hint="eastAsia"/>
                <w:sz w:val="16"/>
                <w:szCs w:val="16"/>
              </w:rPr>
              <w:t>chr</w:t>
            </w:r>
            <w:r w:rsidRPr="00766FE4">
              <w:rPr>
                <w:rFonts w:ascii="Arial" w:eastAsia="微软雅黑" w:hAnsi="Arial" w:cs="Arial"/>
                <w:sz w:val="16"/>
                <w:szCs w:val="16"/>
              </w:rPr>
              <w:t>4:109078512</w:t>
            </w:r>
          </w:p>
        </w:tc>
        <w:tc>
          <w:tcPr>
            <w:tcW w:w="1134" w:type="dxa"/>
            <w:vAlign w:val="center"/>
          </w:tcPr>
          <w:p w14:paraId="53BD8AC4" w14:textId="77777777" w:rsidR="00F80F6A" w:rsidRPr="00766FE4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766FE4">
              <w:rPr>
                <w:rFonts w:ascii="Arial" w:eastAsia="微软雅黑" w:hAnsi="Arial" w:cs="Arial"/>
                <w:sz w:val="16"/>
                <w:szCs w:val="16"/>
              </w:rPr>
              <w:t>109078512</w:t>
            </w:r>
          </w:p>
        </w:tc>
        <w:tc>
          <w:tcPr>
            <w:tcW w:w="1134" w:type="dxa"/>
            <w:vAlign w:val="center"/>
          </w:tcPr>
          <w:p w14:paraId="2981653C" w14:textId="77777777" w:rsidR="00F80F6A" w:rsidRPr="008F0181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/>
                <w:sz w:val="16"/>
                <w:szCs w:val="16"/>
              </w:rPr>
              <w:t>5.80</w:t>
            </w:r>
            <w:r w:rsidRPr="00D36449">
              <w:rPr>
                <w:rFonts w:ascii="Arial" w:eastAsia="微软雅黑" w:hAnsi="Arial" w:cs="Arial"/>
                <w:sz w:val="16"/>
                <w:szCs w:val="16"/>
              </w:rPr>
              <w:t>×10</w:t>
            </w:r>
            <w:r w:rsidRPr="00766FE4">
              <w:rPr>
                <w:rFonts w:ascii="Arial" w:eastAsia="微软雅黑" w:hAnsi="Arial" w:cs="Arial"/>
                <w:sz w:val="16"/>
                <w:szCs w:val="16"/>
              </w:rPr>
              <w:t>-8</w:t>
            </w:r>
          </w:p>
        </w:tc>
        <w:tc>
          <w:tcPr>
            <w:tcW w:w="2976" w:type="dxa"/>
            <w:vAlign w:val="center"/>
          </w:tcPr>
          <w:p w14:paraId="64157514" w14:textId="3BEF9E6D" w:rsidR="00F80F6A" w:rsidRPr="00766FE4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WDR77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PIFO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KCNA3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DDX20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RAP1A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TMIGD3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ADORA3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ATP5F1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OVGP1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CHIA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CHI3L2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DENND2D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DRAM2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LRIF1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KCNA2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KCND3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FAM212B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CEPT1</w:t>
            </w:r>
            <w:r>
              <w:rPr>
                <w:rFonts w:ascii="Arial" w:eastAsia="微软雅黑" w:hAnsi="Arial" w:cs="Arial" w:hint="eastAsia"/>
                <w:sz w:val="16"/>
                <w:szCs w:val="16"/>
              </w:rPr>
              <w:t xml:space="preserve">, </w:t>
            </w:r>
            <w:r w:rsidRPr="00766FE4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CD53</w:t>
            </w:r>
          </w:p>
        </w:tc>
      </w:tr>
      <w:tr w:rsidR="00F80F6A" w:rsidRPr="0089370B" w14:paraId="3044EE23" w14:textId="77777777" w:rsidTr="00410DBB">
        <w:trPr>
          <w:jc w:val="center"/>
        </w:trPr>
        <w:tc>
          <w:tcPr>
            <w:tcW w:w="709" w:type="dxa"/>
            <w:vMerge/>
            <w:vAlign w:val="center"/>
          </w:tcPr>
          <w:p w14:paraId="03703665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2E379DE" w14:textId="77777777" w:rsidR="00F80F6A" w:rsidRPr="00766FE4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766FE4">
              <w:rPr>
                <w:rFonts w:ascii="Arial" w:eastAsia="微软雅黑" w:hAnsi="Arial" w:cs="Arial"/>
                <w:sz w:val="18"/>
              </w:rPr>
              <w:t>chr7:99210660</w:t>
            </w:r>
          </w:p>
        </w:tc>
        <w:tc>
          <w:tcPr>
            <w:tcW w:w="1134" w:type="dxa"/>
            <w:vAlign w:val="center"/>
          </w:tcPr>
          <w:p w14:paraId="472AF154" w14:textId="77777777" w:rsidR="00F80F6A" w:rsidRPr="00766FE4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766FE4">
              <w:rPr>
                <w:rFonts w:ascii="Arial" w:eastAsia="宋" w:hAnsi="Arial" w:cs="Arial"/>
                <w:sz w:val="16"/>
                <w:szCs w:val="16"/>
              </w:rPr>
              <w:t>99210660</w:t>
            </w:r>
          </w:p>
        </w:tc>
        <w:tc>
          <w:tcPr>
            <w:tcW w:w="1134" w:type="dxa"/>
            <w:vAlign w:val="center"/>
          </w:tcPr>
          <w:p w14:paraId="5578FEDA" w14:textId="77777777" w:rsidR="00F80F6A" w:rsidRPr="00766FE4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766FE4">
              <w:rPr>
                <w:rFonts w:ascii="Arial" w:eastAsia="微软雅黑" w:hAnsi="Arial" w:cs="Arial"/>
                <w:sz w:val="16"/>
                <w:szCs w:val="16"/>
              </w:rPr>
              <w:t>4.06×10</w:t>
            </w:r>
            <w:r w:rsidRPr="00766FE4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2976" w:type="dxa"/>
            <w:vAlign w:val="center"/>
          </w:tcPr>
          <w:p w14:paraId="1DD5DB25" w14:textId="73912688" w:rsidR="00F80F6A" w:rsidRPr="00410DBB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10DBB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FLVCR2, TGFB3, TTLL5, IFT43, ESRRB</w:t>
            </w:r>
          </w:p>
        </w:tc>
      </w:tr>
      <w:tr w:rsidR="00F80F6A" w:rsidRPr="0089370B" w14:paraId="3E8DAC06" w14:textId="77777777" w:rsidTr="00410DBB">
        <w:trPr>
          <w:jc w:val="center"/>
        </w:trPr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5F708A6E" w14:textId="77777777" w:rsidR="00F80F6A" w:rsidRPr="00362FDF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B7B965E" w14:textId="77777777" w:rsidR="00F80F6A" w:rsidRPr="00766FE4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766FE4">
              <w:rPr>
                <w:rFonts w:ascii="Arial" w:eastAsia="微软雅黑" w:hAnsi="Arial" w:cs="Arial"/>
                <w:sz w:val="18"/>
              </w:rPr>
              <w:t>chr13:13201943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463B960" w14:textId="77777777" w:rsidR="00F80F6A" w:rsidRPr="00766FE4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766FE4">
              <w:rPr>
                <w:rFonts w:ascii="Arial" w:eastAsia="宋" w:hAnsi="Arial" w:cs="Arial"/>
                <w:sz w:val="16"/>
                <w:szCs w:val="16"/>
              </w:rPr>
              <w:t>13201943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0CB4D13" w14:textId="77777777" w:rsidR="00F80F6A" w:rsidRPr="00766FE4" w:rsidRDefault="00F80F6A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766FE4">
              <w:rPr>
                <w:rFonts w:ascii="Arial" w:eastAsia="微软雅黑" w:hAnsi="Arial" w:cs="Arial"/>
                <w:sz w:val="16"/>
                <w:szCs w:val="16"/>
              </w:rPr>
              <w:t>6.33×10</w:t>
            </w:r>
            <w:r w:rsidRPr="00766FE4">
              <w:rPr>
                <w:rFonts w:ascii="Arial" w:eastAsia="微软雅黑" w:hAnsi="Arial" w:cs="Arial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2976" w:type="dxa"/>
            <w:tcBorders>
              <w:bottom w:val="single" w:sz="12" w:space="0" w:color="auto"/>
            </w:tcBorders>
            <w:vAlign w:val="center"/>
          </w:tcPr>
          <w:p w14:paraId="2258AA65" w14:textId="4C50B95B" w:rsidR="00F80F6A" w:rsidRPr="00410DBB" w:rsidRDefault="00F80F6A" w:rsidP="00676AEA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10DBB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FAM43A, LSG1, PPP1R2, APOD, TMEM44, ACAP2, XXYLT1</w:t>
            </w:r>
          </w:p>
        </w:tc>
      </w:tr>
    </w:tbl>
    <w:p w14:paraId="5E11694D" w14:textId="65EF466A" w:rsidR="00F32295" w:rsidRDefault="00F32295" w:rsidP="00477C28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 w:hint="eastAsia"/>
          <w:b/>
          <w:bCs/>
          <w:sz w:val="18"/>
          <w:szCs w:val="18"/>
        </w:rPr>
        <w:t>T</w:t>
      </w:r>
      <w:r>
        <w:rPr>
          <w:rFonts w:ascii="Arial" w:hAnsi="Arial" w:cs="Arial"/>
          <w:b/>
          <w:bCs/>
          <w:sz w:val="18"/>
          <w:szCs w:val="18"/>
        </w:rPr>
        <w:t xml:space="preserve">able S6 </w:t>
      </w:r>
      <w:r w:rsidRPr="00467414">
        <w:rPr>
          <w:rFonts w:ascii="Arial" w:hAnsi="Arial" w:cs="Arial"/>
          <w:sz w:val="17"/>
          <w:szCs w:val="17"/>
        </w:rPr>
        <w:t xml:space="preserve">Significant </w:t>
      </w:r>
      <w:r w:rsidRPr="00A33956">
        <w:rPr>
          <w:rFonts w:ascii="Arial" w:hAnsi="Arial" w:cs="Arial"/>
          <w:sz w:val="17"/>
          <w:szCs w:val="17"/>
        </w:rPr>
        <w:t xml:space="preserve">KEGG pathways and GO terms associated with </w:t>
      </w:r>
      <w:r>
        <w:rPr>
          <w:rFonts w:ascii="Arial" w:hAnsi="Arial" w:cs="Arial"/>
          <w:sz w:val="17"/>
          <w:szCs w:val="17"/>
        </w:rPr>
        <w:t>teat</w:t>
      </w:r>
      <w:r w:rsidRPr="00A33956">
        <w:rPr>
          <w:rFonts w:ascii="Arial" w:hAnsi="Arial" w:cs="Arial"/>
          <w:sz w:val="17"/>
          <w:szCs w:val="17"/>
        </w:rPr>
        <w:t xml:space="preserve"> </w:t>
      </w:r>
      <w:r>
        <w:rPr>
          <w:rFonts w:ascii="Arial" w:hAnsi="Arial" w:cs="Arial"/>
          <w:sz w:val="17"/>
          <w:szCs w:val="17"/>
        </w:rPr>
        <w:t xml:space="preserve">number </w:t>
      </w:r>
      <w:r w:rsidRPr="00A33956">
        <w:rPr>
          <w:rFonts w:ascii="Arial" w:hAnsi="Arial" w:cs="Arial"/>
          <w:sz w:val="17"/>
          <w:szCs w:val="17"/>
        </w:rPr>
        <w:t>traits in pigs.</w:t>
      </w:r>
    </w:p>
    <w:tbl>
      <w:tblPr>
        <w:tblStyle w:val="a8"/>
        <w:tblW w:w="106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2891"/>
        <w:gridCol w:w="1418"/>
        <w:gridCol w:w="1388"/>
        <w:gridCol w:w="3061"/>
      </w:tblGrid>
      <w:tr w:rsidR="00F32295" w:rsidRPr="00E03BCE" w14:paraId="1BD8C91F" w14:textId="77777777" w:rsidTr="00766FE4">
        <w:trPr>
          <w:jc w:val="center"/>
        </w:trPr>
        <w:tc>
          <w:tcPr>
            <w:tcW w:w="19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29EF5F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Traits</w:t>
            </w:r>
          </w:p>
        </w:tc>
        <w:tc>
          <w:tcPr>
            <w:tcW w:w="28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D0D439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Term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6A57D7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Database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B89160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ID</w:t>
            </w:r>
          </w:p>
        </w:tc>
        <w:tc>
          <w:tcPr>
            <w:tcW w:w="30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ADC12D" w14:textId="564ED4BC" w:rsidR="00F32295" w:rsidRPr="00E03BCE" w:rsidRDefault="00766FE4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E03BCE">
              <w:rPr>
                <w:rFonts w:ascii="Arial" w:hAnsi="Arial" w:cs="Arial"/>
                <w:sz w:val="16"/>
                <w:szCs w:val="16"/>
              </w:rPr>
              <w:t>Candidate</w:t>
            </w:r>
            <w:r w:rsidRPr="00E03BCE">
              <w:rPr>
                <w:rFonts w:ascii="Arial" w:eastAsia="微软雅黑" w:hAnsi="Arial" w:cs="Arial"/>
                <w:sz w:val="16"/>
                <w:szCs w:val="16"/>
              </w:rPr>
              <w:t xml:space="preserve"> </w:t>
            </w:r>
            <w:r w:rsidR="00F32295" w:rsidRPr="00E03BCE">
              <w:rPr>
                <w:rFonts w:ascii="Arial" w:eastAsia="微软雅黑" w:hAnsi="Arial" w:cs="Arial"/>
                <w:sz w:val="16"/>
                <w:szCs w:val="16"/>
              </w:rPr>
              <w:t>Gene</w:t>
            </w:r>
          </w:p>
        </w:tc>
      </w:tr>
      <w:tr w:rsidR="00F32295" w:rsidRPr="00E03BCE" w14:paraId="3CB36305" w14:textId="77777777" w:rsidTr="00766FE4">
        <w:trPr>
          <w:trHeight w:val="605"/>
          <w:jc w:val="center"/>
        </w:trPr>
        <w:tc>
          <w:tcPr>
            <w:tcW w:w="1928" w:type="dxa"/>
            <w:vMerge w:val="restart"/>
            <w:tcBorders>
              <w:top w:val="single" w:sz="8" w:space="0" w:color="auto"/>
            </w:tcBorders>
            <w:vAlign w:val="center"/>
          </w:tcPr>
          <w:p w14:paraId="66A861B5" w14:textId="1A1016CC" w:rsidR="00F32295" w:rsidRPr="00E03BCE" w:rsidRDefault="00E5547D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hAnsi="Arial" w:cs="Arial"/>
                <w:sz w:val="16"/>
                <w:szCs w:val="16"/>
              </w:rPr>
              <w:t>B</w:t>
            </w:r>
            <w:r w:rsidRPr="00E03BCE">
              <w:rPr>
                <w:rFonts w:ascii="Arial" w:hAnsi="Arial" w:cs="Arial" w:hint="eastAsia"/>
                <w:sz w:val="16"/>
                <w:szCs w:val="16"/>
              </w:rPr>
              <w:t xml:space="preserve">orn </w:t>
            </w:r>
            <w:r w:rsidR="00F32295" w:rsidRPr="00E03BCE">
              <w:rPr>
                <w:rFonts w:ascii="Arial" w:hAnsi="Arial" w:cs="Arial"/>
                <w:sz w:val="16"/>
                <w:szCs w:val="16"/>
              </w:rPr>
              <w:t>teat number</w:t>
            </w:r>
          </w:p>
        </w:tc>
        <w:tc>
          <w:tcPr>
            <w:tcW w:w="2891" w:type="dxa"/>
            <w:tcBorders>
              <w:top w:val="single" w:sz="8" w:space="0" w:color="auto"/>
            </w:tcBorders>
            <w:vAlign w:val="center"/>
          </w:tcPr>
          <w:p w14:paraId="64B9467A" w14:textId="77777777" w:rsidR="00F32295" w:rsidRPr="00E03BCE" w:rsidRDefault="00F32295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proofErr w:type="spellStart"/>
            <w:r w:rsidRPr="00E03BCE">
              <w:rPr>
                <w:rFonts w:ascii="Arial" w:eastAsia="宋" w:hAnsi="Arial" w:cs="Arial"/>
                <w:sz w:val="16"/>
                <w:szCs w:val="16"/>
              </w:rPr>
              <w:t>Wnt</w:t>
            </w:r>
            <w:proofErr w:type="spellEnd"/>
            <w:r w:rsidRPr="00E03BCE">
              <w:rPr>
                <w:rFonts w:ascii="Arial" w:eastAsia="宋" w:hAnsi="Arial" w:cs="Arial"/>
                <w:sz w:val="16"/>
                <w:szCs w:val="16"/>
              </w:rPr>
              <w:t xml:space="preserve"> signaling pathway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32D19B7A" w14:textId="77777777" w:rsidR="00F32295" w:rsidRPr="00E03BCE" w:rsidRDefault="00F32295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Gene Ontology</w:t>
            </w:r>
          </w:p>
        </w:tc>
        <w:tc>
          <w:tcPr>
            <w:tcW w:w="1388" w:type="dxa"/>
            <w:tcBorders>
              <w:top w:val="single" w:sz="8" w:space="0" w:color="auto"/>
            </w:tcBorders>
            <w:vAlign w:val="center"/>
          </w:tcPr>
          <w:p w14:paraId="2E46530A" w14:textId="77777777" w:rsidR="00F32295" w:rsidRPr="00E03BCE" w:rsidRDefault="00F32295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GO:0016055</w:t>
            </w:r>
          </w:p>
        </w:tc>
        <w:tc>
          <w:tcPr>
            <w:tcW w:w="3061" w:type="dxa"/>
            <w:tcBorders>
              <w:top w:val="single" w:sz="8" w:space="0" w:color="auto"/>
            </w:tcBorders>
            <w:vAlign w:val="center"/>
          </w:tcPr>
          <w:p w14:paraId="5AEC778E" w14:textId="7EA45521" w:rsidR="00F32295" w:rsidRPr="00E03BCE" w:rsidRDefault="00F32295" w:rsidP="00676AEA">
            <w:pPr>
              <w:jc w:val="center"/>
              <w:rPr>
                <w:rFonts w:ascii="Arial" w:eastAsia="宋" w:hAnsi="Arial" w:cs="Arial"/>
                <w:i/>
                <w:iCs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MKS1</w:t>
            </w:r>
            <w:r w:rsidR="00C835E4"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RNF43</w:t>
            </w:r>
            <w:r w:rsidR="00C835E4"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YAP1</w:t>
            </w:r>
            <w:r w:rsidR="00C835E4"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SULF1</w:t>
            </w:r>
          </w:p>
        </w:tc>
      </w:tr>
      <w:tr w:rsidR="00F32295" w:rsidRPr="00E03BCE" w14:paraId="0432AC7C" w14:textId="77777777" w:rsidTr="00766FE4">
        <w:trPr>
          <w:trHeight w:val="605"/>
          <w:jc w:val="center"/>
        </w:trPr>
        <w:tc>
          <w:tcPr>
            <w:tcW w:w="1928" w:type="dxa"/>
            <w:vMerge/>
            <w:vAlign w:val="center"/>
          </w:tcPr>
          <w:p w14:paraId="48EA87E3" w14:textId="77777777" w:rsidR="00F32295" w:rsidRPr="00E03BCE" w:rsidRDefault="00F32295" w:rsidP="00676A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1" w:type="dxa"/>
            <w:vAlign w:val="center"/>
          </w:tcPr>
          <w:p w14:paraId="686BFDD5" w14:textId="77777777" w:rsidR="00F32295" w:rsidRPr="00E03BCE" w:rsidRDefault="00F32295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animal organ formation</w:t>
            </w:r>
          </w:p>
        </w:tc>
        <w:tc>
          <w:tcPr>
            <w:tcW w:w="1418" w:type="dxa"/>
            <w:vAlign w:val="center"/>
          </w:tcPr>
          <w:p w14:paraId="11F5C393" w14:textId="77777777" w:rsidR="00F32295" w:rsidRPr="00E03BCE" w:rsidRDefault="00F32295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Gene Ontology</w:t>
            </w:r>
          </w:p>
        </w:tc>
        <w:tc>
          <w:tcPr>
            <w:tcW w:w="1388" w:type="dxa"/>
            <w:vAlign w:val="center"/>
          </w:tcPr>
          <w:p w14:paraId="1C5CA729" w14:textId="77777777" w:rsidR="00F32295" w:rsidRPr="00E03BCE" w:rsidRDefault="00F32295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GO:0048645</w:t>
            </w:r>
          </w:p>
        </w:tc>
        <w:tc>
          <w:tcPr>
            <w:tcW w:w="3061" w:type="dxa"/>
            <w:vAlign w:val="center"/>
          </w:tcPr>
          <w:p w14:paraId="298591AF" w14:textId="64194FEF" w:rsidR="00F32295" w:rsidRPr="00E03BCE" w:rsidRDefault="00F32295" w:rsidP="00676AEA">
            <w:pPr>
              <w:jc w:val="center"/>
              <w:rPr>
                <w:rFonts w:ascii="Arial" w:eastAsia="宋" w:hAnsi="Arial" w:cs="Arial"/>
                <w:i/>
                <w:iCs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MKS1</w:t>
            </w:r>
            <w:r w:rsidR="00C835E4"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LRP2</w:t>
            </w:r>
            <w:r w:rsidR="00C835E4"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SULF1</w:t>
            </w:r>
          </w:p>
        </w:tc>
      </w:tr>
      <w:tr w:rsidR="00F32295" w:rsidRPr="00E03BCE" w14:paraId="5CA04983" w14:textId="77777777" w:rsidTr="00766FE4">
        <w:trPr>
          <w:trHeight w:val="605"/>
          <w:jc w:val="center"/>
        </w:trPr>
        <w:tc>
          <w:tcPr>
            <w:tcW w:w="1928" w:type="dxa"/>
            <w:vMerge/>
            <w:vAlign w:val="center"/>
          </w:tcPr>
          <w:p w14:paraId="270FD695" w14:textId="77777777" w:rsidR="00F32295" w:rsidRPr="00E03BCE" w:rsidRDefault="00F32295" w:rsidP="00676A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1" w:type="dxa"/>
            <w:vAlign w:val="center"/>
          </w:tcPr>
          <w:p w14:paraId="25A7DB30" w14:textId="77777777" w:rsidR="00F32295" w:rsidRPr="00E03BCE" w:rsidRDefault="00F32295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epithelium development</w:t>
            </w:r>
          </w:p>
        </w:tc>
        <w:tc>
          <w:tcPr>
            <w:tcW w:w="1418" w:type="dxa"/>
            <w:vAlign w:val="center"/>
          </w:tcPr>
          <w:p w14:paraId="339077BC" w14:textId="77777777" w:rsidR="00F32295" w:rsidRPr="00E03BCE" w:rsidRDefault="00F32295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Gene Ontology</w:t>
            </w:r>
          </w:p>
        </w:tc>
        <w:tc>
          <w:tcPr>
            <w:tcW w:w="1388" w:type="dxa"/>
            <w:vAlign w:val="center"/>
          </w:tcPr>
          <w:p w14:paraId="484E4315" w14:textId="77777777" w:rsidR="00F32295" w:rsidRPr="00E03BCE" w:rsidRDefault="00F32295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GO:0060429</w:t>
            </w:r>
          </w:p>
        </w:tc>
        <w:tc>
          <w:tcPr>
            <w:tcW w:w="3061" w:type="dxa"/>
            <w:vAlign w:val="center"/>
          </w:tcPr>
          <w:p w14:paraId="7D706A05" w14:textId="3CB9744A" w:rsidR="00F32295" w:rsidRPr="00E03BCE" w:rsidRDefault="00F32295" w:rsidP="00676AEA">
            <w:pPr>
              <w:jc w:val="center"/>
              <w:rPr>
                <w:rFonts w:ascii="Arial" w:eastAsia="宋" w:hAnsi="Arial" w:cs="Arial"/>
                <w:i/>
                <w:iCs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VEZF1</w:t>
            </w:r>
            <w:r w:rsidR="00C835E4"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MKS1</w:t>
            </w:r>
            <w:r w:rsidR="00C835E4"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HS3ST3B1</w:t>
            </w:r>
            <w:r w:rsidR="00C835E4"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HEG1</w:t>
            </w:r>
            <w:r w:rsidR="00C835E4"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LRP2</w:t>
            </w:r>
            <w:r w:rsidR="00C835E4"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YAP1</w:t>
            </w:r>
            <w:r w:rsidR="00C835E4"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SULF1</w:t>
            </w:r>
            <w:r w:rsidR="00C835E4"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PRKDC</w:t>
            </w:r>
          </w:p>
        </w:tc>
      </w:tr>
      <w:tr w:rsidR="00F32295" w:rsidRPr="00E03BCE" w14:paraId="1237DD17" w14:textId="77777777" w:rsidTr="00766FE4">
        <w:trPr>
          <w:trHeight w:val="605"/>
          <w:jc w:val="center"/>
        </w:trPr>
        <w:tc>
          <w:tcPr>
            <w:tcW w:w="1928" w:type="dxa"/>
            <w:vMerge/>
            <w:vAlign w:val="center"/>
          </w:tcPr>
          <w:p w14:paraId="0C30FEA2" w14:textId="77777777" w:rsidR="00F32295" w:rsidRPr="00E03BCE" w:rsidRDefault="00F32295" w:rsidP="00676A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1" w:type="dxa"/>
            <w:vAlign w:val="center"/>
          </w:tcPr>
          <w:p w14:paraId="4EA550BC" w14:textId="77777777" w:rsidR="00F32295" w:rsidRPr="00E03BCE" w:rsidRDefault="00F32295" w:rsidP="00676AEA">
            <w:pPr>
              <w:rPr>
                <w:rFonts w:ascii="Arial" w:eastAsia="宋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hormone-mediated signaling pathway</w:t>
            </w:r>
          </w:p>
        </w:tc>
        <w:tc>
          <w:tcPr>
            <w:tcW w:w="1418" w:type="dxa"/>
            <w:vAlign w:val="center"/>
          </w:tcPr>
          <w:p w14:paraId="37172BDE" w14:textId="77777777" w:rsidR="00F32295" w:rsidRPr="00E03BCE" w:rsidRDefault="00F32295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Gene Ontology</w:t>
            </w:r>
          </w:p>
        </w:tc>
        <w:tc>
          <w:tcPr>
            <w:tcW w:w="1388" w:type="dxa"/>
            <w:vAlign w:val="center"/>
          </w:tcPr>
          <w:p w14:paraId="0EFAA8E3" w14:textId="77777777" w:rsidR="00F32295" w:rsidRPr="00E03BCE" w:rsidRDefault="00F32295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GO:0009755</w:t>
            </w:r>
          </w:p>
        </w:tc>
        <w:tc>
          <w:tcPr>
            <w:tcW w:w="3061" w:type="dxa"/>
            <w:vAlign w:val="center"/>
          </w:tcPr>
          <w:p w14:paraId="412DB9A6" w14:textId="63915A3B" w:rsidR="00F32295" w:rsidRPr="00E03BCE" w:rsidRDefault="00F32295" w:rsidP="00676AEA">
            <w:pPr>
              <w:jc w:val="center"/>
              <w:rPr>
                <w:rFonts w:ascii="Arial" w:eastAsia="宋" w:hAnsi="Arial" w:cs="Arial"/>
                <w:i/>
                <w:iCs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THRB</w:t>
            </w:r>
            <w:r w:rsidR="00C835E4"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ACSL1</w:t>
            </w:r>
            <w:r w:rsidR="00C835E4"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UFSP2</w:t>
            </w:r>
          </w:p>
        </w:tc>
      </w:tr>
      <w:tr w:rsidR="00F32295" w:rsidRPr="00E03BCE" w14:paraId="41478DA3" w14:textId="77777777" w:rsidTr="00766FE4">
        <w:trPr>
          <w:trHeight w:val="605"/>
          <w:jc w:val="center"/>
        </w:trPr>
        <w:tc>
          <w:tcPr>
            <w:tcW w:w="1928" w:type="dxa"/>
            <w:vMerge/>
            <w:vAlign w:val="center"/>
          </w:tcPr>
          <w:p w14:paraId="04296F49" w14:textId="77777777" w:rsidR="00F32295" w:rsidRPr="00E03BCE" w:rsidRDefault="00F32295" w:rsidP="00676A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1" w:type="dxa"/>
            <w:vAlign w:val="center"/>
          </w:tcPr>
          <w:p w14:paraId="449EF246" w14:textId="77777777" w:rsidR="00F32295" w:rsidRPr="00E03BCE" w:rsidRDefault="00F32295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cGMP-PKG signaling pathway</w:t>
            </w:r>
          </w:p>
        </w:tc>
        <w:tc>
          <w:tcPr>
            <w:tcW w:w="1418" w:type="dxa"/>
            <w:vAlign w:val="center"/>
          </w:tcPr>
          <w:p w14:paraId="20C14E75" w14:textId="77777777" w:rsidR="00F32295" w:rsidRPr="00E03BCE" w:rsidRDefault="00F32295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KEGG PATHWAY</w:t>
            </w:r>
          </w:p>
        </w:tc>
        <w:tc>
          <w:tcPr>
            <w:tcW w:w="1388" w:type="dxa"/>
            <w:vAlign w:val="center"/>
          </w:tcPr>
          <w:p w14:paraId="32EBAEFA" w14:textId="77777777" w:rsidR="00F32295" w:rsidRPr="00E03BCE" w:rsidRDefault="00F32295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KEGG:04022</w:t>
            </w:r>
          </w:p>
        </w:tc>
        <w:tc>
          <w:tcPr>
            <w:tcW w:w="3061" w:type="dxa"/>
            <w:vAlign w:val="center"/>
          </w:tcPr>
          <w:p w14:paraId="16A489CF" w14:textId="4B49DB70" w:rsidR="00F32295" w:rsidRPr="00E03BCE" w:rsidRDefault="00F32295" w:rsidP="00676AEA">
            <w:pPr>
              <w:jc w:val="center"/>
              <w:rPr>
                <w:rFonts w:ascii="Arial" w:eastAsia="宋" w:hAnsi="Arial" w:cs="Arial"/>
                <w:i/>
                <w:iCs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ADORA3</w:t>
            </w:r>
            <w:r w:rsidR="00C835E4"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ITPR2</w:t>
            </w:r>
            <w:r w:rsidR="00C835E4"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宋" w:hAnsi="Arial" w:cs="Arial"/>
                <w:i/>
                <w:iCs/>
                <w:sz w:val="16"/>
                <w:szCs w:val="16"/>
              </w:rPr>
              <w:t>TRPC6</w:t>
            </w:r>
          </w:p>
        </w:tc>
      </w:tr>
      <w:tr w:rsidR="00F32295" w:rsidRPr="00E03BCE" w14:paraId="37A85F85" w14:textId="77777777" w:rsidTr="00766FE4">
        <w:trPr>
          <w:trHeight w:val="605"/>
          <w:jc w:val="center"/>
        </w:trPr>
        <w:tc>
          <w:tcPr>
            <w:tcW w:w="1928" w:type="dxa"/>
            <w:vMerge/>
            <w:vAlign w:val="center"/>
          </w:tcPr>
          <w:p w14:paraId="71116BF8" w14:textId="77777777" w:rsidR="00F32295" w:rsidRPr="00E03BCE" w:rsidRDefault="00F32295" w:rsidP="00676A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1" w:type="dxa"/>
            <w:vAlign w:val="center"/>
          </w:tcPr>
          <w:p w14:paraId="44680D6B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JAK-STAT signaling pathway</w:t>
            </w:r>
          </w:p>
        </w:tc>
        <w:tc>
          <w:tcPr>
            <w:tcW w:w="1418" w:type="dxa"/>
            <w:vAlign w:val="center"/>
          </w:tcPr>
          <w:p w14:paraId="66D79351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KEGG PATHWAY</w:t>
            </w:r>
          </w:p>
        </w:tc>
        <w:tc>
          <w:tcPr>
            <w:tcW w:w="1388" w:type="dxa"/>
            <w:vAlign w:val="center"/>
          </w:tcPr>
          <w:p w14:paraId="773B7545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KEGG:04630</w:t>
            </w:r>
          </w:p>
        </w:tc>
        <w:tc>
          <w:tcPr>
            <w:tcW w:w="3061" w:type="dxa"/>
            <w:vAlign w:val="center"/>
          </w:tcPr>
          <w:p w14:paraId="3F0ED905" w14:textId="1F2990F2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IL15</w:t>
            </w:r>
            <w:r w:rsidR="00C835E4"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PDGFRA</w:t>
            </w:r>
            <w:r w:rsidR="00C835E4"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,</w:t>
            </w:r>
            <w:r w:rsidR="00813A98" w:rsidRPr="00E03BCE">
              <w:rPr>
                <w:rFonts w:ascii="Arial" w:eastAsia="微软雅黑" w:hAnsi="Arial" w:cs="Arial" w:hint="eastAsia"/>
                <w:i/>
                <w:iCs/>
                <w:sz w:val="16"/>
                <w:szCs w:val="16"/>
              </w:rPr>
              <w:t xml:space="preserve"> </w:t>
            </w:r>
            <w:r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SOCS5</w:t>
            </w:r>
          </w:p>
        </w:tc>
      </w:tr>
      <w:tr w:rsidR="00F32295" w:rsidRPr="00E03BCE" w14:paraId="34199753" w14:textId="77777777" w:rsidTr="00766FE4">
        <w:trPr>
          <w:trHeight w:val="605"/>
          <w:jc w:val="center"/>
        </w:trPr>
        <w:tc>
          <w:tcPr>
            <w:tcW w:w="1928" w:type="dxa"/>
            <w:vMerge/>
            <w:tcBorders>
              <w:bottom w:val="single" w:sz="4" w:space="0" w:color="auto"/>
            </w:tcBorders>
            <w:vAlign w:val="center"/>
          </w:tcPr>
          <w:p w14:paraId="51654ED4" w14:textId="77777777" w:rsidR="00F32295" w:rsidRPr="00E03BCE" w:rsidRDefault="00F32295" w:rsidP="00676A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14:paraId="368DE8DE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PI3K-Akt signaling pathwa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D2B5BEB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KEGG PATHWAY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03724D52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KEGG:04151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14:paraId="530CFB82" w14:textId="699C19ED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ITGB5</w:t>
            </w:r>
            <w:r w:rsidR="00C835E4"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PDGFRA</w:t>
            </w:r>
            <w:r w:rsidR="00C835E4"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PKN1</w:t>
            </w:r>
          </w:p>
        </w:tc>
      </w:tr>
      <w:tr w:rsidR="00F32295" w:rsidRPr="00E03BCE" w14:paraId="3648A59A" w14:textId="77777777" w:rsidTr="00766FE4">
        <w:trPr>
          <w:trHeight w:val="434"/>
          <w:jc w:val="center"/>
        </w:trPr>
        <w:tc>
          <w:tcPr>
            <w:tcW w:w="1928" w:type="dxa"/>
            <w:vMerge w:val="restart"/>
            <w:tcBorders>
              <w:top w:val="single" w:sz="4" w:space="0" w:color="auto"/>
            </w:tcBorders>
            <w:vAlign w:val="center"/>
          </w:tcPr>
          <w:p w14:paraId="54CF109C" w14:textId="5D343C19" w:rsidR="00F32295" w:rsidRPr="00E03BCE" w:rsidRDefault="00E03BCE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hAnsi="Arial" w:cs="Arial" w:hint="eastAsia"/>
                <w:sz w:val="16"/>
                <w:szCs w:val="16"/>
              </w:rPr>
              <w:t>F</w:t>
            </w:r>
            <w:r w:rsidR="00F32295" w:rsidRPr="00E03BCE">
              <w:rPr>
                <w:rFonts w:ascii="Arial" w:hAnsi="Arial" w:cs="Arial"/>
                <w:sz w:val="16"/>
                <w:szCs w:val="16"/>
              </w:rPr>
              <w:t>unctional teat number</w:t>
            </w:r>
          </w:p>
        </w:tc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14:paraId="26BD1920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cellular process involved in reproduction in multicellular organis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F799C0B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Gene Ontology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37642D69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GO:0022412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vAlign w:val="center"/>
          </w:tcPr>
          <w:p w14:paraId="192EDFB3" w14:textId="3F1DE563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DDX20</w:t>
            </w:r>
            <w:r w:rsidR="00C835E4"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WDR77</w:t>
            </w:r>
          </w:p>
        </w:tc>
      </w:tr>
      <w:tr w:rsidR="00F32295" w:rsidRPr="00E03BCE" w14:paraId="700BBFC3" w14:textId="77777777" w:rsidTr="00766FE4">
        <w:trPr>
          <w:trHeight w:val="432"/>
          <w:jc w:val="center"/>
        </w:trPr>
        <w:tc>
          <w:tcPr>
            <w:tcW w:w="1928" w:type="dxa"/>
            <w:vMerge/>
            <w:vAlign w:val="center"/>
          </w:tcPr>
          <w:p w14:paraId="1C05DB0A" w14:textId="77777777" w:rsidR="00F32295" w:rsidRPr="00E03BCE" w:rsidRDefault="00F32295" w:rsidP="00676A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1" w:type="dxa"/>
            <w:vAlign w:val="center"/>
          </w:tcPr>
          <w:p w14:paraId="27B0DD29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regulation of developmental process</w:t>
            </w:r>
          </w:p>
        </w:tc>
        <w:tc>
          <w:tcPr>
            <w:tcW w:w="1418" w:type="dxa"/>
            <w:vAlign w:val="center"/>
          </w:tcPr>
          <w:p w14:paraId="47212F28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Gene Ontology</w:t>
            </w:r>
          </w:p>
        </w:tc>
        <w:tc>
          <w:tcPr>
            <w:tcW w:w="1388" w:type="dxa"/>
            <w:vAlign w:val="center"/>
          </w:tcPr>
          <w:p w14:paraId="5F1AF363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GO:0050793</w:t>
            </w:r>
          </w:p>
        </w:tc>
        <w:tc>
          <w:tcPr>
            <w:tcW w:w="3061" w:type="dxa"/>
            <w:vAlign w:val="center"/>
          </w:tcPr>
          <w:p w14:paraId="27F7FF59" w14:textId="6A5E4B1C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CD53</w:t>
            </w:r>
            <w:r w:rsidR="00C835E4"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RAP1A</w:t>
            </w:r>
            <w:r w:rsidR="00C835E4"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TGFB3</w:t>
            </w:r>
            <w:r w:rsidR="00C835E4"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WDR77</w:t>
            </w:r>
          </w:p>
        </w:tc>
      </w:tr>
      <w:tr w:rsidR="00F32295" w:rsidRPr="00E03BCE" w14:paraId="7F0CD6E7" w14:textId="77777777" w:rsidTr="00766FE4">
        <w:trPr>
          <w:trHeight w:val="432"/>
          <w:jc w:val="center"/>
        </w:trPr>
        <w:tc>
          <w:tcPr>
            <w:tcW w:w="1928" w:type="dxa"/>
            <w:vMerge/>
            <w:vAlign w:val="center"/>
          </w:tcPr>
          <w:p w14:paraId="0DC89228" w14:textId="77777777" w:rsidR="00F32295" w:rsidRPr="00E03BCE" w:rsidRDefault="00F32295" w:rsidP="00676A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1" w:type="dxa"/>
            <w:vAlign w:val="center"/>
          </w:tcPr>
          <w:p w14:paraId="629BB4D0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gland development</w:t>
            </w:r>
          </w:p>
        </w:tc>
        <w:tc>
          <w:tcPr>
            <w:tcW w:w="1418" w:type="dxa"/>
            <w:vAlign w:val="center"/>
          </w:tcPr>
          <w:p w14:paraId="0A7476D1" w14:textId="77777777" w:rsidR="00F32295" w:rsidRPr="00E03BCE" w:rsidRDefault="00F32295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Gene Ontology</w:t>
            </w:r>
          </w:p>
        </w:tc>
        <w:tc>
          <w:tcPr>
            <w:tcW w:w="1388" w:type="dxa"/>
            <w:vAlign w:val="center"/>
          </w:tcPr>
          <w:p w14:paraId="30FEEEF1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GO:0048732</w:t>
            </w:r>
          </w:p>
        </w:tc>
        <w:tc>
          <w:tcPr>
            <w:tcW w:w="3061" w:type="dxa"/>
            <w:vAlign w:val="center"/>
          </w:tcPr>
          <w:p w14:paraId="3F21642D" w14:textId="3E744FE2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TGFB3</w:t>
            </w:r>
            <w:r w:rsidR="00C835E4"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 xml:space="preserve">, </w:t>
            </w:r>
            <w:r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WDR77</w:t>
            </w:r>
          </w:p>
        </w:tc>
      </w:tr>
      <w:tr w:rsidR="00F32295" w:rsidRPr="00E03BCE" w14:paraId="67B66F96" w14:textId="77777777" w:rsidTr="00766FE4">
        <w:trPr>
          <w:trHeight w:val="432"/>
          <w:jc w:val="center"/>
        </w:trPr>
        <w:tc>
          <w:tcPr>
            <w:tcW w:w="1928" w:type="dxa"/>
            <w:vMerge/>
            <w:vAlign w:val="center"/>
          </w:tcPr>
          <w:p w14:paraId="2A9D63D7" w14:textId="77777777" w:rsidR="00F32295" w:rsidRPr="00E03BCE" w:rsidRDefault="00F32295" w:rsidP="00676A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1" w:type="dxa"/>
            <w:vAlign w:val="center"/>
          </w:tcPr>
          <w:p w14:paraId="730BF5C3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ECM-receptor interaction</w:t>
            </w:r>
          </w:p>
        </w:tc>
        <w:tc>
          <w:tcPr>
            <w:tcW w:w="1418" w:type="dxa"/>
            <w:vAlign w:val="center"/>
          </w:tcPr>
          <w:p w14:paraId="2CE01EB2" w14:textId="77777777" w:rsidR="00F32295" w:rsidRPr="00E03BCE" w:rsidRDefault="00F32295" w:rsidP="00676AEA">
            <w:pPr>
              <w:jc w:val="center"/>
              <w:rPr>
                <w:rFonts w:ascii="Arial" w:eastAsia="宋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KEGG PATHWAY</w:t>
            </w:r>
          </w:p>
        </w:tc>
        <w:tc>
          <w:tcPr>
            <w:tcW w:w="1388" w:type="dxa"/>
            <w:vAlign w:val="center"/>
          </w:tcPr>
          <w:p w14:paraId="2D065906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KEGG:04512</w:t>
            </w:r>
          </w:p>
        </w:tc>
        <w:tc>
          <w:tcPr>
            <w:tcW w:w="3061" w:type="dxa"/>
            <w:vAlign w:val="center"/>
          </w:tcPr>
          <w:p w14:paraId="67920428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ITGB5</w:t>
            </w:r>
          </w:p>
        </w:tc>
      </w:tr>
      <w:tr w:rsidR="00F32295" w:rsidRPr="00E03BCE" w14:paraId="4421761E" w14:textId="77777777" w:rsidTr="00766FE4">
        <w:trPr>
          <w:trHeight w:val="432"/>
          <w:jc w:val="center"/>
        </w:trPr>
        <w:tc>
          <w:tcPr>
            <w:tcW w:w="1928" w:type="dxa"/>
            <w:vMerge/>
            <w:tcBorders>
              <w:bottom w:val="single" w:sz="12" w:space="0" w:color="auto"/>
            </w:tcBorders>
            <w:vAlign w:val="center"/>
          </w:tcPr>
          <w:p w14:paraId="5CE3AD66" w14:textId="77777777" w:rsidR="00F32295" w:rsidRPr="00E03BCE" w:rsidRDefault="00F32295" w:rsidP="00676A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1" w:type="dxa"/>
            <w:tcBorders>
              <w:bottom w:val="single" w:sz="12" w:space="0" w:color="auto"/>
            </w:tcBorders>
            <w:vAlign w:val="center"/>
          </w:tcPr>
          <w:p w14:paraId="25800F14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Biosynthesis of cofactor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CCF30C2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宋" w:hAnsi="Arial" w:cs="Arial"/>
                <w:sz w:val="16"/>
                <w:szCs w:val="16"/>
              </w:rPr>
              <w:t>KEGG PATHWAY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vAlign w:val="center"/>
          </w:tcPr>
          <w:p w14:paraId="738E48AE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sz w:val="16"/>
                <w:szCs w:val="16"/>
              </w:rPr>
              <w:t>KEGG:01240</w:t>
            </w:r>
          </w:p>
        </w:tc>
        <w:tc>
          <w:tcPr>
            <w:tcW w:w="3061" w:type="dxa"/>
            <w:tcBorders>
              <w:bottom w:val="single" w:sz="12" w:space="0" w:color="auto"/>
            </w:tcBorders>
            <w:vAlign w:val="center"/>
          </w:tcPr>
          <w:p w14:paraId="348742FB" w14:textId="77777777" w:rsidR="00F32295" w:rsidRPr="00E03BCE" w:rsidRDefault="00F32295" w:rsidP="00676AEA">
            <w:pPr>
              <w:jc w:val="center"/>
              <w:rPr>
                <w:rFonts w:ascii="Arial" w:eastAsia="微软雅黑" w:hAnsi="Arial" w:cs="Arial"/>
                <w:i/>
                <w:iCs/>
                <w:sz w:val="16"/>
                <w:szCs w:val="16"/>
              </w:rPr>
            </w:pPr>
            <w:r w:rsidRPr="00E03BCE">
              <w:rPr>
                <w:rFonts w:ascii="Arial" w:eastAsia="微软雅黑" w:hAnsi="Arial" w:cs="Arial"/>
                <w:i/>
                <w:iCs/>
                <w:sz w:val="16"/>
                <w:szCs w:val="16"/>
              </w:rPr>
              <w:t>UMPS</w:t>
            </w:r>
          </w:p>
        </w:tc>
      </w:tr>
    </w:tbl>
    <w:p w14:paraId="097204C2" w14:textId="251108A6" w:rsidR="00DF5EEA" w:rsidRPr="0002299F" w:rsidRDefault="00DF5EEA" w:rsidP="00F32295">
      <w:pPr>
        <w:rPr>
          <w:rFonts w:ascii="Times New Roman" w:hAnsi="Times New Roman" w:cs="Times New Roman"/>
          <w:sz w:val="18"/>
          <w:szCs w:val="18"/>
        </w:rPr>
      </w:pPr>
    </w:p>
    <w:sectPr w:rsidR="00DF5EEA" w:rsidRPr="0002299F" w:rsidSect="002A0099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1C731" w14:textId="77777777" w:rsidR="002A0099" w:rsidRDefault="002A0099" w:rsidP="00F15EC2">
      <w:r>
        <w:separator/>
      </w:r>
    </w:p>
  </w:endnote>
  <w:endnote w:type="continuationSeparator" w:id="0">
    <w:p w14:paraId="1E07EDB0" w14:textId="77777777" w:rsidR="002A0099" w:rsidRDefault="002A0099" w:rsidP="00F15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">
    <w:altName w:val="宋体"/>
    <w:panose1 w:val="00000000000000000000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676BB" w14:textId="77777777" w:rsidR="002A0099" w:rsidRDefault="002A0099" w:rsidP="00F15EC2">
      <w:r>
        <w:separator/>
      </w:r>
    </w:p>
  </w:footnote>
  <w:footnote w:type="continuationSeparator" w:id="0">
    <w:p w14:paraId="6F20F704" w14:textId="77777777" w:rsidR="002A0099" w:rsidRDefault="002A0099" w:rsidP="00F15E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2D412F"/>
    <w:multiLevelType w:val="hybridMultilevel"/>
    <w:tmpl w:val="C8C4AC66"/>
    <w:lvl w:ilvl="0" w:tplc="0409000F">
      <w:start w:val="1"/>
      <w:numFmt w:val="decimal"/>
      <w:lvlText w:val="%1."/>
      <w:lvlJc w:val="left"/>
      <w:pPr>
        <w:ind w:left="582" w:hanging="440"/>
      </w:pPr>
    </w:lvl>
    <w:lvl w:ilvl="1" w:tplc="04090019" w:tentative="1">
      <w:start w:val="1"/>
      <w:numFmt w:val="lowerLetter"/>
      <w:lvlText w:val="%2)"/>
      <w:lvlJc w:val="left"/>
      <w:pPr>
        <w:ind w:left="1022" w:hanging="440"/>
      </w:pPr>
    </w:lvl>
    <w:lvl w:ilvl="2" w:tplc="0409001B" w:tentative="1">
      <w:start w:val="1"/>
      <w:numFmt w:val="lowerRoman"/>
      <w:lvlText w:val="%3."/>
      <w:lvlJc w:val="right"/>
      <w:pPr>
        <w:ind w:left="1462" w:hanging="440"/>
      </w:pPr>
    </w:lvl>
    <w:lvl w:ilvl="3" w:tplc="0409000F" w:tentative="1">
      <w:start w:val="1"/>
      <w:numFmt w:val="decimal"/>
      <w:lvlText w:val="%4."/>
      <w:lvlJc w:val="left"/>
      <w:pPr>
        <w:ind w:left="1902" w:hanging="440"/>
      </w:pPr>
    </w:lvl>
    <w:lvl w:ilvl="4" w:tplc="04090019" w:tentative="1">
      <w:start w:val="1"/>
      <w:numFmt w:val="lowerLetter"/>
      <w:lvlText w:val="%5)"/>
      <w:lvlJc w:val="left"/>
      <w:pPr>
        <w:ind w:left="2342" w:hanging="440"/>
      </w:pPr>
    </w:lvl>
    <w:lvl w:ilvl="5" w:tplc="0409001B" w:tentative="1">
      <w:start w:val="1"/>
      <w:numFmt w:val="lowerRoman"/>
      <w:lvlText w:val="%6."/>
      <w:lvlJc w:val="right"/>
      <w:pPr>
        <w:ind w:left="2782" w:hanging="440"/>
      </w:pPr>
    </w:lvl>
    <w:lvl w:ilvl="6" w:tplc="0409000F" w:tentative="1">
      <w:start w:val="1"/>
      <w:numFmt w:val="decimal"/>
      <w:lvlText w:val="%7."/>
      <w:lvlJc w:val="left"/>
      <w:pPr>
        <w:ind w:left="3222" w:hanging="440"/>
      </w:pPr>
    </w:lvl>
    <w:lvl w:ilvl="7" w:tplc="04090019" w:tentative="1">
      <w:start w:val="1"/>
      <w:numFmt w:val="lowerLetter"/>
      <w:lvlText w:val="%8)"/>
      <w:lvlJc w:val="left"/>
      <w:pPr>
        <w:ind w:left="3662" w:hanging="440"/>
      </w:pPr>
    </w:lvl>
    <w:lvl w:ilvl="8" w:tplc="0409001B" w:tentative="1">
      <w:start w:val="1"/>
      <w:numFmt w:val="lowerRoman"/>
      <w:lvlText w:val="%9."/>
      <w:lvlJc w:val="right"/>
      <w:pPr>
        <w:ind w:left="4102" w:hanging="440"/>
      </w:pPr>
    </w:lvl>
  </w:abstractNum>
  <w:num w:numId="1" w16cid:durableId="2146658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pwsrw9bxd9dmev9wp59redapttd09v9x2x&quot;&gt;test&lt;record-ids&gt;&lt;item&gt;174&lt;/item&gt;&lt;item&gt;185&lt;/item&gt;&lt;item&gt;186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6&lt;/item&gt;&lt;item&gt;287&lt;/item&gt;&lt;item&gt;288&lt;/item&gt;&lt;item&gt;289&lt;/item&gt;&lt;item&gt;290&lt;/item&gt;&lt;item&gt;291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4&lt;/item&gt;&lt;item&gt;335&lt;/item&gt;&lt;/record-ids&gt;&lt;/item&gt;&lt;/Libraries&gt;"/>
  </w:docVars>
  <w:rsids>
    <w:rsidRoot w:val="0046527F"/>
    <w:rsid w:val="00005F2F"/>
    <w:rsid w:val="000112A9"/>
    <w:rsid w:val="0001349A"/>
    <w:rsid w:val="00013A2E"/>
    <w:rsid w:val="0001444C"/>
    <w:rsid w:val="0001554B"/>
    <w:rsid w:val="000157E1"/>
    <w:rsid w:val="0001643B"/>
    <w:rsid w:val="00016F4E"/>
    <w:rsid w:val="0002099E"/>
    <w:rsid w:val="0002299F"/>
    <w:rsid w:val="00022D86"/>
    <w:rsid w:val="00023985"/>
    <w:rsid w:val="00025CB6"/>
    <w:rsid w:val="000261F4"/>
    <w:rsid w:val="0003420F"/>
    <w:rsid w:val="00036278"/>
    <w:rsid w:val="00037286"/>
    <w:rsid w:val="00042E02"/>
    <w:rsid w:val="0004542D"/>
    <w:rsid w:val="0004621F"/>
    <w:rsid w:val="00050E4D"/>
    <w:rsid w:val="000538A2"/>
    <w:rsid w:val="00055363"/>
    <w:rsid w:val="0006029D"/>
    <w:rsid w:val="00071B8E"/>
    <w:rsid w:val="00081C5F"/>
    <w:rsid w:val="000827D6"/>
    <w:rsid w:val="00090919"/>
    <w:rsid w:val="00091296"/>
    <w:rsid w:val="00097CED"/>
    <w:rsid w:val="000A0F5E"/>
    <w:rsid w:val="000B7B39"/>
    <w:rsid w:val="000C07AA"/>
    <w:rsid w:val="000C1C45"/>
    <w:rsid w:val="000C3411"/>
    <w:rsid w:val="000C7E71"/>
    <w:rsid w:val="000D411B"/>
    <w:rsid w:val="000D61DF"/>
    <w:rsid w:val="000E3053"/>
    <w:rsid w:val="000E475D"/>
    <w:rsid w:val="000F24C0"/>
    <w:rsid w:val="0010240D"/>
    <w:rsid w:val="00104B40"/>
    <w:rsid w:val="0010615D"/>
    <w:rsid w:val="00106B13"/>
    <w:rsid w:val="00107A17"/>
    <w:rsid w:val="0011129C"/>
    <w:rsid w:val="00113E8B"/>
    <w:rsid w:val="0012023A"/>
    <w:rsid w:val="00121140"/>
    <w:rsid w:val="00124816"/>
    <w:rsid w:val="00131CD8"/>
    <w:rsid w:val="00135CA5"/>
    <w:rsid w:val="0013769F"/>
    <w:rsid w:val="00147E96"/>
    <w:rsid w:val="00152532"/>
    <w:rsid w:val="00153470"/>
    <w:rsid w:val="001544E0"/>
    <w:rsid w:val="00156E9A"/>
    <w:rsid w:val="00157609"/>
    <w:rsid w:val="00157F16"/>
    <w:rsid w:val="00161209"/>
    <w:rsid w:val="00164ABF"/>
    <w:rsid w:val="001709BE"/>
    <w:rsid w:val="0017457C"/>
    <w:rsid w:val="00175AC0"/>
    <w:rsid w:val="0017660D"/>
    <w:rsid w:val="00177DFF"/>
    <w:rsid w:val="00182871"/>
    <w:rsid w:val="00186D71"/>
    <w:rsid w:val="0019059B"/>
    <w:rsid w:val="001913F1"/>
    <w:rsid w:val="00191817"/>
    <w:rsid w:val="0019305F"/>
    <w:rsid w:val="001947F1"/>
    <w:rsid w:val="00197527"/>
    <w:rsid w:val="001A4972"/>
    <w:rsid w:val="001B3875"/>
    <w:rsid w:val="001C1220"/>
    <w:rsid w:val="001C125F"/>
    <w:rsid w:val="001C1EE6"/>
    <w:rsid w:val="001C5F6C"/>
    <w:rsid w:val="001C68B9"/>
    <w:rsid w:val="001D0879"/>
    <w:rsid w:val="001D22D8"/>
    <w:rsid w:val="001D2C56"/>
    <w:rsid w:val="001D2D43"/>
    <w:rsid w:val="001D3F9B"/>
    <w:rsid w:val="001D42E0"/>
    <w:rsid w:val="001D526D"/>
    <w:rsid w:val="001E0E5F"/>
    <w:rsid w:val="001E2D01"/>
    <w:rsid w:val="001E3F96"/>
    <w:rsid w:val="001F1B26"/>
    <w:rsid w:val="001F21B7"/>
    <w:rsid w:val="001F32E3"/>
    <w:rsid w:val="00200D45"/>
    <w:rsid w:val="00206688"/>
    <w:rsid w:val="00217803"/>
    <w:rsid w:val="00220298"/>
    <w:rsid w:val="00222F2F"/>
    <w:rsid w:val="0022453F"/>
    <w:rsid w:val="00226F03"/>
    <w:rsid w:val="00230EAF"/>
    <w:rsid w:val="0023147D"/>
    <w:rsid w:val="00232745"/>
    <w:rsid w:val="00235AC3"/>
    <w:rsid w:val="002379AC"/>
    <w:rsid w:val="00240117"/>
    <w:rsid w:val="00240198"/>
    <w:rsid w:val="002416DD"/>
    <w:rsid w:val="00241799"/>
    <w:rsid w:val="0024225D"/>
    <w:rsid w:val="00243B8E"/>
    <w:rsid w:val="002475E5"/>
    <w:rsid w:val="002526C5"/>
    <w:rsid w:val="00255E02"/>
    <w:rsid w:val="00256581"/>
    <w:rsid w:val="00256F59"/>
    <w:rsid w:val="0026313F"/>
    <w:rsid w:val="00264617"/>
    <w:rsid w:val="00266D08"/>
    <w:rsid w:val="00267BC1"/>
    <w:rsid w:val="002718E2"/>
    <w:rsid w:val="0028030C"/>
    <w:rsid w:val="002845FC"/>
    <w:rsid w:val="00286949"/>
    <w:rsid w:val="00291062"/>
    <w:rsid w:val="00292701"/>
    <w:rsid w:val="0029639A"/>
    <w:rsid w:val="002977F9"/>
    <w:rsid w:val="002A0099"/>
    <w:rsid w:val="002B56D7"/>
    <w:rsid w:val="002B5707"/>
    <w:rsid w:val="002B584C"/>
    <w:rsid w:val="002B6818"/>
    <w:rsid w:val="002C26EC"/>
    <w:rsid w:val="002C3716"/>
    <w:rsid w:val="002C3A0A"/>
    <w:rsid w:val="002C4185"/>
    <w:rsid w:val="002C6815"/>
    <w:rsid w:val="002D2D35"/>
    <w:rsid w:val="002E68D1"/>
    <w:rsid w:val="002E7782"/>
    <w:rsid w:val="002F00D4"/>
    <w:rsid w:val="002F4A0E"/>
    <w:rsid w:val="002F69F0"/>
    <w:rsid w:val="0030113C"/>
    <w:rsid w:val="003013E0"/>
    <w:rsid w:val="00303E54"/>
    <w:rsid w:val="00305476"/>
    <w:rsid w:val="003116BB"/>
    <w:rsid w:val="00313697"/>
    <w:rsid w:val="00316AA5"/>
    <w:rsid w:val="003241A6"/>
    <w:rsid w:val="003431F5"/>
    <w:rsid w:val="00347AB5"/>
    <w:rsid w:val="00360D73"/>
    <w:rsid w:val="003667CF"/>
    <w:rsid w:val="0037208A"/>
    <w:rsid w:val="0037623D"/>
    <w:rsid w:val="003831AD"/>
    <w:rsid w:val="00392737"/>
    <w:rsid w:val="00392FBC"/>
    <w:rsid w:val="00397850"/>
    <w:rsid w:val="003A1DD2"/>
    <w:rsid w:val="003A3579"/>
    <w:rsid w:val="003A75AF"/>
    <w:rsid w:val="003B72C0"/>
    <w:rsid w:val="003B77D5"/>
    <w:rsid w:val="003C00B7"/>
    <w:rsid w:val="003C4604"/>
    <w:rsid w:val="003E3D0D"/>
    <w:rsid w:val="003E43FF"/>
    <w:rsid w:val="003E5498"/>
    <w:rsid w:val="003F2FEE"/>
    <w:rsid w:val="003F46DC"/>
    <w:rsid w:val="003F6298"/>
    <w:rsid w:val="003F6698"/>
    <w:rsid w:val="003F7E6B"/>
    <w:rsid w:val="004016D0"/>
    <w:rsid w:val="004036B9"/>
    <w:rsid w:val="0040464E"/>
    <w:rsid w:val="004068BF"/>
    <w:rsid w:val="00410DBB"/>
    <w:rsid w:val="00411D65"/>
    <w:rsid w:val="00412C57"/>
    <w:rsid w:val="0042302F"/>
    <w:rsid w:val="004244F4"/>
    <w:rsid w:val="0042555C"/>
    <w:rsid w:val="00430103"/>
    <w:rsid w:val="004301E6"/>
    <w:rsid w:val="00432914"/>
    <w:rsid w:val="00445AF7"/>
    <w:rsid w:val="00446581"/>
    <w:rsid w:val="00447135"/>
    <w:rsid w:val="0044745C"/>
    <w:rsid w:val="0045143E"/>
    <w:rsid w:val="004533D4"/>
    <w:rsid w:val="00455AA8"/>
    <w:rsid w:val="00456199"/>
    <w:rsid w:val="0046012E"/>
    <w:rsid w:val="00460C3D"/>
    <w:rsid w:val="0046460C"/>
    <w:rsid w:val="0046527F"/>
    <w:rsid w:val="00467F18"/>
    <w:rsid w:val="00471EE9"/>
    <w:rsid w:val="00473049"/>
    <w:rsid w:val="00477BDE"/>
    <w:rsid w:val="00477C28"/>
    <w:rsid w:val="00480313"/>
    <w:rsid w:val="004803F0"/>
    <w:rsid w:val="00485CEA"/>
    <w:rsid w:val="004863DC"/>
    <w:rsid w:val="00487A66"/>
    <w:rsid w:val="00490E33"/>
    <w:rsid w:val="0049198B"/>
    <w:rsid w:val="004A1461"/>
    <w:rsid w:val="004A3312"/>
    <w:rsid w:val="004A374F"/>
    <w:rsid w:val="004A475B"/>
    <w:rsid w:val="004A7353"/>
    <w:rsid w:val="004C2B6A"/>
    <w:rsid w:val="004C594B"/>
    <w:rsid w:val="004C6CBD"/>
    <w:rsid w:val="004C6E02"/>
    <w:rsid w:val="004D3268"/>
    <w:rsid w:val="004D3ABB"/>
    <w:rsid w:val="004D414F"/>
    <w:rsid w:val="004E1BE9"/>
    <w:rsid w:val="004F1DF2"/>
    <w:rsid w:val="004F5AF0"/>
    <w:rsid w:val="004F6100"/>
    <w:rsid w:val="00503096"/>
    <w:rsid w:val="005044A7"/>
    <w:rsid w:val="00505EE8"/>
    <w:rsid w:val="00507B87"/>
    <w:rsid w:val="00515773"/>
    <w:rsid w:val="005204CB"/>
    <w:rsid w:val="00523F1F"/>
    <w:rsid w:val="005258EB"/>
    <w:rsid w:val="00535595"/>
    <w:rsid w:val="005430BC"/>
    <w:rsid w:val="00547E3B"/>
    <w:rsid w:val="00552607"/>
    <w:rsid w:val="00561009"/>
    <w:rsid w:val="0056188E"/>
    <w:rsid w:val="00563341"/>
    <w:rsid w:val="00566A44"/>
    <w:rsid w:val="00567096"/>
    <w:rsid w:val="00570118"/>
    <w:rsid w:val="00582F51"/>
    <w:rsid w:val="0059452D"/>
    <w:rsid w:val="005A286F"/>
    <w:rsid w:val="005A388D"/>
    <w:rsid w:val="005A3FE6"/>
    <w:rsid w:val="005B124F"/>
    <w:rsid w:val="005B778F"/>
    <w:rsid w:val="005C07B3"/>
    <w:rsid w:val="005C15EA"/>
    <w:rsid w:val="005C3D1E"/>
    <w:rsid w:val="005C4165"/>
    <w:rsid w:val="005C4D1D"/>
    <w:rsid w:val="005C691E"/>
    <w:rsid w:val="005E4805"/>
    <w:rsid w:val="005E4B5D"/>
    <w:rsid w:val="005F4A23"/>
    <w:rsid w:val="005F635C"/>
    <w:rsid w:val="00602718"/>
    <w:rsid w:val="00604536"/>
    <w:rsid w:val="0060673B"/>
    <w:rsid w:val="00606EC1"/>
    <w:rsid w:val="00611C70"/>
    <w:rsid w:val="00611ECD"/>
    <w:rsid w:val="006146E5"/>
    <w:rsid w:val="006216D2"/>
    <w:rsid w:val="00626DD6"/>
    <w:rsid w:val="0063411C"/>
    <w:rsid w:val="00637B3F"/>
    <w:rsid w:val="00643BE5"/>
    <w:rsid w:val="006442AC"/>
    <w:rsid w:val="00647981"/>
    <w:rsid w:val="00650E7A"/>
    <w:rsid w:val="006602AD"/>
    <w:rsid w:val="006646A8"/>
    <w:rsid w:val="00664FEA"/>
    <w:rsid w:val="006701E1"/>
    <w:rsid w:val="00673A36"/>
    <w:rsid w:val="00683BC0"/>
    <w:rsid w:val="00684D95"/>
    <w:rsid w:val="00690F20"/>
    <w:rsid w:val="00691D0F"/>
    <w:rsid w:val="0069259D"/>
    <w:rsid w:val="006A6A44"/>
    <w:rsid w:val="006A7953"/>
    <w:rsid w:val="006A7A47"/>
    <w:rsid w:val="006B2821"/>
    <w:rsid w:val="006B296C"/>
    <w:rsid w:val="006B2D02"/>
    <w:rsid w:val="006B4E0E"/>
    <w:rsid w:val="006D0A6F"/>
    <w:rsid w:val="006D0D2B"/>
    <w:rsid w:val="006D1BE3"/>
    <w:rsid w:val="006D5C6A"/>
    <w:rsid w:val="006E0B6A"/>
    <w:rsid w:val="006E417B"/>
    <w:rsid w:val="006E439F"/>
    <w:rsid w:val="006E5299"/>
    <w:rsid w:val="006F0E7C"/>
    <w:rsid w:val="006F12AB"/>
    <w:rsid w:val="006F60D9"/>
    <w:rsid w:val="006F6D75"/>
    <w:rsid w:val="006F74B1"/>
    <w:rsid w:val="0072082D"/>
    <w:rsid w:val="007357BC"/>
    <w:rsid w:val="00736091"/>
    <w:rsid w:val="007434AA"/>
    <w:rsid w:val="0075179F"/>
    <w:rsid w:val="00754AC0"/>
    <w:rsid w:val="00755836"/>
    <w:rsid w:val="00761A5E"/>
    <w:rsid w:val="00762ADE"/>
    <w:rsid w:val="00763833"/>
    <w:rsid w:val="00766768"/>
    <w:rsid w:val="00766FE4"/>
    <w:rsid w:val="0077263C"/>
    <w:rsid w:val="007820CF"/>
    <w:rsid w:val="0078215E"/>
    <w:rsid w:val="00784AA8"/>
    <w:rsid w:val="00792F39"/>
    <w:rsid w:val="00797A02"/>
    <w:rsid w:val="007A39CE"/>
    <w:rsid w:val="007A4026"/>
    <w:rsid w:val="007B139B"/>
    <w:rsid w:val="007B230F"/>
    <w:rsid w:val="007B26B0"/>
    <w:rsid w:val="007B42F0"/>
    <w:rsid w:val="007B7A91"/>
    <w:rsid w:val="007C2C96"/>
    <w:rsid w:val="007C3C8E"/>
    <w:rsid w:val="007C5E60"/>
    <w:rsid w:val="007C746D"/>
    <w:rsid w:val="007D0A17"/>
    <w:rsid w:val="007D4ABE"/>
    <w:rsid w:val="007E0E40"/>
    <w:rsid w:val="007E25C0"/>
    <w:rsid w:val="007E5979"/>
    <w:rsid w:val="007E5D70"/>
    <w:rsid w:val="007F114A"/>
    <w:rsid w:val="007F5E80"/>
    <w:rsid w:val="007F7390"/>
    <w:rsid w:val="00800111"/>
    <w:rsid w:val="008036D1"/>
    <w:rsid w:val="008049FF"/>
    <w:rsid w:val="00805EA0"/>
    <w:rsid w:val="00806CE7"/>
    <w:rsid w:val="0080753B"/>
    <w:rsid w:val="00807EC5"/>
    <w:rsid w:val="00810354"/>
    <w:rsid w:val="008115C0"/>
    <w:rsid w:val="00813A4F"/>
    <w:rsid w:val="00813A98"/>
    <w:rsid w:val="00815004"/>
    <w:rsid w:val="008179EB"/>
    <w:rsid w:val="008259A4"/>
    <w:rsid w:val="008272EF"/>
    <w:rsid w:val="00827E59"/>
    <w:rsid w:val="008302E2"/>
    <w:rsid w:val="008322F6"/>
    <w:rsid w:val="0083455B"/>
    <w:rsid w:val="0083654A"/>
    <w:rsid w:val="00836B05"/>
    <w:rsid w:val="008447B8"/>
    <w:rsid w:val="00845076"/>
    <w:rsid w:val="00851159"/>
    <w:rsid w:val="00852EB1"/>
    <w:rsid w:val="00857D7A"/>
    <w:rsid w:val="008659DC"/>
    <w:rsid w:val="00876CDF"/>
    <w:rsid w:val="008775DD"/>
    <w:rsid w:val="00877BFA"/>
    <w:rsid w:val="008810D9"/>
    <w:rsid w:val="008837FB"/>
    <w:rsid w:val="008952D2"/>
    <w:rsid w:val="00896E7E"/>
    <w:rsid w:val="008A1B74"/>
    <w:rsid w:val="008A2202"/>
    <w:rsid w:val="008A48B7"/>
    <w:rsid w:val="008A66B6"/>
    <w:rsid w:val="008B0CD9"/>
    <w:rsid w:val="008B28DE"/>
    <w:rsid w:val="008B434D"/>
    <w:rsid w:val="008B4868"/>
    <w:rsid w:val="008B56EB"/>
    <w:rsid w:val="008C3738"/>
    <w:rsid w:val="008C3D32"/>
    <w:rsid w:val="008C3EF3"/>
    <w:rsid w:val="008C51A7"/>
    <w:rsid w:val="008D058C"/>
    <w:rsid w:val="008D0FDE"/>
    <w:rsid w:val="008D1CA6"/>
    <w:rsid w:val="008D262F"/>
    <w:rsid w:val="008D51E4"/>
    <w:rsid w:val="008E1F4C"/>
    <w:rsid w:val="008E2BDE"/>
    <w:rsid w:val="008E7E29"/>
    <w:rsid w:val="008F1C5A"/>
    <w:rsid w:val="008F71C8"/>
    <w:rsid w:val="009025F2"/>
    <w:rsid w:val="0091008E"/>
    <w:rsid w:val="00911F5A"/>
    <w:rsid w:val="009151E9"/>
    <w:rsid w:val="009204A1"/>
    <w:rsid w:val="009238C8"/>
    <w:rsid w:val="0092403A"/>
    <w:rsid w:val="00924F5D"/>
    <w:rsid w:val="00930045"/>
    <w:rsid w:val="00931658"/>
    <w:rsid w:val="009351C0"/>
    <w:rsid w:val="00935E92"/>
    <w:rsid w:val="00941BAF"/>
    <w:rsid w:val="00956377"/>
    <w:rsid w:val="009621B8"/>
    <w:rsid w:val="00965F1B"/>
    <w:rsid w:val="00972EEE"/>
    <w:rsid w:val="00976ACE"/>
    <w:rsid w:val="00991FF0"/>
    <w:rsid w:val="00993259"/>
    <w:rsid w:val="0099598C"/>
    <w:rsid w:val="009A192B"/>
    <w:rsid w:val="009A7661"/>
    <w:rsid w:val="009B4FA4"/>
    <w:rsid w:val="009B6988"/>
    <w:rsid w:val="009C311C"/>
    <w:rsid w:val="009D00C5"/>
    <w:rsid w:val="009D2356"/>
    <w:rsid w:val="009D25E6"/>
    <w:rsid w:val="009D6B1B"/>
    <w:rsid w:val="009E2210"/>
    <w:rsid w:val="009E5DBF"/>
    <w:rsid w:val="009E7A94"/>
    <w:rsid w:val="009F333B"/>
    <w:rsid w:val="00A030C2"/>
    <w:rsid w:val="00A03398"/>
    <w:rsid w:val="00A05CC5"/>
    <w:rsid w:val="00A10CC0"/>
    <w:rsid w:val="00A16ECE"/>
    <w:rsid w:val="00A2457C"/>
    <w:rsid w:val="00A2703F"/>
    <w:rsid w:val="00A27FF2"/>
    <w:rsid w:val="00A30C0C"/>
    <w:rsid w:val="00A33956"/>
    <w:rsid w:val="00A40E42"/>
    <w:rsid w:val="00A4164C"/>
    <w:rsid w:val="00A41DE3"/>
    <w:rsid w:val="00A42C16"/>
    <w:rsid w:val="00A42ED5"/>
    <w:rsid w:val="00A46AA1"/>
    <w:rsid w:val="00A46FCC"/>
    <w:rsid w:val="00A530AB"/>
    <w:rsid w:val="00A55A01"/>
    <w:rsid w:val="00A60026"/>
    <w:rsid w:val="00A6706D"/>
    <w:rsid w:val="00A7173A"/>
    <w:rsid w:val="00A7308E"/>
    <w:rsid w:val="00A778A6"/>
    <w:rsid w:val="00A87899"/>
    <w:rsid w:val="00A90AC5"/>
    <w:rsid w:val="00A90D97"/>
    <w:rsid w:val="00A912DA"/>
    <w:rsid w:val="00A940E5"/>
    <w:rsid w:val="00AA62C7"/>
    <w:rsid w:val="00AB0A33"/>
    <w:rsid w:val="00AC24DA"/>
    <w:rsid w:val="00AC2FC7"/>
    <w:rsid w:val="00AD016A"/>
    <w:rsid w:val="00AD4420"/>
    <w:rsid w:val="00AD4BFF"/>
    <w:rsid w:val="00AE21E3"/>
    <w:rsid w:val="00AE3130"/>
    <w:rsid w:val="00AE45DD"/>
    <w:rsid w:val="00AE460D"/>
    <w:rsid w:val="00AE4AC8"/>
    <w:rsid w:val="00AE5228"/>
    <w:rsid w:val="00AE526D"/>
    <w:rsid w:val="00AE57C6"/>
    <w:rsid w:val="00AE5F65"/>
    <w:rsid w:val="00AE6F05"/>
    <w:rsid w:val="00B003A7"/>
    <w:rsid w:val="00B00541"/>
    <w:rsid w:val="00B0240C"/>
    <w:rsid w:val="00B05042"/>
    <w:rsid w:val="00B072D6"/>
    <w:rsid w:val="00B1623E"/>
    <w:rsid w:val="00B163BF"/>
    <w:rsid w:val="00B218D4"/>
    <w:rsid w:val="00B2326B"/>
    <w:rsid w:val="00B27CF8"/>
    <w:rsid w:val="00B329BE"/>
    <w:rsid w:val="00B35139"/>
    <w:rsid w:val="00B360F8"/>
    <w:rsid w:val="00B457D1"/>
    <w:rsid w:val="00B4612D"/>
    <w:rsid w:val="00B50FFD"/>
    <w:rsid w:val="00B548A7"/>
    <w:rsid w:val="00B551D7"/>
    <w:rsid w:val="00B55464"/>
    <w:rsid w:val="00B56C9A"/>
    <w:rsid w:val="00B57541"/>
    <w:rsid w:val="00B609FF"/>
    <w:rsid w:val="00B66248"/>
    <w:rsid w:val="00B66520"/>
    <w:rsid w:val="00B7035F"/>
    <w:rsid w:val="00B73E76"/>
    <w:rsid w:val="00B762CE"/>
    <w:rsid w:val="00B81CA0"/>
    <w:rsid w:val="00B872CA"/>
    <w:rsid w:val="00B90641"/>
    <w:rsid w:val="00B93691"/>
    <w:rsid w:val="00B94887"/>
    <w:rsid w:val="00B95127"/>
    <w:rsid w:val="00B95D21"/>
    <w:rsid w:val="00B97A31"/>
    <w:rsid w:val="00BA4F7A"/>
    <w:rsid w:val="00BA7C6C"/>
    <w:rsid w:val="00BB0F1C"/>
    <w:rsid w:val="00BB3C88"/>
    <w:rsid w:val="00BB4ED9"/>
    <w:rsid w:val="00BB56D3"/>
    <w:rsid w:val="00BB5C09"/>
    <w:rsid w:val="00BC0A9E"/>
    <w:rsid w:val="00BC17BA"/>
    <w:rsid w:val="00BC19A4"/>
    <w:rsid w:val="00BC2261"/>
    <w:rsid w:val="00BC2748"/>
    <w:rsid w:val="00BC430B"/>
    <w:rsid w:val="00BC498E"/>
    <w:rsid w:val="00BC74B4"/>
    <w:rsid w:val="00BC77D5"/>
    <w:rsid w:val="00BD01C0"/>
    <w:rsid w:val="00BD3002"/>
    <w:rsid w:val="00BD60D0"/>
    <w:rsid w:val="00BE18CA"/>
    <w:rsid w:val="00BE27C1"/>
    <w:rsid w:val="00BF3CF2"/>
    <w:rsid w:val="00BF49BC"/>
    <w:rsid w:val="00BF673E"/>
    <w:rsid w:val="00C03F15"/>
    <w:rsid w:val="00C105BB"/>
    <w:rsid w:val="00C11533"/>
    <w:rsid w:val="00C1205B"/>
    <w:rsid w:val="00C12063"/>
    <w:rsid w:val="00C1695A"/>
    <w:rsid w:val="00C20F0E"/>
    <w:rsid w:val="00C21069"/>
    <w:rsid w:val="00C30B4F"/>
    <w:rsid w:val="00C31913"/>
    <w:rsid w:val="00C35C51"/>
    <w:rsid w:val="00C37C5D"/>
    <w:rsid w:val="00C439F6"/>
    <w:rsid w:val="00C44408"/>
    <w:rsid w:val="00C47731"/>
    <w:rsid w:val="00C53564"/>
    <w:rsid w:val="00C54B21"/>
    <w:rsid w:val="00C57158"/>
    <w:rsid w:val="00C57972"/>
    <w:rsid w:val="00C60DA7"/>
    <w:rsid w:val="00C648F6"/>
    <w:rsid w:val="00C64ABC"/>
    <w:rsid w:val="00C6540A"/>
    <w:rsid w:val="00C6608F"/>
    <w:rsid w:val="00C67348"/>
    <w:rsid w:val="00C67E7C"/>
    <w:rsid w:val="00C70BC5"/>
    <w:rsid w:val="00C835E4"/>
    <w:rsid w:val="00C850F8"/>
    <w:rsid w:val="00C956B1"/>
    <w:rsid w:val="00C97E22"/>
    <w:rsid w:val="00CA3902"/>
    <w:rsid w:val="00CB2452"/>
    <w:rsid w:val="00CB585F"/>
    <w:rsid w:val="00CC1D6D"/>
    <w:rsid w:val="00CC568E"/>
    <w:rsid w:val="00CD2A88"/>
    <w:rsid w:val="00D00831"/>
    <w:rsid w:val="00D03297"/>
    <w:rsid w:val="00D077C2"/>
    <w:rsid w:val="00D11AD3"/>
    <w:rsid w:val="00D135F2"/>
    <w:rsid w:val="00D2249E"/>
    <w:rsid w:val="00D24240"/>
    <w:rsid w:val="00D242B5"/>
    <w:rsid w:val="00D24D82"/>
    <w:rsid w:val="00D2550A"/>
    <w:rsid w:val="00D30436"/>
    <w:rsid w:val="00D346EC"/>
    <w:rsid w:val="00D372C7"/>
    <w:rsid w:val="00D37CD1"/>
    <w:rsid w:val="00D42BCD"/>
    <w:rsid w:val="00D52D1B"/>
    <w:rsid w:val="00D62FE6"/>
    <w:rsid w:val="00D648A1"/>
    <w:rsid w:val="00D72E26"/>
    <w:rsid w:val="00D76E3C"/>
    <w:rsid w:val="00D83841"/>
    <w:rsid w:val="00D84C6D"/>
    <w:rsid w:val="00D87A64"/>
    <w:rsid w:val="00D87D6C"/>
    <w:rsid w:val="00D911D5"/>
    <w:rsid w:val="00DA1D28"/>
    <w:rsid w:val="00DA1D58"/>
    <w:rsid w:val="00DA34A1"/>
    <w:rsid w:val="00DA3D9E"/>
    <w:rsid w:val="00DA43A7"/>
    <w:rsid w:val="00DA5892"/>
    <w:rsid w:val="00DA6576"/>
    <w:rsid w:val="00DB2C79"/>
    <w:rsid w:val="00DB3CAE"/>
    <w:rsid w:val="00DB440C"/>
    <w:rsid w:val="00DB44E5"/>
    <w:rsid w:val="00DB6930"/>
    <w:rsid w:val="00DC215D"/>
    <w:rsid w:val="00DC2549"/>
    <w:rsid w:val="00DC6894"/>
    <w:rsid w:val="00DC7353"/>
    <w:rsid w:val="00DC77E6"/>
    <w:rsid w:val="00DE0AAA"/>
    <w:rsid w:val="00DE0C19"/>
    <w:rsid w:val="00DE47B3"/>
    <w:rsid w:val="00DE6BE1"/>
    <w:rsid w:val="00DF5EEA"/>
    <w:rsid w:val="00DF628A"/>
    <w:rsid w:val="00DF6428"/>
    <w:rsid w:val="00DF6DB3"/>
    <w:rsid w:val="00E02DC0"/>
    <w:rsid w:val="00E03988"/>
    <w:rsid w:val="00E03BCE"/>
    <w:rsid w:val="00E056A8"/>
    <w:rsid w:val="00E12BAB"/>
    <w:rsid w:val="00E13EC2"/>
    <w:rsid w:val="00E15594"/>
    <w:rsid w:val="00E16835"/>
    <w:rsid w:val="00E2030D"/>
    <w:rsid w:val="00E20946"/>
    <w:rsid w:val="00E26283"/>
    <w:rsid w:val="00E368EE"/>
    <w:rsid w:val="00E37083"/>
    <w:rsid w:val="00E419CB"/>
    <w:rsid w:val="00E5156C"/>
    <w:rsid w:val="00E5547D"/>
    <w:rsid w:val="00E6101C"/>
    <w:rsid w:val="00E70CC7"/>
    <w:rsid w:val="00E758FA"/>
    <w:rsid w:val="00E772C3"/>
    <w:rsid w:val="00E77735"/>
    <w:rsid w:val="00E84270"/>
    <w:rsid w:val="00E84861"/>
    <w:rsid w:val="00E8702A"/>
    <w:rsid w:val="00E873C9"/>
    <w:rsid w:val="00E9157E"/>
    <w:rsid w:val="00E932D2"/>
    <w:rsid w:val="00E943CE"/>
    <w:rsid w:val="00EA23DB"/>
    <w:rsid w:val="00EA6587"/>
    <w:rsid w:val="00EB5ABA"/>
    <w:rsid w:val="00EB5BE3"/>
    <w:rsid w:val="00EB76F5"/>
    <w:rsid w:val="00EC12DF"/>
    <w:rsid w:val="00EC1930"/>
    <w:rsid w:val="00ED51DD"/>
    <w:rsid w:val="00ED6FE7"/>
    <w:rsid w:val="00EE29A7"/>
    <w:rsid w:val="00EE3FED"/>
    <w:rsid w:val="00EF1AB1"/>
    <w:rsid w:val="00EF2698"/>
    <w:rsid w:val="00EF3E46"/>
    <w:rsid w:val="00EF6A65"/>
    <w:rsid w:val="00EF7953"/>
    <w:rsid w:val="00F005B5"/>
    <w:rsid w:val="00F01187"/>
    <w:rsid w:val="00F050C7"/>
    <w:rsid w:val="00F11605"/>
    <w:rsid w:val="00F12CD0"/>
    <w:rsid w:val="00F13AB8"/>
    <w:rsid w:val="00F15EC2"/>
    <w:rsid w:val="00F15EF8"/>
    <w:rsid w:val="00F176BE"/>
    <w:rsid w:val="00F1792E"/>
    <w:rsid w:val="00F22A2F"/>
    <w:rsid w:val="00F22CFE"/>
    <w:rsid w:val="00F31653"/>
    <w:rsid w:val="00F32295"/>
    <w:rsid w:val="00F33148"/>
    <w:rsid w:val="00F337F8"/>
    <w:rsid w:val="00F34418"/>
    <w:rsid w:val="00F349AA"/>
    <w:rsid w:val="00F35B34"/>
    <w:rsid w:val="00F4064A"/>
    <w:rsid w:val="00F4495E"/>
    <w:rsid w:val="00F464A5"/>
    <w:rsid w:val="00F47F2D"/>
    <w:rsid w:val="00F50598"/>
    <w:rsid w:val="00F55476"/>
    <w:rsid w:val="00F5600C"/>
    <w:rsid w:val="00F571B8"/>
    <w:rsid w:val="00F575A9"/>
    <w:rsid w:val="00F60AFB"/>
    <w:rsid w:val="00F679D6"/>
    <w:rsid w:val="00F71B90"/>
    <w:rsid w:val="00F743FF"/>
    <w:rsid w:val="00F80F6A"/>
    <w:rsid w:val="00F86FB6"/>
    <w:rsid w:val="00F94082"/>
    <w:rsid w:val="00F94329"/>
    <w:rsid w:val="00F94B9E"/>
    <w:rsid w:val="00F953F6"/>
    <w:rsid w:val="00F96344"/>
    <w:rsid w:val="00F96EF7"/>
    <w:rsid w:val="00FA2AC1"/>
    <w:rsid w:val="00FA4DD9"/>
    <w:rsid w:val="00FB02B4"/>
    <w:rsid w:val="00FB2A7F"/>
    <w:rsid w:val="00FB617C"/>
    <w:rsid w:val="00FC2665"/>
    <w:rsid w:val="00FC565B"/>
    <w:rsid w:val="00FD096A"/>
    <w:rsid w:val="00FD5EC9"/>
    <w:rsid w:val="00FD6FEA"/>
    <w:rsid w:val="00FE02F4"/>
    <w:rsid w:val="00FE4B6F"/>
    <w:rsid w:val="00FE6F72"/>
    <w:rsid w:val="00FF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D08D73"/>
  <w15:chartTrackingRefBased/>
  <w15:docId w15:val="{2DFBB711-A651-4218-BDB7-862372883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E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5E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5E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5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5EC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15EC2"/>
  </w:style>
  <w:style w:type="table" w:styleId="a8">
    <w:name w:val="Table Grid"/>
    <w:basedOn w:val="a1"/>
    <w:uiPriority w:val="39"/>
    <w:rsid w:val="00F15E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877BFA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E8702A"/>
    <w:rPr>
      <w:color w:val="666666"/>
    </w:rPr>
  </w:style>
  <w:style w:type="character" w:styleId="ab">
    <w:name w:val="Hyperlink"/>
    <w:basedOn w:val="a0"/>
    <w:uiPriority w:val="99"/>
    <w:unhideWhenUsed/>
    <w:rsid w:val="008837FB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rsid w:val="001E2D01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E2D01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1E2D01"/>
  </w:style>
  <w:style w:type="paragraph" w:customStyle="1" w:styleId="EndNoteBibliographyTitle">
    <w:name w:val="EndNote Bibliography Title"/>
    <w:basedOn w:val="a"/>
    <w:link w:val="EndNoteBibliographyTitle0"/>
    <w:rsid w:val="00AE522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E522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E522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E5228"/>
    <w:rPr>
      <w:rFonts w:ascii="等线" w:eastAsia="等线" w:hAnsi="等线"/>
      <w:noProof/>
      <w:sz w:val="20"/>
    </w:rPr>
  </w:style>
  <w:style w:type="character" w:styleId="af">
    <w:name w:val="Unresolved Mention"/>
    <w:basedOn w:val="a0"/>
    <w:uiPriority w:val="99"/>
    <w:semiHidden/>
    <w:unhideWhenUsed/>
    <w:rsid w:val="0017660D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DF628A"/>
  </w:style>
  <w:style w:type="paragraph" w:styleId="af1">
    <w:name w:val="annotation subject"/>
    <w:basedOn w:val="ad"/>
    <w:next w:val="ad"/>
    <w:link w:val="af2"/>
    <w:uiPriority w:val="99"/>
    <w:semiHidden/>
    <w:unhideWhenUsed/>
    <w:rsid w:val="00DF628A"/>
    <w:rPr>
      <w:b/>
      <w:bCs/>
    </w:rPr>
  </w:style>
  <w:style w:type="character" w:customStyle="1" w:styleId="af2">
    <w:name w:val="批注主题 字符"/>
    <w:basedOn w:val="ae"/>
    <w:link w:val="af1"/>
    <w:uiPriority w:val="99"/>
    <w:semiHidden/>
    <w:rsid w:val="00DF628A"/>
    <w:rPr>
      <w:b/>
      <w:bCs/>
    </w:rPr>
  </w:style>
  <w:style w:type="paragraph" w:styleId="HTML">
    <w:name w:val="HTML Preformatted"/>
    <w:basedOn w:val="a"/>
    <w:link w:val="HTML0"/>
    <w:uiPriority w:val="99"/>
    <w:unhideWhenUsed/>
    <w:rsid w:val="00455A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455AA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E65E43-8ED1-4E42-81C4-99EA360DD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3</TotalTime>
  <Pages>3</Pages>
  <Words>886</Words>
  <Characters>5051</Characters>
  <Application>Microsoft Office Word</Application>
  <DocSecurity>0</DocSecurity>
  <Lines>42</Lines>
  <Paragraphs>11</Paragraphs>
  <ScaleCrop>false</ScaleCrop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i</dc:creator>
  <cp:keywords/>
  <dc:description/>
  <cp:lastModifiedBy>韦 佳霖</cp:lastModifiedBy>
  <cp:revision>175</cp:revision>
  <dcterms:created xsi:type="dcterms:W3CDTF">2024-04-08T09:30:00Z</dcterms:created>
  <dcterms:modified xsi:type="dcterms:W3CDTF">2024-04-15T20:45:00Z</dcterms:modified>
</cp:coreProperties>
</file>